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53099" w14:textId="7A0AE49A" w:rsidR="00051CAA" w:rsidRPr="007B486B" w:rsidRDefault="00766522" w:rsidP="00051CAA">
      <w:pPr>
        <w:pStyle w:val="Heading1"/>
      </w:pPr>
      <w:r>
        <w:t>Multimedia Appendix</w:t>
      </w:r>
      <w:r w:rsidR="00123F67">
        <w:t xml:space="preserve"> 7. </w:t>
      </w:r>
      <w:r w:rsidR="00123F67" w:rsidRPr="00123F67">
        <w:t>Influence of gaming time and meditation experience on the investigated outcomes.</w:t>
      </w:r>
    </w:p>
    <w:p w14:paraId="75360524" w14:textId="6B30D41F" w:rsidR="00051CAA" w:rsidRDefault="00C7534B" w:rsidP="00C7534B">
      <w:pPr>
        <w:pStyle w:val="Heading2"/>
      </w:pPr>
      <w:r>
        <w:t>Gaming Experience</w:t>
      </w:r>
    </w:p>
    <w:p w14:paraId="2D8BA782" w14:textId="61A5E730" w:rsidR="00753D94" w:rsidRPr="00753D94" w:rsidRDefault="00753D94" w:rsidP="00753D94">
      <w:pPr>
        <w:pStyle w:val="Heading3"/>
        <w:rPr>
          <w:lang w:val="en-US" w:eastAsia="en-US"/>
        </w:rPr>
      </w:pPr>
      <w:r>
        <w:t>Intrinsic Experiential Value</w:t>
      </w:r>
    </w:p>
    <w:p w14:paraId="7DEC681D" w14:textId="32239FF1" w:rsidR="009254FA" w:rsidRDefault="009254FA" w:rsidP="009254FA">
      <w:pPr>
        <w:pStyle w:val="Caption"/>
      </w:pPr>
      <w:r w:rsidRPr="009254FA">
        <w:rPr>
          <w:b/>
          <w:bCs/>
        </w:rPr>
        <w:t xml:space="preserve">Table </w:t>
      </w:r>
      <w:r w:rsidRPr="009254FA">
        <w:rPr>
          <w:b/>
          <w:bCs/>
        </w:rPr>
        <w:fldChar w:fldCharType="begin"/>
      </w:r>
      <w:r w:rsidRPr="009254FA">
        <w:rPr>
          <w:b/>
          <w:bCs/>
        </w:rPr>
        <w:instrText xml:space="preserve"> SEQ Table \* ARABIC </w:instrText>
      </w:r>
      <w:r w:rsidRPr="009254FA">
        <w:rPr>
          <w:b/>
          <w:bCs/>
        </w:rPr>
        <w:fldChar w:fldCharType="separate"/>
      </w:r>
      <w:r w:rsidR="00EC0C33">
        <w:rPr>
          <w:b/>
          <w:bCs/>
          <w:noProof/>
        </w:rPr>
        <w:t>1</w:t>
      </w:r>
      <w:r w:rsidRPr="009254FA">
        <w:rPr>
          <w:b/>
          <w:bCs/>
        </w:rPr>
        <w:fldChar w:fldCharType="end"/>
      </w:r>
      <w:r w:rsidRPr="009254FA">
        <w:rPr>
          <w:b/>
          <w:bCs/>
        </w:rPr>
        <w:t>.</w:t>
      </w:r>
      <w:r>
        <w:t xml:space="preserve"> </w:t>
      </w:r>
      <w:r w:rsidRPr="00FF7C64">
        <w:t xml:space="preserve">Mean intrinsic value and standard deviation of lower and upper half of gaming time per week participants, as well as difference between the lower and upper half indicated with t value, </w:t>
      </w:r>
      <w:r w:rsidR="002D45DB">
        <w:t>degrees of freedom (df),</w:t>
      </w:r>
      <w:r w:rsidRPr="00FF7C64">
        <w:t xml:space="preserve"> and </w:t>
      </w:r>
      <w:r w:rsidRPr="009254FA">
        <w:rPr>
          <w:i/>
          <w:iCs/>
        </w:rPr>
        <w:t>P</w:t>
      </w:r>
      <w:r w:rsidRPr="00FF7C64">
        <w:t xml:space="preserve"> valu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7"/>
        <w:gridCol w:w="1394"/>
        <w:gridCol w:w="1394"/>
        <w:gridCol w:w="863"/>
        <w:gridCol w:w="756"/>
        <w:gridCol w:w="943"/>
      </w:tblGrid>
      <w:tr w:rsidR="00590A8B" w:rsidRPr="007B486B" w14:paraId="37EEF898" w14:textId="77777777" w:rsidTr="003E2C76">
        <w:trPr>
          <w:trHeight w:val="40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55401C" w14:textId="20D7B196" w:rsidR="00590A8B" w:rsidRPr="00DD5E2E" w:rsidRDefault="00141D79" w:rsidP="003E2C76">
            <w:pPr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EB85F9" w14:textId="4C1BFED5" w:rsidR="00590A8B" w:rsidRPr="00DD5E2E" w:rsidRDefault="00590A8B" w:rsidP="003E2C76">
            <w:pPr>
              <w:rPr>
                <w:rFonts w:eastAsiaTheme="minorHAnsi"/>
                <w:lang w:val="en-US" w:eastAsia="en-US"/>
              </w:rPr>
            </w:pPr>
            <w:r w:rsidRPr="00DD5E2E">
              <w:rPr>
                <w:lang w:val="en-US"/>
              </w:rPr>
              <w:t xml:space="preserve">Mean intrinsic value </w:t>
            </w:r>
            <w:r>
              <w:rPr>
                <w:lang w:val="en-US"/>
              </w:rPr>
              <w:t>(SD</w:t>
            </w:r>
            <w:r w:rsidR="007074EA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CD10C5" w14:textId="77777777" w:rsidR="00590A8B" w:rsidRPr="00DD5E2E" w:rsidRDefault="00590A8B" w:rsidP="003E2C76">
            <w:pPr>
              <w:rPr>
                <w:rFonts w:eastAsiaTheme="minorHAnsi"/>
                <w:lang w:val="en-US" w:eastAsia="en-US"/>
              </w:rPr>
            </w:pPr>
            <w:r w:rsidRPr="00E53C0D">
              <w:rPr>
                <w:i/>
                <w:iCs/>
                <w:lang w:val="en-US"/>
              </w:rPr>
              <w:t>t</w:t>
            </w:r>
            <w:r w:rsidRPr="00DD5E2E">
              <w:rPr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092D4E" w14:textId="77777777" w:rsidR="00590A8B" w:rsidRPr="00DD5E2E" w:rsidRDefault="00590A8B" w:rsidP="003E2C76">
            <w:pPr>
              <w:rPr>
                <w:rFonts w:eastAsiaTheme="minorHAnsi"/>
                <w:lang w:val="en-US" w:eastAsia="en-US"/>
              </w:rPr>
            </w:pPr>
            <w:r w:rsidRPr="00DD5E2E">
              <w:rPr>
                <w:lang w:val="en-US"/>
              </w:rPr>
              <w:t>d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1BFE12" w14:textId="77777777" w:rsidR="00590A8B" w:rsidRPr="00DD5E2E" w:rsidRDefault="00590A8B" w:rsidP="003E2C76">
            <w:pPr>
              <w:rPr>
                <w:lang w:val="en-US"/>
              </w:rPr>
            </w:pPr>
            <w:r w:rsidRPr="00DD5E2E">
              <w:rPr>
                <w:i/>
                <w:iCs/>
                <w:lang w:val="en-US"/>
              </w:rPr>
              <w:t xml:space="preserve">P </w:t>
            </w:r>
            <w:r w:rsidRPr="00DD5E2E">
              <w:rPr>
                <w:lang w:val="en-US"/>
              </w:rPr>
              <w:t>value</w:t>
            </w:r>
          </w:p>
        </w:tc>
      </w:tr>
      <w:tr w:rsidR="00590A8B" w:rsidRPr="007B486B" w14:paraId="79E5890D" w14:textId="77777777" w:rsidTr="003E2C76">
        <w:trPr>
          <w:trHeight w:val="40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E09F0F1" w14:textId="77777777" w:rsidR="00590A8B" w:rsidRPr="00DD5E2E" w:rsidRDefault="00590A8B" w:rsidP="003E2C7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E6D3B78" w14:textId="77777777" w:rsidR="00590A8B" w:rsidRPr="00DD5E2E" w:rsidRDefault="00590A8B" w:rsidP="003E2C7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68F0293C" w14:textId="77777777" w:rsidR="00590A8B" w:rsidRPr="00DD5E2E" w:rsidRDefault="00590A8B" w:rsidP="003E2C7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DBBDDE1" w14:textId="77777777" w:rsidR="00590A8B" w:rsidRPr="00DD5E2E" w:rsidRDefault="00590A8B" w:rsidP="003E2C7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2B3BF1CF" w14:textId="77777777" w:rsidR="00590A8B" w:rsidRPr="00DD5E2E" w:rsidRDefault="00590A8B" w:rsidP="003E2C7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5B8496C" w14:textId="77777777" w:rsidR="00590A8B" w:rsidRPr="00DD5E2E" w:rsidRDefault="00590A8B" w:rsidP="003E2C76">
            <w:pPr>
              <w:rPr>
                <w:i/>
                <w:iCs/>
                <w:lang w:val="en-US"/>
              </w:rPr>
            </w:pPr>
          </w:p>
        </w:tc>
      </w:tr>
      <w:tr w:rsidR="00590A8B" w:rsidRPr="007B486B" w14:paraId="066B6A91" w14:textId="77777777" w:rsidTr="003E2C76">
        <w:trPr>
          <w:trHeight w:val="40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3EE554" w14:textId="77777777" w:rsidR="00590A8B" w:rsidRPr="00DD5E2E" w:rsidRDefault="00590A8B" w:rsidP="003E2C7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2F0A0AE" w14:textId="44B8B91B" w:rsidR="00590A8B" w:rsidRPr="00DD5E2E" w:rsidRDefault="00590A8B" w:rsidP="003E2C76">
            <w:pPr>
              <w:rPr>
                <w:lang w:val="en-US"/>
              </w:rPr>
            </w:pPr>
            <w:r>
              <w:rPr>
                <w:lang w:val="en-US"/>
              </w:rPr>
              <w:t>G1</w:t>
            </w:r>
            <w:r w:rsidRPr="00590A8B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54EB34E" w14:textId="36BD8337" w:rsidR="00590A8B" w:rsidRPr="00DD5E2E" w:rsidRDefault="00590A8B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G2</w:t>
            </w:r>
            <w:r w:rsidR="009D354C" w:rsidRPr="008F65CC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EC14AB" w14:textId="77777777" w:rsidR="00590A8B" w:rsidRPr="00DD5E2E" w:rsidRDefault="00590A8B" w:rsidP="003E2C7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7E1D018" w14:textId="77777777" w:rsidR="00590A8B" w:rsidRPr="00DD5E2E" w:rsidRDefault="00590A8B" w:rsidP="003E2C7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CF8F8BE" w14:textId="77777777" w:rsidR="00590A8B" w:rsidRPr="00DD5E2E" w:rsidRDefault="00590A8B" w:rsidP="003E2C76">
            <w:pPr>
              <w:rPr>
                <w:i/>
                <w:iCs/>
                <w:lang w:val="en-US"/>
              </w:rPr>
            </w:pPr>
          </w:p>
        </w:tc>
      </w:tr>
      <w:tr w:rsidR="0078207C" w:rsidRPr="007B486B" w14:paraId="53916734" w14:textId="77777777" w:rsidTr="003E2C76">
        <w:trPr>
          <w:trHeight w:val="380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B9CC89" w14:textId="77777777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Circ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E87E95" w14:textId="1768EEC3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3.</w:t>
            </w:r>
            <w:r>
              <w:rPr>
                <w:lang w:val="en-US"/>
              </w:rPr>
              <w:t>06 (0.80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12B8F1" w14:textId="2F9C5D4C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3.1</w:t>
            </w:r>
            <w:r>
              <w:rPr>
                <w:lang w:val="en-US"/>
              </w:rPr>
              <w:t>8 (0.65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578EDB" w14:textId="1CB3F7C4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-0.</w:t>
            </w:r>
            <w:r>
              <w:rPr>
                <w:lang w:val="en-US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103436" w14:textId="3F34D4CC" w:rsidR="0078207C" w:rsidRPr="00DD5E2E" w:rsidRDefault="0078207C" w:rsidP="003E2C76">
            <w:pPr>
              <w:rPr>
                <w:lang w:val="en-US"/>
              </w:rPr>
            </w:pPr>
            <w:r>
              <w:rPr>
                <w:lang w:val="en-US"/>
              </w:rPr>
              <w:t>72.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AFCE7C" w14:textId="68D47198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.</w:t>
            </w:r>
            <w:r>
              <w:rPr>
                <w:lang w:val="en-US"/>
              </w:rPr>
              <w:t>50</w:t>
            </w:r>
          </w:p>
        </w:tc>
      </w:tr>
      <w:tr w:rsidR="0078207C" w:rsidRPr="007B486B" w14:paraId="091C60A9" w14:textId="77777777" w:rsidTr="003E2C76">
        <w:trPr>
          <w:trHeight w:val="380"/>
        </w:trPr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4141C1" w14:textId="77777777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Breez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46C78" w14:textId="51508B1A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3.4</w:t>
            </w:r>
            <w:r>
              <w:rPr>
                <w:lang w:val="en-US"/>
              </w:rPr>
              <w:t>4 (0.5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CEEA90" w14:textId="19F55597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3.51</w:t>
            </w:r>
            <w:r>
              <w:rPr>
                <w:lang w:val="en-US"/>
              </w:rPr>
              <w:t xml:space="preserve"> (0.60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41BC4" w14:textId="73E13FF8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-0.</w:t>
            </w:r>
            <w:r>
              <w:rPr>
                <w:lang w:val="en-US"/>
              </w:rPr>
              <w:t>5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29F204" w14:textId="235FFD30" w:rsidR="0078207C" w:rsidRPr="00DD5E2E" w:rsidRDefault="0078207C" w:rsidP="003E2C76">
            <w:pPr>
              <w:rPr>
                <w:lang w:val="en-US"/>
              </w:rPr>
            </w:pPr>
            <w:r>
              <w:rPr>
                <w:lang w:val="en-US"/>
              </w:rPr>
              <w:t>76.3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3645B1" w14:textId="3480EA16" w:rsidR="0078207C" w:rsidRPr="00DD5E2E" w:rsidRDefault="0078207C" w:rsidP="003E2C76">
            <w:pPr>
              <w:rPr>
                <w:lang w:val="en-US"/>
              </w:rPr>
            </w:pPr>
            <w:r w:rsidRPr="00DD5E2E">
              <w:rPr>
                <w:lang w:val="en-US"/>
              </w:rPr>
              <w:t>.</w:t>
            </w:r>
            <w:r>
              <w:rPr>
                <w:lang w:val="en-US"/>
              </w:rPr>
              <w:t>60</w:t>
            </w:r>
          </w:p>
        </w:tc>
      </w:tr>
    </w:tbl>
    <w:p w14:paraId="5EBEAF36" w14:textId="4E6094B7" w:rsidR="007074EA" w:rsidRPr="007074EA" w:rsidRDefault="007074EA" w:rsidP="00081C59">
      <w:pPr>
        <w:rPr>
          <w:lang w:val="en-US"/>
        </w:rPr>
      </w:pPr>
      <w:r>
        <w:rPr>
          <w:vertAlign w:val="superscript"/>
          <w:lang w:val="en-US"/>
        </w:rPr>
        <w:t>a</w:t>
      </w:r>
      <w:r w:rsidRPr="00DD5E2E">
        <w:rPr>
          <w:lang w:val="en-US"/>
        </w:rPr>
        <w:t>SD: standard deviation</w:t>
      </w:r>
      <w:r w:rsidR="00B85306">
        <w:rPr>
          <w:lang w:val="en-US"/>
        </w:rPr>
        <w:t>.</w:t>
      </w:r>
    </w:p>
    <w:p w14:paraId="60C4B167" w14:textId="2F759EF9" w:rsidR="00EC3488" w:rsidRDefault="00EC3488" w:rsidP="00081C59">
      <w:pPr>
        <w:rPr>
          <w:lang w:val="en-US"/>
        </w:rPr>
      </w:pPr>
      <w:r w:rsidRPr="00DD5E2E">
        <w:rPr>
          <w:vertAlign w:val="superscript"/>
          <w:lang w:val="en-US"/>
        </w:rPr>
        <w:t>b</w:t>
      </w:r>
      <w:r w:rsidRPr="00DD5E2E">
        <w:rPr>
          <w:lang w:val="en-US"/>
        </w:rPr>
        <w:t>G1: participants lower half (median) of gaming time per week</w:t>
      </w:r>
      <w:r w:rsidR="00B85306">
        <w:rPr>
          <w:lang w:val="en-US"/>
        </w:rPr>
        <w:t>.</w:t>
      </w:r>
    </w:p>
    <w:p w14:paraId="5F57C319" w14:textId="56DB205E" w:rsidR="00EC3488" w:rsidRPr="00DD5E2E" w:rsidRDefault="009D354C" w:rsidP="00081C59">
      <w:pPr>
        <w:rPr>
          <w:lang w:val="en-US"/>
        </w:rPr>
      </w:pPr>
      <w:r>
        <w:rPr>
          <w:vertAlign w:val="superscript"/>
          <w:lang w:val="en-US"/>
        </w:rPr>
        <w:t>c</w:t>
      </w:r>
      <w:r w:rsidR="00EC3488" w:rsidRPr="00DD5E2E">
        <w:rPr>
          <w:lang w:val="en-US"/>
        </w:rPr>
        <w:t>G2: participants upper half (median) of gaming time per week</w:t>
      </w:r>
      <w:r w:rsidR="00B85306">
        <w:rPr>
          <w:lang w:val="en-US"/>
        </w:rPr>
        <w:t>.</w:t>
      </w:r>
    </w:p>
    <w:p w14:paraId="72F9D1C6" w14:textId="77777777" w:rsidR="00EC3488" w:rsidRDefault="00EC3488" w:rsidP="00EC3488"/>
    <w:p w14:paraId="549CF4EE" w14:textId="0142228E" w:rsidR="00EC3488" w:rsidRDefault="00EC3488" w:rsidP="00EC3488"/>
    <w:p w14:paraId="6134404E" w14:textId="77777777" w:rsidR="007074EA" w:rsidRDefault="007074EA" w:rsidP="00EC3488"/>
    <w:p w14:paraId="3369AA89" w14:textId="25094AD9" w:rsidR="0073166C" w:rsidRDefault="0073166C" w:rsidP="0073166C">
      <w:pPr>
        <w:pStyle w:val="Caption"/>
      </w:pPr>
      <w:r w:rsidRPr="0073166C">
        <w:rPr>
          <w:b/>
          <w:bCs/>
        </w:rPr>
        <w:t xml:space="preserve">Table </w:t>
      </w:r>
      <w:r w:rsidRPr="0073166C">
        <w:rPr>
          <w:b/>
          <w:bCs/>
        </w:rPr>
        <w:fldChar w:fldCharType="begin"/>
      </w:r>
      <w:r w:rsidRPr="0073166C">
        <w:rPr>
          <w:b/>
          <w:bCs/>
        </w:rPr>
        <w:instrText xml:space="preserve"> SEQ Table \* ARABIC </w:instrText>
      </w:r>
      <w:r w:rsidRPr="0073166C">
        <w:rPr>
          <w:b/>
          <w:bCs/>
        </w:rPr>
        <w:fldChar w:fldCharType="separate"/>
      </w:r>
      <w:r w:rsidR="00EC0C33">
        <w:rPr>
          <w:b/>
          <w:bCs/>
          <w:noProof/>
        </w:rPr>
        <w:t>2</w:t>
      </w:r>
      <w:r w:rsidRPr="0073166C">
        <w:rPr>
          <w:b/>
          <w:bCs/>
        </w:rPr>
        <w:fldChar w:fldCharType="end"/>
      </w:r>
      <w:r w:rsidRPr="0073166C">
        <w:rPr>
          <w:b/>
          <w:bCs/>
        </w:rPr>
        <w:t>.</w:t>
      </w:r>
      <w:r>
        <w:t xml:space="preserve"> </w:t>
      </w:r>
      <w:r w:rsidRPr="00213E41">
        <w:t>Moderator analysis of gaming time per week on the relationship of intrinsic value to condition (Breeze or Circl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25"/>
        <w:gridCol w:w="1099"/>
        <w:gridCol w:w="1211"/>
        <w:gridCol w:w="787"/>
        <w:gridCol w:w="943"/>
      </w:tblGrid>
      <w:tr w:rsidR="00051CAA" w:rsidRPr="007B486B" w14:paraId="71AEC0DD" w14:textId="77777777" w:rsidTr="00E17107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82B981" w14:textId="77777777" w:rsidR="00051CAA" w:rsidRPr="00C62538" w:rsidRDefault="00051CAA" w:rsidP="00E17107">
            <w:pPr>
              <w:rPr>
                <w:lang w:val="en-US"/>
              </w:rPr>
            </w:pPr>
            <w:r w:rsidRPr="00C62538">
              <w:rPr>
                <w:lang w:val="en-US"/>
              </w:rPr>
              <w:t>Intrinsic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138066" w14:textId="77777777" w:rsidR="00051CAA" w:rsidRPr="00C62538" w:rsidRDefault="00051CAA" w:rsidP="00E17107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31B088" w14:textId="77777777" w:rsidR="00051CAA" w:rsidRPr="00C62538" w:rsidRDefault="00051CAA" w:rsidP="00E17107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4E2567" w14:textId="77777777" w:rsidR="00051CAA" w:rsidRPr="00C62538" w:rsidRDefault="00051CAA" w:rsidP="00E17107">
            <w:pPr>
              <w:rPr>
                <w:lang w:val="en-US"/>
              </w:rPr>
            </w:pPr>
            <w:r w:rsidRPr="00AE1C30">
              <w:rPr>
                <w:i/>
                <w:iCs/>
                <w:lang w:val="en-US"/>
              </w:rPr>
              <w:t>t</w:t>
            </w:r>
            <w:r w:rsidRPr="00C62538">
              <w:rPr>
                <w:vertAlign w:val="subscript"/>
                <w:lang w:val="en-US"/>
              </w:rPr>
              <w:t>(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FDABA5" w14:textId="77777777" w:rsidR="00051CAA" w:rsidRPr="00C62538" w:rsidRDefault="00051CAA" w:rsidP="00E17107">
            <w:pPr>
              <w:rPr>
                <w:lang w:val="en-US"/>
              </w:rPr>
            </w:pPr>
            <w:r w:rsidRPr="00C62538">
              <w:rPr>
                <w:i/>
                <w:iCs/>
                <w:lang w:val="en-US"/>
              </w:rPr>
              <w:t>P</w:t>
            </w:r>
            <w:r w:rsidRPr="00C62538">
              <w:rPr>
                <w:lang w:val="en-US"/>
              </w:rPr>
              <w:t xml:space="preserve"> value</w:t>
            </w:r>
          </w:p>
        </w:tc>
      </w:tr>
      <w:tr w:rsidR="00051CAA" w:rsidRPr="007B486B" w14:paraId="2B513517" w14:textId="77777777" w:rsidTr="00E171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29DC17" w14:textId="77777777" w:rsidR="00051CAA" w:rsidRPr="00A417E2" w:rsidRDefault="00051CAA" w:rsidP="00E1710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ED374B" w14:textId="77777777" w:rsidR="00051CAA" w:rsidRPr="00A417E2" w:rsidRDefault="00051CAA" w:rsidP="00E1710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F2964" w14:textId="77777777" w:rsidR="00051CAA" w:rsidRPr="00A417E2" w:rsidRDefault="00051CAA" w:rsidP="00E1710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939F73" w14:textId="77777777" w:rsidR="00051CAA" w:rsidRPr="00A417E2" w:rsidRDefault="00051CAA" w:rsidP="00E17107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8A224" w14:textId="77777777" w:rsidR="00051CAA" w:rsidRPr="00A417E2" w:rsidRDefault="00051CAA" w:rsidP="00E17107">
            <w:pPr>
              <w:rPr>
                <w:lang w:val="en-US"/>
              </w:rPr>
            </w:pPr>
          </w:p>
        </w:tc>
      </w:tr>
      <w:tr w:rsidR="00834A04" w:rsidRPr="007B486B" w14:paraId="47918137" w14:textId="77777777" w:rsidTr="00E17107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6E906A" w14:textId="77777777" w:rsidR="00834A04" w:rsidRPr="00A7623C" w:rsidRDefault="00834A04" w:rsidP="00834A04">
            <w:pPr>
              <w:rPr>
                <w:lang w:val="en-US"/>
              </w:rPr>
            </w:pPr>
            <w:r w:rsidRPr="00A7623C">
              <w:rPr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A72346" w14:textId="2888C407" w:rsidR="00834A04" w:rsidRPr="00A417E2" w:rsidRDefault="00834A04" w:rsidP="00834A04">
            <w:pPr>
              <w:rPr>
                <w:lang w:val="en-US"/>
              </w:rPr>
            </w:pPr>
            <w:r>
              <w:rPr>
                <w:lang w:val="en-US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011C6D" w14:textId="21D511B1" w:rsidR="00834A04" w:rsidRPr="00A417E2" w:rsidRDefault="00834A04" w:rsidP="00834A04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AC864B" w14:textId="06148247" w:rsidR="00834A04" w:rsidRPr="00A417E2" w:rsidRDefault="00834A04" w:rsidP="00834A04">
            <w:pPr>
              <w:rPr>
                <w:lang w:val="en-US"/>
              </w:rPr>
            </w:pPr>
            <w:r>
              <w:rPr>
                <w:lang w:val="en-US"/>
              </w:rPr>
              <w:t>2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A8DF75" w14:textId="5BD6A280" w:rsidR="00834A04" w:rsidRPr="00A417E2" w:rsidRDefault="00834A04" w:rsidP="00834A04">
            <w:pPr>
              <w:rPr>
                <w:lang w:val="en-US"/>
              </w:rPr>
            </w:pPr>
            <w:r w:rsidRPr="00A417E2">
              <w:rPr>
                <w:lang w:val="en-US"/>
              </w:rPr>
              <w:t>&lt;</w:t>
            </w:r>
            <w:r>
              <w:rPr>
                <w:lang w:val="en-US"/>
              </w:rPr>
              <w:t>.001</w:t>
            </w:r>
          </w:p>
        </w:tc>
      </w:tr>
      <w:tr w:rsidR="00834A04" w:rsidRPr="007B486B" w14:paraId="0C985415" w14:textId="77777777" w:rsidTr="00E17107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BFD60" w14:textId="77777777" w:rsidR="00834A04" w:rsidRPr="00A7623C" w:rsidRDefault="00834A04" w:rsidP="00834A04">
            <w:pPr>
              <w:rPr>
                <w:lang w:val="en-US"/>
              </w:rPr>
            </w:pPr>
            <w:r w:rsidRPr="00A7623C">
              <w:rPr>
                <w:lang w:val="en-US"/>
              </w:rPr>
              <w:t>Condition</w:t>
            </w:r>
            <w:r w:rsidRPr="00A7623C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4431DA" w14:textId="07AB955A" w:rsidR="00834A04" w:rsidRPr="00C62538" w:rsidRDefault="00834A04" w:rsidP="00834A04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395A46" w14:textId="5C8D428F" w:rsidR="00834A04" w:rsidRPr="00C62538" w:rsidRDefault="00834A04" w:rsidP="00834A04">
            <w:pPr>
              <w:rPr>
                <w:lang w:val="en-US"/>
              </w:rPr>
            </w:pPr>
            <w:r w:rsidRPr="00C62538">
              <w:rPr>
                <w:lang w:val="en-US"/>
              </w:rPr>
              <w:t>0.1</w:t>
            </w:r>
            <w:r>
              <w:rPr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926B7" w14:textId="323F4FE0" w:rsidR="00834A04" w:rsidRPr="00C62538" w:rsidRDefault="00834A04" w:rsidP="00834A04">
            <w:pPr>
              <w:rPr>
                <w:lang w:val="en-US"/>
              </w:rPr>
            </w:pPr>
            <w:r w:rsidRPr="00C62538">
              <w:rPr>
                <w:lang w:val="en-US"/>
              </w:rPr>
              <w:t>2.</w:t>
            </w:r>
            <w:r>
              <w:rPr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F1AE9" w14:textId="007D19ED" w:rsidR="00834A04" w:rsidRPr="00C62538" w:rsidRDefault="00834A04" w:rsidP="00834A04">
            <w:pPr>
              <w:rPr>
                <w:lang w:val="en-US"/>
              </w:rPr>
            </w:pPr>
            <w:r w:rsidRPr="00C62538">
              <w:rPr>
                <w:lang w:val="en-US"/>
              </w:rPr>
              <w:t>.0</w:t>
            </w:r>
            <w:r>
              <w:rPr>
                <w:lang w:val="en-US"/>
              </w:rPr>
              <w:t>1</w:t>
            </w:r>
          </w:p>
        </w:tc>
      </w:tr>
      <w:tr w:rsidR="00834A04" w:rsidRPr="007B486B" w14:paraId="50A12242" w14:textId="77777777" w:rsidTr="00EC725A">
        <w:trPr>
          <w:trHeight w:val="3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BA34" w14:textId="77777777" w:rsidR="00834A04" w:rsidRPr="00A7623C" w:rsidRDefault="00834A04" w:rsidP="00834A04">
            <w:pPr>
              <w:rPr>
                <w:lang w:val="en-US"/>
              </w:rPr>
            </w:pPr>
            <w:r w:rsidRPr="00A7623C">
              <w:rPr>
                <w:lang w:val="en-US"/>
              </w:rPr>
              <w:t>Gaming G2</w:t>
            </w:r>
            <w:r w:rsidRPr="00A7623C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03A8D" w14:textId="3F539638" w:rsidR="00834A04" w:rsidRPr="00C62538" w:rsidRDefault="00834A04" w:rsidP="00834A04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30F02" w14:textId="04B6CB9F" w:rsidR="00834A04" w:rsidRPr="00C62538" w:rsidRDefault="00834A04" w:rsidP="00834A04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3AD1E" w14:textId="73AE4E1A" w:rsidR="00834A04" w:rsidRPr="00C62538" w:rsidRDefault="00834A04" w:rsidP="00834A04">
            <w:pPr>
              <w:rPr>
                <w:lang w:val="en-US"/>
              </w:rPr>
            </w:pPr>
            <w:r>
              <w:rPr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55F98" w14:textId="00F73642" w:rsidR="00834A04" w:rsidRPr="00C62538" w:rsidRDefault="00834A04" w:rsidP="00834A04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45</w:t>
            </w:r>
          </w:p>
        </w:tc>
      </w:tr>
      <w:tr w:rsidR="00834A04" w:rsidRPr="007B486B" w14:paraId="1FDA6C46" w14:textId="77777777" w:rsidTr="00EC725A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2C3AF48" w14:textId="70621F6C" w:rsidR="00834A04" w:rsidRPr="00A7623C" w:rsidRDefault="00834A04" w:rsidP="00834A04">
            <w:pPr>
              <w:rPr>
                <w:lang w:val="en-US"/>
              </w:rPr>
            </w:pPr>
            <w:r w:rsidRPr="00A7623C">
              <w:rPr>
                <w:lang w:val="en-US"/>
              </w:rPr>
              <w:t>Condition</w:t>
            </w:r>
            <w:r w:rsidRPr="00A7623C">
              <w:rPr>
                <w:vertAlign w:val="superscript"/>
                <w:lang w:val="en-US"/>
              </w:rPr>
              <w:t>a</w:t>
            </w:r>
            <w:r w:rsidRPr="00A7623C">
              <w:rPr>
                <w:lang w:val="en-US"/>
              </w:rPr>
              <w:t>:Gaming G2</w:t>
            </w:r>
            <w:r w:rsidRPr="00A7623C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8285E2E" w14:textId="5FF9580B" w:rsidR="00834A04" w:rsidRDefault="00834A04" w:rsidP="00834A04">
            <w:pPr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Pr="00C62538">
              <w:rPr>
                <w:lang w:val="en-US"/>
              </w:rPr>
              <w:t>0.0</w:t>
            </w:r>
            <w:r>
              <w:rPr>
                <w:lang w:val="en-US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B202D3" w14:textId="7BB38B17" w:rsidR="00834A04" w:rsidRPr="00C62538" w:rsidRDefault="00834A04" w:rsidP="00834A04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B2312A7" w14:textId="31EBDD2E" w:rsidR="00834A04" w:rsidRDefault="00834A04" w:rsidP="00834A04">
            <w:pPr>
              <w:rPr>
                <w:lang w:val="en-US"/>
              </w:rPr>
            </w:pPr>
            <w:r>
              <w:rPr>
                <w:lang w:val="en-US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8F3468" w14:textId="4090EFDF" w:rsidR="00834A04" w:rsidRPr="00C62538" w:rsidRDefault="00834A04" w:rsidP="00834A04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83</w:t>
            </w:r>
          </w:p>
        </w:tc>
      </w:tr>
      <w:tr w:rsidR="00834A04" w:rsidRPr="00C62538" w14:paraId="30FCBB15" w14:textId="77777777" w:rsidTr="00E17107">
        <w:trPr>
          <w:trHeight w:val="40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CD8F7D" w14:textId="64DEB75C" w:rsidR="00834A04" w:rsidRPr="00C62538" w:rsidRDefault="00834A04" w:rsidP="00834A04">
            <w:pPr>
              <w:rPr>
                <w:lang w:val="en-US"/>
              </w:rPr>
            </w:pPr>
            <w:r w:rsidRPr="00C62538">
              <w:rPr>
                <w:lang w:val="en-US"/>
              </w:rPr>
              <w:t>Adjusted R</w:t>
            </w:r>
            <w:r w:rsidRPr="00C62538">
              <w:rPr>
                <w:vertAlign w:val="superscript"/>
                <w:lang w:val="en-US"/>
              </w:rPr>
              <w:t>2</w:t>
            </w:r>
            <w:r w:rsidRPr="00C62538">
              <w:rPr>
                <w:lang w:val="en-US"/>
              </w:rPr>
              <w:t>=</w:t>
            </w:r>
            <w:r w:rsidR="00847681">
              <w:rPr>
                <w:lang w:val="en-US"/>
              </w:rPr>
              <w:t>-</w:t>
            </w:r>
            <w:r w:rsidRPr="00C62538">
              <w:rPr>
                <w:lang w:val="en-US"/>
              </w:rPr>
              <w:t>0.0</w:t>
            </w:r>
            <w:r>
              <w:rPr>
                <w:lang w:val="en-US"/>
              </w:rPr>
              <w:t>5431</w:t>
            </w:r>
            <w:r w:rsidRPr="00C62538">
              <w:rPr>
                <w:lang w:val="en-US"/>
              </w:rPr>
              <w:t>, F</w:t>
            </w:r>
            <w:r w:rsidRPr="00C62538">
              <w:rPr>
                <w:vertAlign w:val="subscript"/>
                <w:lang w:val="en-US"/>
              </w:rPr>
              <w:t>(3, 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  <w:r w:rsidRPr="00C62538">
              <w:rPr>
                <w:lang w:val="en-US"/>
              </w:rPr>
              <w:t>=3.</w:t>
            </w:r>
            <w:r>
              <w:rPr>
                <w:lang w:val="en-US"/>
              </w:rPr>
              <w:t>967</w:t>
            </w:r>
            <w:r w:rsidRPr="00C62538">
              <w:rPr>
                <w:lang w:val="en-US"/>
              </w:rPr>
              <w:t>,</w:t>
            </w:r>
            <w:r w:rsidRPr="00C62538">
              <w:rPr>
                <w:i/>
                <w:iCs/>
                <w:lang w:val="en-US"/>
              </w:rPr>
              <w:t xml:space="preserve"> P </w:t>
            </w:r>
            <w:r w:rsidRPr="0097469D">
              <w:rPr>
                <w:lang w:val="en-US"/>
              </w:rPr>
              <w:t>value</w:t>
            </w:r>
            <w:r w:rsidRPr="00C62538">
              <w:rPr>
                <w:i/>
                <w:iCs/>
                <w:lang w:val="en-US"/>
              </w:rPr>
              <w:t>=</w:t>
            </w:r>
            <w:r w:rsidRPr="00666A45">
              <w:rPr>
                <w:lang w:val="en-US"/>
              </w:rPr>
              <w:t>0.0093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066FD3" w14:textId="77777777" w:rsidR="00834A04" w:rsidRPr="00C62538" w:rsidRDefault="00834A04" w:rsidP="00834A04">
            <w:pPr>
              <w:rPr>
                <w:lang w:val="en-US"/>
              </w:rPr>
            </w:pPr>
          </w:p>
        </w:tc>
      </w:tr>
    </w:tbl>
    <w:p w14:paraId="2F8EE5BA" w14:textId="231E276C" w:rsidR="00051CAA" w:rsidRDefault="00F67C09" w:rsidP="00081C59">
      <w:pPr>
        <w:rPr>
          <w:lang w:val="en-US"/>
        </w:rPr>
      </w:pPr>
      <w:r w:rsidRPr="00C62538">
        <w:rPr>
          <w:vertAlign w:val="superscript"/>
          <w:lang w:val="en-US"/>
        </w:rPr>
        <w:t>a</w:t>
      </w:r>
      <w:r w:rsidRPr="00C62538">
        <w:rPr>
          <w:lang w:val="en-US"/>
        </w:rPr>
        <w:t>Conditon: Breeze or standard breathing training (Circle)</w:t>
      </w:r>
      <w:r w:rsidR="00B85306">
        <w:rPr>
          <w:lang w:val="en-US"/>
        </w:rPr>
        <w:t>.</w:t>
      </w:r>
    </w:p>
    <w:p w14:paraId="2D98204E" w14:textId="0042F0D7" w:rsidR="00F67C09" w:rsidRDefault="00F67C09" w:rsidP="00F67C09">
      <w:r w:rsidRPr="00C62538">
        <w:rPr>
          <w:vertAlign w:val="superscript"/>
          <w:lang w:val="en-US"/>
        </w:rPr>
        <w:t>b</w:t>
      </w:r>
      <w:r w:rsidRPr="00C62538">
        <w:rPr>
          <w:lang w:val="en-US"/>
        </w:rPr>
        <w:t>Gaming G2: participants upper half (median) of gaming time per week</w:t>
      </w:r>
      <w:r w:rsidR="00B85306">
        <w:rPr>
          <w:lang w:val="en-US"/>
        </w:rPr>
        <w:t>.</w:t>
      </w:r>
    </w:p>
    <w:p w14:paraId="0C0EAEA2" w14:textId="0E9AED89" w:rsidR="00081C59" w:rsidRDefault="00081C59">
      <w:pPr>
        <w:rPr>
          <w:lang w:val="en-US" w:eastAsia="en-US"/>
        </w:rPr>
      </w:pPr>
      <w:r>
        <w:rPr>
          <w:lang w:val="en-US" w:eastAsia="en-US"/>
        </w:rPr>
        <w:br w:type="page"/>
      </w:r>
    </w:p>
    <w:p w14:paraId="68974FB5" w14:textId="1338E620" w:rsidR="00F67C09" w:rsidRPr="00F67C09" w:rsidRDefault="0088252D" w:rsidP="0088252D">
      <w:pPr>
        <w:pStyle w:val="Heading3"/>
        <w:rPr>
          <w:lang w:val="en-US" w:eastAsia="en-US"/>
        </w:rPr>
      </w:pPr>
      <w:r>
        <w:rPr>
          <w:lang w:val="en-US" w:eastAsia="en-US"/>
        </w:rPr>
        <w:lastRenderedPageBreak/>
        <w:t>Perceived Effectiveness</w:t>
      </w:r>
    </w:p>
    <w:p w14:paraId="502882DA" w14:textId="1D8735B1" w:rsidR="00EE7BD3" w:rsidRDefault="00EE7BD3" w:rsidP="00EE7BD3">
      <w:pPr>
        <w:pStyle w:val="Caption"/>
      </w:pPr>
      <w:r w:rsidRPr="00EE7BD3">
        <w:rPr>
          <w:b/>
          <w:bCs/>
        </w:rPr>
        <w:t xml:space="preserve">Table </w:t>
      </w:r>
      <w:r w:rsidRPr="00EE7BD3">
        <w:rPr>
          <w:b/>
          <w:bCs/>
        </w:rPr>
        <w:fldChar w:fldCharType="begin"/>
      </w:r>
      <w:r w:rsidRPr="00EE7BD3">
        <w:rPr>
          <w:b/>
          <w:bCs/>
        </w:rPr>
        <w:instrText xml:space="preserve"> SEQ Table \* ARABIC </w:instrText>
      </w:r>
      <w:r w:rsidRPr="00EE7BD3">
        <w:rPr>
          <w:b/>
          <w:bCs/>
        </w:rPr>
        <w:fldChar w:fldCharType="separate"/>
      </w:r>
      <w:r w:rsidR="00EC0C33">
        <w:rPr>
          <w:b/>
          <w:bCs/>
          <w:noProof/>
        </w:rPr>
        <w:t>3</w:t>
      </w:r>
      <w:r w:rsidRPr="00EE7BD3">
        <w:rPr>
          <w:b/>
          <w:bCs/>
        </w:rPr>
        <w:fldChar w:fldCharType="end"/>
      </w:r>
      <w:r w:rsidRPr="00EE7BD3">
        <w:rPr>
          <w:b/>
          <w:bCs/>
        </w:rPr>
        <w:t>.</w:t>
      </w:r>
      <w:r>
        <w:t xml:space="preserve"> </w:t>
      </w:r>
      <w:r w:rsidRPr="00E0153E">
        <w:t xml:space="preserve">Mean perceived effectiveness and standard deviation of lower and upper half of gaming time per week participants, as well as difference between the lower and upper half indicated with t value, </w:t>
      </w:r>
      <w:r w:rsidR="008F7CA7">
        <w:t>degrees of freedom (df),</w:t>
      </w:r>
      <w:r w:rsidR="008F7CA7" w:rsidRPr="00FF7C64">
        <w:t xml:space="preserve"> </w:t>
      </w:r>
      <w:r w:rsidRPr="00E0153E">
        <w:t xml:space="preserve">and </w:t>
      </w:r>
      <w:r w:rsidRPr="00EE7BD3">
        <w:rPr>
          <w:i/>
          <w:iCs/>
        </w:rPr>
        <w:t>P</w:t>
      </w:r>
      <w:r w:rsidRPr="00E0153E">
        <w:t xml:space="preserve"> valu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7"/>
        <w:gridCol w:w="1823"/>
        <w:gridCol w:w="1823"/>
        <w:gridCol w:w="863"/>
        <w:gridCol w:w="756"/>
        <w:gridCol w:w="943"/>
      </w:tblGrid>
      <w:tr w:rsidR="008B21C2" w:rsidRPr="00C62538" w14:paraId="58650B68" w14:textId="77777777" w:rsidTr="004D749D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E78F1" w14:textId="1CBCC3AA" w:rsidR="008B21C2" w:rsidRPr="00C62538" w:rsidRDefault="008B21C2" w:rsidP="004D749D">
            <w:pPr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99B7B4" w14:textId="17723CB3" w:rsidR="008B21C2" w:rsidRPr="003C6DDC" w:rsidRDefault="008B21C2" w:rsidP="004D749D">
            <w:pPr>
              <w:rPr>
                <w:lang w:val="en-US"/>
              </w:rPr>
            </w:pPr>
            <w:r w:rsidRPr="00C62538">
              <w:rPr>
                <w:lang w:val="en-US"/>
              </w:rPr>
              <w:t xml:space="preserve">Mean </w:t>
            </w:r>
            <w:r>
              <w:rPr>
                <w:lang w:val="en-US"/>
              </w:rPr>
              <w:t>perceived effectiveness</w:t>
            </w:r>
            <w:r w:rsidRPr="00DD5E2E">
              <w:rPr>
                <w:vertAlign w:val="superscript"/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C62538">
              <w:rPr>
                <w:lang w:val="en-US"/>
              </w:rPr>
              <w:t>SD</w:t>
            </w:r>
            <w:r w:rsidR="003912E0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4A1E2" w14:textId="77777777" w:rsidR="008B21C2" w:rsidRPr="00C62538" w:rsidRDefault="008B21C2" w:rsidP="004D749D">
            <w:pPr>
              <w:rPr>
                <w:rFonts w:eastAsiaTheme="minorHAnsi"/>
                <w:lang w:val="en-US" w:eastAsia="en-US"/>
              </w:rPr>
            </w:pPr>
            <w:r w:rsidRPr="00E53C0D">
              <w:rPr>
                <w:i/>
                <w:iCs/>
                <w:lang w:val="en-US"/>
              </w:rPr>
              <w:t>t</w:t>
            </w:r>
            <w:r w:rsidRPr="00C62538">
              <w:rPr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3037C" w14:textId="77777777" w:rsidR="008B21C2" w:rsidRPr="00C62538" w:rsidRDefault="008B21C2" w:rsidP="004D749D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9A894" w14:textId="77777777" w:rsidR="008B21C2" w:rsidRPr="00C62538" w:rsidRDefault="008B21C2" w:rsidP="004D749D">
            <w:pPr>
              <w:rPr>
                <w:lang w:val="en-US"/>
              </w:rPr>
            </w:pPr>
            <w:r w:rsidRPr="00DD5E2E">
              <w:rPr>
                <w:i/>
                <w:iCs/>
                <w:lang w:val="en-US"/>
              </w:rPr>
              <w:t xml:space="preserve">P </w:t>
            </w:r>
            <w:r w:rsidRPr="00C62538">
              <w:rPr>
                <w:lang w:val="en-US"/>
              </w:rPr>
              <w:t>value</w:t>
            </w:r>
          </w:p>
        </w:tc>
      </w:tr>
      <w:tr w:rsidR="003C6DDC" w:rsidRPr="00C62538" w14:paraId="6A30181A" w14:textId="77777777" w:rsidTr="004D749D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38639" w14:textId="0C3A81CC" w:rsidR="003C6DDC" w:rsidRPr="00C62538" w:rsidRDefault="003C6DDC" w:rsidP="004D749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112B2" w14:textId="226B5F7A" w:rsidR="003C6DDC" w:rsidRPr="00C62538" w:rsidRDefault="003C6DDC" w:rsidP="004D749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E4C94" w14:textId="3B92249C" w:rsidR="003C6DDC" w:rsidRPr="00C62538" w:rsidRDefault="003C6DDC" w:rsidP="004D749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F559B" w14:textId="1BA24CCB" w:rsidR="003C6DDC" w:rsidRPr="00C62538" w:rsidRDefault="003C6DDC" w:rsidP="004D749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3E051" w14:textId="3C68CE54" w:rsidR="003C6DDC" w:rsidRPr="00C62538" w:rsidRDefault="003C6DDC" w:rsidP="004D749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1686E" w14:textId="1BC04A67" w:rsidR="003C6DDC" w:rsidRPr="00C62538" w:rsidRDefault="003C6DDC" w:rsidP="004D749D">
            <w:pPr>
              <w:rPr>
                <w:lang w:val="en-US"/>
              </w:rPr>
            </w:pPr>
          </w:p>
        </w:tc>
      </w:tr>
      <w:tr w:rsidR="003C6DDC" w:rsidRPr="00C62538" w14:paraId="6F7E23F2" w14:textId="77777777" w:rsidTr="004D749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A02F29" w14:textId="77777777" w:rsidR="003C6DDC" w:rsidRPr="00C62538" w:rsidRDefault="003C6DDC" w:rsidP="004D749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B3E079E" w14:textId="099F2EB5" w:rsidR="003C6DDC" w:rsidRPr="00C62538" w:rsidRDefault="003C6DDC" w:rsidP="004D749D">
            <w:pPr>
              <w:rPr>
                <w:lang w:val="en-US"/>
              </w:rPr>
            </w:pPr>
            <w:r w:rsidRPr="00C62538">
              <w:rPr>
                <w:lang w:val="en-US"/>
              </w:rPr>
              <w:t>G1</w:t>
            </w:r>
            <w:r w:rsidRPr="00DD5E2E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CCA6E3F" w14:textId="1CE6C9B4" w:rsidR="003C6DDC" w:rsidRPr="00C62538" w:rsidRDefault="003C6DDC" w:rsidP="004D749D">
            <w:pPr>
              <w:rPr>
                <w:lang w:val="en-US"/>
              </w:rPr>
            </w:pPr>
            <w:r w:rsidRPr="00C62538">
              <w:rPr>
                <w:lang w:val="en-US"/>
              </w:rPr>
              <w:t>G2</w:t>
            </w:r>
            <w:r w:rsidR="003912E0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D79A1C" w14:textId="77777777" w:rsidR="003C6DDC" w:rsidRPr="00C62538" w:rsidRDefault="003C6DDC" w:rsidP="004D749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3FFB76" w14:textId="77777777" w:rsidR="003C6DDC" w:rsidRPr="00C62538" w:rsidRDefault="003C6DDC" w:rsidP="004D749D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89ECF29" w14:textId="77777777" w:rsidR="003C6DDC" w:rsidRPr="00C62538" w:rsidRDefault="003C6DDC" w:rsidP="004D749D">
            <w:pPr>
              <w:rPr>
                <w:lang w:val="en-US"/>
              </w:rPr>
            </w:pPr>
          </w:p>
        </w:tc>
      </w:tr>
      <w:tr w:rsidR="00DE6020" w:rsidRPr="00C62538" w14:paraId="3A9CE5A5" w14:textId="77777777" w:rsidTr="004D749D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99CF9" w14:textId="77777777" w:rsidR="00DE6020" w:rsidRPr="00C62538" w:rsidRDefault="00DE6020" w:rsidP="004D749D">
            <w:pPr>
              <w:rPr>
                <w:lang w:val="en-US"/>
              </w:rPr>
            </w:pPr>
            <w:r w:rsidRPr="00C62538">
              <w:rPr>
                <w:lang w:val="en-US"/>
              </w:rPr>
              <w:t>Cir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7DC24" w14:textId="272B5F58" w:rsidR="00DE6020" w:rsidRPr="00C62538" w:rsidRDefault="00DE6020" w:rsidP="004D749D">
            <w:pPr>
              <w:rPr>
                <w:lang w:val="en-US"/>
              </w:rPr>
            </w:pPr>
            <w:r>
              <w:rPr>
                <w:lang w:val="en-US"/>
              </w:rPr>
              <w:t>4.06 (0.5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A2E05" w14:textId="45F56C24" w:rsidR="00DE6020" w:rsidRPr="00C62538" w:rsidRDefault="00DE6020" w:rsidP="004D749D">
            <w:pPr>
              <w:rPr>
                <w:lang w:val="en-US"/>
              </w:rPr>
            </w:pPr>
            <w:r>
              <w:rPr>
                <w:lang w:val="en-US"/>
              </w:rPr>
              <w:t>4.02 (0.6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47586" w14:textId="73426B41" w:rsidR="00DE6020" w:rsidRPr="00C62538" w:rsidRDefault="00DE6020" w:rsidP="004D749D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D8C11" w14:textId="56199612" w:rsidR="00DE6020" w:rsidRPr="00C62538" w:rsidRDefault="00DE6020" w:rsidP="004D749D">
            <w:pPr>
              <w:rPr>
                <w:lang w:val="en-US"/>
              </w:rPr>
            </w:pPr>
            <w:r>
              <w:rPr>
                <w:lang w:val="en-US"/>
              </w:rPr>
              <w:t>73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2341B7" w14:textId="2E9F1B50" w:rsidR="00DE6020" w:rsidRPr="00C62538" w:rsidRDefault="00DE6020" w:rsidP="004D749D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77</w:t>
            </w:r>
          </w:p>
        </w:tc>
      </w:tr>
      <w:tr w:rsidR="00DE6020" w:rsidRPr="00C62538" w14:paraId="7052D0A8" w14:textId="77777777" w:rsidTr="00EB6F57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B0E467" w14:textId="77777777" w:rsidR="00DE6020" w:rsidRPr="00C62538" w:rsidRDefault="00DE6020" w:rsidP="004D749D">
            <w:pPr>
              <w:rPr>
                <w:lang w:val="en-US"/>
              </w:rPr>
            </w:pPr>
            <w:r w:rsidRPr="00C62538">
              <w:rPr>
                <w:lang w:val="en-US"/>
              </w:rPr>
              <w:t>Bree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3710D2" w14:textId="30323370" w:rsidR="00DE6020" w:rsidRPr="00C62538" w:rsidRDefault="00DE6020" w:rsidP="004D749D">
            <w:pPr>
              <w:rPr>
                <w:lang w:val="en-US"/>
              </w:rPr>
            </w:pPr>
            <w:r>
              <w:rPr>
                <w:lang w:val="en-US"/>
              </w:rPr>
              <w:t>4.10 (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4995D8" w14:textId="10EC0A36" w:rsidR="00DE6020" w:rsidRPr="00C62538" w:rsidRDefault="00DE6020" w:rsidP="004D749D">
            <w:pPr>
              <w:rPr>
                <w:lang w:val="en-US"/>
              </w:rPr>
            </w:pPr>
            <w:r>
              <w:rPr>
                <w:lang w:val="en-US"/>
              </w:rPr>
              <w:t>4.09 (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D1853" w14:textId="4A5067C6" w:rsidR="00DE6020" w:rsidRPr="00C62538" w:rsidRDefault="00DE6020" w:rsidP="004D749D">
            <w:pPr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6B20A2" w14:textId="09A9EC94" w:rsidR="00DE6020" w:rsidRPr="00C62538" w:rsidRDefault="00DE6020" w:rsidP="004D749D">
            <w:pPr>
              <w:rPr>
                <w:lang w:val="en-US"/>
              </w:rPr>
            </w:pPr>
            <w:r>
              <w:rPr>
                <w:lang w:val="en-US"/>
              </w:rPr>
              <w:t>69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FEA0E" w14:textId="56E58E7B" w:rsidR="00DE6020" w:rsidRPr="00C62538" w:rsidRDefault="00DE6020" w:rsidP="004D749D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87</w:t>
            </w:r>
          </w:p>
        </w:tc>
      </w:tr>
    </w:tbl>
    <w:p w14:paraId="5DA41F43" w14:textId="4790D497" w:rsidR="003912E0" w:rsidRDefault="003912E0" w:rsidP="003912E0">
      <w:pPr>
        <w:rPr>
          <w:lang w:val="en-US"/>
        </w:rPr>
      </w:pPr>
      <w:r>
        <w:rPr>
          <w:vertAlign w:val="superscript"/>
          <w:lang w:val="en-US"/>
        </w:rPr>
        <w:t>a</w:t>
      </w:r>
      <w:r w:rsidRPr="00C62538">
        <w:rPr>
          <w:lang w:val="en-US"/>
        </w:rPr>
        <w:t>SD: standard deviation</w:t>
      </w:r>
      <w:r w:rsidR="00B85306">
        <w:rPr>
          <w:lang w:val="en-US"/>
        </w:rPr>
        <w:t>.</w:t>
      </w:r>
    </w:p>
    <w:p w14:paraId="5AD35E76" w14:textId="79B8F4B6" w:rsidR="00A03F27" w:rsidRDefault="00A03F27" w:rsidP="008F575B">
      <w:pPr>
        <w:rPr>
          <w:lang w:val="en-US"/>
        </w:rPr>
      </w:pPr>
      <w:r w:rsidRPr="00DD5E2E">
        <w:rPr>
          <w:vertAlign w:val="superscript"/>
          <w:lang w:val="en-US"/>
        </w:rPr>
        <w:t>b</w:t>
      </w:r>
      <w:r w:rsidRPr="00C62538">
        <w:rPr>
          <w:lang w:val="en-US"/>
        </w:rPr>
        <w:t>G1: participants lower half (median) of gaming time per week</w:t>
      </w:r>
      <w:r w:rsidR="00B85306">
        <w:rPr>
          <w:lang w:val="en-US"/>
        </w:rPr>
        <w:t>.</w:t>
      </w:r>
    </w:p>
    <w:p w14:paraId="7786C9D4" w14:textId="1021BF6A" w:rsidR="00A03F27" w:rsidRDefault="003912E0" w:rsidP="008F575B">
      <w:pPr>
        <w:rPr>
          <w:lang w:val="en-US"/>
        </w:rPr>
      </w:pPr>
      <w:r>
        <w:rPr>
          <w:vertAlign w:val="superscript"/>
          <w:lang w:val="en-US"/>
        </w:rPr>
        <w:t>c</w:t>
      </w:r>
      <w:r w:rsidR="00A03F27" w:rsidRPr="00C62538">
        <w:rPr>
          <w:lang w:val="en-US"/>
        </w:rPr>
        <w:t>G2: participants upper half (median) of gaming time per week</w:t>
      </w:r>
      <w:r w:rsidR="00B85306">
        <w:rPr>
          <w:lang w:val="en-US"/>
        </w:rPr>
        <w:t>.</w:t>
      </w:r>
    </w:p>
    <w:p w14:paraId="7A23C09E" w14:textId="77777777" w:rsidR="00A03F27" w:rsidRPr="00A03F27" w:rsidRDefault="00A03F27" w:rsidP="008F575B">
      <w:pPr>
        <w:rPr>
          <w:lang w:val="en-US"/>
        </w:rPr>
      </w:pPr>
    </w:p>
    <w:p w14:paraId="18DF4813" w14:textId="78BDDF7C" w:rsidR="0007387E" w:rsidRDefault="0007387E" w:rsidP="0007387E"/>
    <w:p w14:paraId="2733975A" w14:textId="77777777" w:rsidR="007074EA" w:rsidRDefault="007074EA" w:rsidP="0007387E"/>
    <w:p w14:paraId="4BCBB56B" w14:textId="40ED75A9" w:rsidR="007A26E0" w:rsidRDefault="007A26E0" w:rsidP="007A26E0">
      <w:pPr>
        <w:pStyle w:val="Caption"/>
      </w:pPr>
      <w:r w:rsidRPr="007A26E0">
        <w:rPr>
          <w:b/>
          <w:bCs/>
        </w:rPr>
        <w:t xml:space="preserve">Table </w:t>
      </w:r>
      <w:r w:rsidRPr="007A26E0">
        <w:rPr>
          <w:b/>
          <w:bCs/>
        </w:rPr>
        <w:fldChar w:fldCharType="begin"/>
      </w:r>
      <w:r w:rsidRPr="007A26E0">
        <w:rPr>
          <w:b/>
          <w:bCs/>
        </w:rPr>
        <w:instrText xml:space="preserve"> SEQ Table \* ARABIC </w:instrText>
      </w:r>
      <w:r w:rsidRPr="007A26E0">
        <w:rPr>
          <w:b/>
          <w:bCs/>
        </w:rPr>
        <w:fldChar w:fldCharType="separate"/>
      </w:r>
      <w:r w:rsidR="00EC0C33">
        <w:rPr>
          <w:b/>
          <w:bCs/>
          <w:noProof/>
        </w:rPr>
        <w:t>4</w:t>
      </w:r>
      <w:r w:rsidRPr="007A26E0">
        <w:rPr>
          <w:b/>
          <w:bCs/>
        </w:rPr>
        <w:fldChar w:fldCharType="end"/>
      </w:r>
      <w:r w:rsidRPr="007A26E0">
        <w:rPr>
          <w:b/>
          <w:bCs/>
        </w:rPr>
        <w:t>.</w:t>
      </w:r>
      <w:r>
        <w:t xml:space="preserve"> </w:t>
      </w:r>
      <w:r w:rsidRPr="00B517BA">
        <w:t>Moderator analysis of gaming time per week on the relationship of perceived effectiveness to condition (Breeze or Circl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521"/>
        <w:gridCol w:w="1056"/>
        <w:gridCol w:w="1163"/>
        <w:gridCol w:w="756"/>
        <w:gridCol w:w="943"/>
      </w:tblGrid>
      <w:tr w:rsidR="00051CAA" w:rsidRPr="00C62538" w14:paraId="62654D37" w14:textId="77777777" w:rsidTr="00B0273D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F36AD" w14:textId="77777777" w:rsidR="00051CAA" w:rsidRPr="00C62538" w:rsidRDefault="00051CAA" w:rsidP="00556660">
            <w:pPr>
              <w:rPr>
                <w:lang w:val="en-US"/>
              </w:rPr>
            </w:pPr>
            <w:r>
              <w:rPr>
                <w:lang w:val="en-US"/>
              </w:rPr>
              <w:t>Perceived effect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169EF" w14:textId="77777777" w:rsidR="00051CAA" w:rsidRPr="00C62538" w:rsidRDefault="00051CAA" w:rsidP="00556660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F9BC90" w14:textId="77777777" w:rsidR="00051CAA" w:rsidRPr="00C62538" w:rsidRDefault="00051CAA" w:rsidP="00556660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4C37F68" w14:textId="77777777" w:rsidR="00051CAA" w:rsidRPr="00C62538" w:rsidRDefault="00051CAA" w:rsidP="00556660">
            <w:pPr>
              <w:rPr>
                <w:lang w:val="en-US"/>
              </w:rPr>
            </w:pPr>
            <w:r w:rsidRPr="003A118E">
              <w:rPr>
                <w:i/>
                <w:iCs/>
                <w:lang w:val="en-US"/>
              </w:rPr>
              <w:t>t</w:t>
            </w:r>
            <w:r w:rsidRPr="00C62538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  <w:lang w:val="en-US"/>
              </w:rPr>
              <w:t>152</w:t>
            </w:r>
            <w:r w:rsidRPr="00C62538">
              <w:rPr>
                <w:vertAlign w:val="sub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BA13C" w14:textId="77777777" w:rsidR="00051CAA" w:rsidRPr="00C62538" w:rsidRDefault="00051CAA" w:rsidP="00556660">
            <w:pPr>
              <w:rPr>
                <w:lang w:val="en-US"/>
              </w:rPr>
            </w:pPr>
            <w:r w:rsidRPr="00C62538">
              <w:rPr>
                <w:i/>
                <w:iCs/>
                <w:lang w:val="en-US"/>
              </w:rPr>
              <w:t>P</w:t>
            </w:r>
            <w:r w:rsidRPr="00C62538">
              <w:rPr>
                <w:lang w:val="en-US"/>
              </w:rPr>
              <w:t xml:space="preserve"> value</w:t>
            </w:r>
          </w:p>
        </w:tc>
      </w:tr>
      <w:tr w:rsidR="00051CAA" w:rsidRPr="00A417E2" w14:paraId="60256CDF" w14:textId="77777777" w:rsidTr="00B0273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502FB0" w14:textId="77777777" w:rsidR="00051CAA" w:rsidRPr="00A417E2" w:rsidRDefault="00051CAA" w:rsidP="0055666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4264AE" w14:textId="77777777" w:rsidR="00051CAA" w:rsidRPr="00A417E2" w:rsidRDefault="00051CAA" w:rsidP="0055666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1D36B7" w14:textId="77777777" w:rsidR="00051CAA" w:rsidRPr="00A417E2" w:rsidRDefault="00051CAA" w:rsidP="0055666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C8B33E" w14:textId="77777777" w:rsidR="00051CAA" w:rsidRPr="00A417E2" w:rsidRDefault="00051CAA" w:rsidP="00556660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91242B" w14:textId="77777777" w:rsidR="00051CAA" w:rsidRPr="00A417E2" w:rsidRDefault="00051CAA" w:rsidP="00556660">
            <w:pPr>
              <w:rPr>
                <w:lang w:val="en-US"/>
              </w:rPr>
            </w:pPr>
          </w:p>
        </w:tc>
      </w:tr>
      <w:tr w:rsidR="00BB1557" w:rsidRPr="00A417E2" w14:paraId="1CDF5629" w14:textId="77777777" w:rsidTr="00B0273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CE8C64" w14:textId="77777777" w:rsidR="00BB1557" w:rsidRPr="00556660" w:rsidRDefault="00BB1557" w:rsidP="00556660">
            <w:pPr>
              <w:rPr>
                <w:lang w:val="en-US"/>
              </w:rPr>
            </w:pPr>
            <w:r w:rsidRPr="00556660">
              <w:rPr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ECA8F4" w14:textId="4C89C99E" w:rsidR="00BB1557" w:rsidRPr="00A417E2" w:rsidRDefault="00BB1557" w:rsidP="00556660">
            <w:pPr>
              <w:rPr>
                <w:lang w:val="en-US"/>
              </w:rPr>
            </w:pPr>
            <w:r>
              <w:rPr>
                <w:lang w:val="en-US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1A5D33" w14:textId="44785FD2" w:rsidR="00BB1557" w:rsidRPr="00A417E2" w:rsidRDefault="00BB1557" w:rsidP="00556660">
            <w:pPr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64F17" w14:textId="5900D4E7" w:rsidR="00BB1557" w:rsidRPr="00A417E2" w:rsidRDefault="00BB1557" w:rsidP="00556660">
            <w:pPr>
              <w:rPr>
                <w:lang w:val="en-US"/>
              </w:rPr>
            </w:pPr>
            <w:r>
              <w:rPr>
                <w:lang w:val="en-US"/>
              </w:rPr>
              <w:t>46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C4C5A6" w14:textId="5D0881AC" w:rsidR="00BB1557" w:rsidRPr="00A417E2" w:rsidRDefault="00BB1557" w:rsidP="00556660">
            <w:pPr>
              <w:rPr>
                <w:lang w:val="en-US"/>
              </w:rPr>
            </w:pPr>
            <w:r w:rsidRPr="00A417E2">
              <w:rPr>
                <w:lang w:val="en-US"/>
              </w:rPr>
              <w:t>&lt;</w:t>
            </w:r>
            <w:r w:rsidR="007B1E1B">
              <w:rPr>
                <w:lang w:val="en-US"/>
              </w:rPr>
              <w:t>.001</w:t>
            </w:r>
          </w:p>
        </w:tc>
      </w:tr>
      <w:tr w:rsidR="00BB1557" w:rsidRPr="00C62538" w14:paraId="3588FB32" w14:textId="77777777" w:rsidTr="00B0273D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3E5E57" w14:textId="77777777" w:rsidR="00BB1557" w:rsidRPr="00556660" w:rsidRDefault="00BB1557" w:rsidP="00556660">
            <w:pPr>
              <w:rPr>
                <w:lang w:val="en-US"/>
              </w:rPr>
            </w:pPr>
            <w:r w:rsidRPr="00556660">
              <w:rPr>
                <w:lang w:val="en-US"/>
              </w:rPr>
              <w:t>Condition</w:t>
            </w:r>
            <w:r w:rsidRPr="00556660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60A59" w14:textId="7F127F1D" w:rsidR="00BB1557" w:rsidRPr="00C62538" w:rsidRDefault="00BB1557" w:rsidP="00556660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7AA8A" w14:textId="3116DBAF" w:rsidR="00BB1557" w:rsidRPr="00C62538" w:rsidRDefault="00BB1557" w:rsidP="00556660">
            <w:pPr>
              <w:rPr>
                <w:lang w:val="en-US"/>
              </w:rPr>
            </w:pPr>
            <w:r w:rsidRPr="00C62538">
              <w:rPr>
                <w:lang w:val="en-US"/>
              </w:rPr>
              <w:t>0.1</w:t>
            </w:r>
            <w:r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61812" w14:textId="1503AB35" w:rsidR="00BB1557" w:rsidRPr="00C62538" w:rsidRDefault="00BB1557" w:rsidP="00556660">
            <w:pPr>
              <w:rPr>
                <w:lang w:val="en-US"/>
              </w:rPr>
            </w:pPr>
            <w:r>
              <w:rPr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63D42" w14:textId="4F1A6C55" w:rsidR="00BB1557" w:rsidRPr="00C62538" w:rsidRDefault="00BB1557" w:rsidP="00556660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69</w:t>
            </w:r>
          </w:p>
        </w:tc>
      </w:tr>
      <w:tr w:rsidR="00BB1557" w:rsidRPr="00C62538" w14:paraId="4D218BE8" w14:textId="77777777" w:rsidTr="00B0273D">
        <w:trPr>
          <w:trHeight w:val="3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8D56A3" w14:textId="77777777" w:rsidR="00BB1557" w:rsidRPr="00556660" w:rsidRDefault="00BB1557" w:rsidP="00556660">
            <w:pPr>
              <w:rPr>
                <w:lang w:val="en-US"/>
              </w:rPr>
            </w:pPr>
            <w:r w:rsidRPr="00556660">
              <w:rPr>
                <w:lang w:val="en-US"/>
              </w:rPr>
              <w:t>Gaming G2</w:t>
            </w:r>
            <w:r w:rsidRPr="00556660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16EE1" w14:textId="344F0C4D" w:rsidR="00BB1557" w:rsidRPr="00C62538" w:rsidRDefault="00BB1557" w:rsidP="00556660">
            <w:pPr>
              <w:rPr>
                <w:lang w:val="en-US"/>
              </w:rPr>
            </w:pPr>
            <w:r>
              <w:rPr>
                <w:lang w:val="en-US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7620A" w14:textId="70286874" w:rsidR="00BB1557" w:rsidRPr="00C62538" w:rsidRDefault="00BB1557" w:rsidP="00556660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8EB3A" w14:textId="70B90BC0" w:rsidR="00BB1557" w:rsidRPr="00C62538" w:rsidRDefault="00BB1557" w:rsidP="00556660">
            <w:pPr>
              <w:rPr>
                <w:lang w:val="en-US"/>
              </w:rPr>
            </w:pPr>
            <w:r>
              <w:rPr>
                <w:lang w:val="en-US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508DB" w14:textId="7D66D498" w:rsidR="00BB1557" w:rsidRPr="00C62538" w:rsidRDefault="00BB1557" w:rsidP="00556660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76</w:t>
            </w:r>
          </w:p>
        </w:tc>
      </w:tr>
      <w:tr w:rsidR="00BB1557" w:rsidRPr="00C62538" w14:paraId="43C03DC3" w14:textId="77777777" w:rsidTr="00B0273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010EA9" w14:textId="6AEDE3FF" w:rsidR="00BB1557" w:rsidRPr="00556660" w:rsidRDefault="00BB1557" w:rsidP="00556660">
            <w:pPr>
              <w:rPr>
                <w:lang w:val="en-US"/>
              </w:rPr>
            </w:pPr>
            <w:r w:rsidRPr="00556660">
              <w:rPr>
                <w:lang w:val="en-US"/>
              </w:rPr>
              <w:t>Condition</w:t>
            </w:r>
            <w:r w:rsidRPr="00556660">
              <w:rPr>
                <w:vertAlign w:val="superscript"/>
                <w:lang w:val="en-US"/>
              </w:rPr>
              <w:t>a</w:t>
            </w:r>
            <w:r w:rsidRPr="00556660">
              <w:rPr>
                <w:lang w:val="en-US"/>
              </w:rPr>
              <w:t>:Gaming G2</w:t>
            </w:r>
            <w:r w:rsidRPr="00556660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29C38E6" w14:textId="36FE4009" w:rsidR="00BB1557" w:rsidRPr="00C62538" w:rsidRDefault="00BB1557" w:rsidP="00556660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E3F7852" w14:textId="52EB7235" w:rsidR="00BB1557" w:rsidRPr="00C62538" w:rsidRDefault="00BB1557" w:rsidP="00556660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3F78E13" w14:textId="2D894C66" w:rsidR="00BB1557" w:rsidRPr="00C62538" w:rsidRDefault="00BB1557" w:rsidP="00556660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B122FCA" w14:textId="0744A32D" w:rsidR="00BB1557" w:rsidRPr="00C62538" w:rsidRDefault="00BB1557" w:rsidP="00556660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91</w:t>
            </w:r>
          </w:p>
        </w:tc>
      </w:tr>
      <w:tr w:rsidR="00910777" w:rsidRPr="00C62538" w14:paraId="2096B38A" w14:textId="77777777" w:rsidTr="00B0273D">
        <w:trPr>
          <w:trHeight w:val="4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A93D9" w14:textId="7EB5E754" w:rsidR="00910777" w:rsidRPr="00C62538" w:rsidRDefault="00910777" w:rsidP="00556660">
            <w:pPr>
              <w:rPr>
                <w:lang w:val="en-US"/>
              </w:rPr>
            </w:pPr>
            <w:r w:rsidRPr="00C62538">
              <w:rPr>
                <w:lang w:val="en-US"/>
              </w:rPr>
              <w:t>Adjusted R</w:t>
            </w:r>
            <w:r w:rsidRPr="00C62538">
              <w:rPr>
                <w:vertAlign w:val="superscript"/>
                <w:lang w:val="en-US"/>
              </w:rPr>
              <w:t>2</w:t>
            </w:r>
            <w:r w:rsidRPr="00C62538">
              <w:rPr>
                <w:lang w:val="en-US"/>
              </w:rPr>
              <w:t xml:space="preserve">= </w:t>
            </w:r>
            <w:r w:rsidRPr="00666A45">
              <w:rPr>
                <w:lang w:val="en-US"/>
              </w:rPr>
              <w:t>-0.01595</w:t>
            </w:r>
            <w:r w:rsidRPr="00C62538">
              <w:rPr>
                <w:lang w:val="en-US"/>
              </w:rPr>
              <w:t>, F</w:t>
            </w:r>
            <w:r w:rsidRPr="00C62538">
              <w:rPr>
                <w:vertAlign w:val="subscript"/>
                <w:lang w:val="en-US"/>
              </w:rPr>
              <w:t>(3, 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  <w:r w:rsidRPr="00C62538">
              <w:rPr>
                <w:lang w:val="en-US"/>
              </w:rPr>
              <w:t xml:space="preserve">= </w:t>
            </w:r>
            <w:r w:rsidRPr="00666A45">
              <w:rPr>
                <w:lang w:val="en-US"/>
              </w:rPr>
              <w:t>0.189</w:t>
            </w:r>
            <w:r w:rsidRPr="00C62538">
              <w:rPr>
                <w:lang w:val="en-US"/>
              </w:rPr>
              <w:t>,</w:t>
            </w:r>
            <w:r w:rsidRPr="00C62538">
              <w:rPr>
                <w:i/>
                <w:iCs/>
                <w:lang w:val="en-US"/>
              </w:rPr>
              <w:t xml:space="preserve"> P value=</w:t>
            </w:r>
            <w:r w:rsidRPr="00C62538">
              <w:rPr>
                <w:lang w:val="en-US"/>
              </w:rPr>
              <w:t xml:space="preserve"> </w:t>
            </w:r>
            <w:r w:rsidRPr="00666A45">
              <w:rPr>
                <w:lang w:val="en-US"/>
              </w:rPr>
              <w:t>0.9038</w:t>
            </w:r>
          </w:p>
        </w:tc>
      </w:tr>
    </w:tbl>
    <w:p w14:paraId="43E670AA" w14:textId="00CAC858" w:rsidR="00051CAA" w:rsidRDefault="00BB1557" w:rsidP="00556660">
      <w:pPr>
        <w:rPr>
          <w:lang w:val="en-US"/>
        </w:rPr>
      </w:pPr>
      <w:r w:rsidRPr="00C62538">
        <w:rPr>
          <w:vertAlign w:val="superscript"/>
          <w:lang w:val="en-US"/>
        </w:rPr>
        <w:t>a</w:t>
      </w:r>
      <w:r w:rsidRPr="00C62538">
        <w:rPr>
          <w:lang w:val="en-US"/>
        </w:rPr>
        <w:t>Conditon: Breeze or standard breathing training (Circle)</w:t>
      </w:r>
      <w:r>
        <w:rPr>
          <w:lang w:val="en-US"/>
        </w:rPr>
        <w:t>.</w:t>
      </w:r>
    </w:p>
    <w:p w14:paraId="04F1137C" w14:textId="65F2C6D8" w:rsidR="00BB1557" w:rsidRDefault="00BB1557" w:rsidP="00051CAA">
      <w:pPr>
        <w:rPr>
          <w:lang w:val="en-US"/>
        </w:rPr>
      </w:pPr>
      <w:r w:rsidRPr="00C62538">
        <w:rPr>
          <w:vertAlign w:val="superscript"/>
          <w:lang w:val="en-US"/>
        </w:rPr>
        <w:t>b</w:t>
      </w:r>
      <w:r w:rsidRPr="00C62538">
        <w:rPr>
          <w:lang w:val="en-US"/>
        </w:rPr>
        <w:t>Gaming G2: participants upper half (median) of gaming time per week</w:t>
      </w:r>
      <w:r>
        <w:rPr>
          <w:lang w:val="en-US"/>
        </w:rPr>
        <w:t>.</w:t>
      </w:r>
    </w:p>
    <w:p w14:paraId="20F63674" w14:textId="36A1D530" w:rsidR="00BB1557" w:rsidRPr="00DD5E2E" w:rsidRDefault="00910777" w:rsidP="00A625B7">
      <w:pPr>
        <w:pStyle w:val="Heading3"/>
        <w:rPr>
          <w:lang w:val="en-US"/>
        </w:rPr>
      </w:pPr>
      <w:r>
        <w:rPr>
          <w:lang w:val="en-US"/>
        </w:rPr>
        <w:br w:type="column"/>
      </w:r>
      <w:r w:rsidR="00A625B7">
        <w:rPr>
          <w:lang w:val="en-US"/>
        </w:rPr>
        <w:lastRenderedPageBreak/>
        <w:t>Intention to engage</w:t>
      </w:r>
    </w:p>
    <w:p w14:paraId="75A96609" w14:textId="76E6F296" w:rsidR="00592155" w:rsidRDefault="00592155" w:rsidP="00592155">
      <w:pPr>
        <w:pStyle w:val="Caption"/>
      </w:pPr>
      <w:r w:rsidRPr="00D37454">
        <w:rPr>
          <w:b/>
          <w:bCs/>
        </w:rPr>
        <w:t xml:space="preserve">Table </w:t>
      </w:r>
      <w:r w:rsidRPr="00D37454">
        <w:rPr>
          <w:b/>
          <w:bCs/>
        </w:rPr>
        <w:fldChar w:fldCharType="begin"/>
      </w:r>
      <w:r w:rsidRPr="00D37454">
        <w:rPr>
          <w:b/>
          <w:bCs/>
        </w:rPr>
        <w:instrText xml:space="preserve"> SEQ Table \* ARABIC </w:instrText>
      </w:r>
      <w:r w:rsidRPr="00D37454">
        <w:rPr>
          <w:b/>
          <w:bCs/>
        </w:rPr>
        <w:fldChar w:fldCharType="separate"/>
      </w:r>
      <w:r w:rsidR="00EC0C33">
        <w:rPr>
          <w:b/>
          <w:bCs/>
          <w:noProof/>
        </w:rPr>
        <w:t>5</w:t>
      </w:r>
      <w:r w:rsidRPr="00D37454">
        <w:rPr>
          <w:b/>
          <w:bCs/>
        </w:rPr>
        <w:fldChar w:fldCharType="end"/>
      </w:r>
      <w:r w:rsidRPr="00D37454">
        <w:rPr>
          <w:b/>
          <w:bCs/>
        </w:rPr>
        <w:t>.</w:t>
      </w:r>
      <w:r>
        <w:t xml:space="preserve"> </w:t>
      </w:r>
      <w:r w:rsidRPr="000E76A5">
        <w:t xml:space="preserve">Mean intention to engage and standard deviation of lower and upper half of gaming time per week participants, as well as difference between the lower and upper half indicated with </w:t>
      </w:r>
      <w:r w:rsidRPr="00592155">
        <w:rPr>
          <w:i/>
          <w:iCs/>
        </w:rPr>
        <w:t>t</w:t>
      </w:r>
      <w:r w:rsidRPr="000E76A5">
        <w:t xml:space="preserve"> value, </w:t>
      </w:r>
      <w:r>
        <w:t>degrees of freedom (df)</w:t>
      </w:r>
      <w:r w:rsidRPr="000E76A5">
        <w:t xml:space="preserve"> and </w:t>
      </w:r>
      <w:r w:rsidRPr="00592155">
        <w:rPr>
          <w:i/>
          <w:iCs/>
        </w:rPr>
        <w:t>P</w:t>
      </w:r>
      <w:r w:rsidRPr="000E76A5">
        <w:t xml:space="preserve"> valu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7"/>
        <w:gridCol w:w="1630"/>
        <w:gridCol w:w="1630"/>
        <w:gridCol w:w="863"/>
        <w:gridCol w:w="756"/>
        <w:gridCol w:w="943"/>
      </w:tblGrid>
      <w:tr w:rsidR="00F3526B" w:rsidRPr="00C62538" w14:paraId="15FAC0EE" w14:textId="77777777" w:rsidTr="0070327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55EC5" w14:textId="4611DBC2" w:rsidR="00F3526B" w:rsidRPr="00C62538" w:rsidRDefault="00F0251E" w:rsidP="00703278">
            <w:pPr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A866" w14:textId="4CD40B8C" w:rsidR="00F3526B" w:rsidRPr="00C62538" w:rsidRDefault="00F3526B" w:rsidP="00703278">
            <w:pPr>
              <w:rPr>
                <w:lang w:val="en-US"/>
              </w:rPr>
            </w:pPr>
            <w:r w:rsidRPr="00C62538">
              <w:rPr>
                <w:lang w:val="en-US"/>
              </w:rPr>
              <w:t xml:space="preserve">Mean </w:t>
            </w:r>
            <w:r>
              <w:rPr>
                <w:lang w:val="en-US"/>
              </w:rPr>
              <w:t>intention to engage (SD</w:t>
            </w:r>
            <w:r w:rsidR="00311571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93F9E" w14:textId="77777777" w:rsidR="00F3526B" w:rsidRPr="00C62538" w:rsidRDefault="00F3526B" w:rsidP="00703278">
            <w:pPr>
              <w:rPr>
                <w:rFonts w:eastAsiaTheme="minorHAnsi"/>
                <w:lang w:val="en-US" w:eastAsia="en-US"/>
              </w:rPr>
            </w:pPr>
            <w:r w:rsidRPr="00F3526B">
              <w:rPr>
                <w:i/>
                <w:iCs/>
                <w:lang w:val="en-US"/>
              </w:rPr>
              <w:t>t</w:t>
            </w:r>
            <w:r w:rsidRPr="00C62538">
              <w:rPr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6C2F" w14:textId="77777777" w:rsidR="00F3526B" w:rsidRPr="00C62538" w:rsidRDefault="00F3526B" w:rsidP="00703278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53478" w14:textId="77777777" w:rsidR="00F3526B" w:rsidRPr="00C62538" w:rsidRDefault="00F3526B" w:rsidP="00703278">
            <w:pPr>
              <w:rPr>
                <w:lang w:val="en-US"/>
              </w:rPr>
            </w:pPr>
            <w:r w:rsidRPr="00DD5E2E">
              <w:rPr>
                <w:i/>
                <w:iCs/>
                <w:lang w:val="en-US"/>
              </w:rPr>
              <w:t>P</w:t>
            </w:r>
            <w:r w:rsidRPr="00C62538">
              <w:rPr>
                <w:lang w:val="en-US"/>
              </w:rPr>
              <w:t xml:space="preserve"> value</w:t>
            </w:r>
          </w:p>
        </w:tc>
      </w:tr>
      <w:tr w:rsidR="00F3526B" w:rsidRPr="00C62538" w14:paraId="12267ECA" w14:textId="77777777" w:rsidTr="00D37454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FC81C10" w14:textId="21DDEB76" w:rsidR="00F3526B" w:rsidRPr="00C62538" w:rsidRDefault="00F3526B" w:rsidP="0070327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AE97518" w14:textId="60A7D687" w:rsidR="00F3526B" w:rsidRPr="00C62538" w:rsidRDefault="00F3526B" w:rsidP="0070327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56D57C38" w14:textId="16C00C62" w:rsidR="00F3526B" w:rsidRPr="00C62538" w:rsidRDefault="00F3526B" w:rsidP="0070327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6C24366" w14:textId="358DAA03" w:rsidR="00F3526B" w:rsidRPr="00C62538" w:rsidRDefault="00F3526B" w:rsidP="0070327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5A09AB6" w14:textId="18F2CC20" w:rsidR="00F3526B" w:rsidRPr="00C62538" w:rsidRDefault="00F3526B" w:rsidP="0070327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3D5C1F38" w14:textId="16F6E66E" w:rsidR="00F3526B" w:rsidRPr="00C62538" w:rsidRDefault="00F3526B" w:rsidP="00703278">
            <w:pPr>
              <w:rPr>
                <w:lang w:val="en-US"/>
              </w:rPr>
            </w:pPr>
          </w:p>
        </w:tc>
      </w:tr>
      <w:tr w:rsidR="00F3526B" w:rsidRPr="00C62538" w14:paraId="29272F0E" w14:textId="77777777" w:rsidTr="00703278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5611C5" w14:textId="77777777" w:rsidR="00F3526B" w:rsidRPr="00C62538" w:rsidRDefault="00F3526B" w:rsidP="0070327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4F48968" w14:textId="6E090DC6" w:rsidR="00F3526B" w:rsidRPr="00C62538" w:rsidRDefault="00F3526B" w:rsidP="00703278">
            <w:pPr>
              <w:rPr>
                <w:lang w:val="en-US"/>
              </w:rPr>
            </w:pPr>
            <w:r>
              <w:rPr>
                <w:lang w:val="en-US"/>
              </w:rPr>
              <w:t>G1</w:t>
            </w:r>
            <w:r w:rsidRPr="006076DF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1706E8" w14:textId="12D8256C" w:rsidR="00F3526B" w:rsidRPr="00C62538" w:rsidRDefault="00F3526B" w:rsidP="00703278">
            <w:pPr>
              <w:rPr>
                <w:lang w:val="en-US"/>
              </w:rPr>
            </w:pPr>
            <w:r>
              <w:rPr>
                <w:lang w:val="en-US"/>
              </w:rPr>
              <w:t>G2</w:t>
            </w:r>
            <w:r w:rsidR="00311571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85720D8" w14:textId="77777777" w:rsidR="00F3526B" w:rsidRPr="00C62538" w:rsidRDefault="00F3526B" w:rsidP="0070327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7193DD1A" w14:textId="77777777" w:rsidR="00F3526B" w:rsidRPr="00C62538" w:rsidRDefault="00F3526B" w:rsidP="0070327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0961818" w14:textId="77777777" w:rsidR="00F3526B" w:rsidRPr="00C62538" w:rsidRDefault="00F3526B" w:rsidP="00703278">
            <w:pPr>
              <w:rPr>
                <w:lang w:val="en-US"/>
              </w:rPr>
            </w:pPr>
          </w:p>
        </w:tc>
      </w:tr>
      <w:tr w:rsidR="008B7A3D" w:rsidRPr="00C62538" w14:paraId="536AC17C" w14:textId="77777777" w:rsidTr="00DA7F96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ABDE2" w14:textId="77777777" w:rsidR="008B7A3D" w:rsidRPr="00C62538" w:rsidRDefault="008B7A3D" w:rsidP="00703278">
            <w:pPr>
              <w:rPr>
                <w:lang w:val="en-US"/>
              </w:rPr>
            </w:pPr>
            <w:r w:rsidRPr="00C62538">
              <w:rPr>
                <w:lang w:val="en-US"/>
              </w:rPr>
              <w:t>Cir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37147" w14:textId="38BF1A96" w:rsidR="008B7A3D" w:rsidRPr="00C62538" w:rsidRDefault="008B7A3D" w:rsidP="00703278">
            <w:pPr>
              <w:rPr>
                <w:lang w:val="en-US"/>
              </w:rPr>
            </w:pPr>
            <w:r>
              <w:rPr>
                <w:lang w:val="en-US"/>
              </w:rPr>
              <w:t>3.36 (1.1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2C343" w14:textId="3EEC84D4" w:rsidR="008B7A3D" w:rsidRPr="00C62538" w:rsidRDefault="008B7A3D" w:rsidP="00703278">
            <w:pPr>
              <w:rPr>
                <w:lang w:val="en-US"/>
              </w:rPr>
            </w:pPr>
            <w:r>
              <w:rPr>
                <w:lang w:val="en-US"/>
              </w:rPr>
              <w:t>3.47 (1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ED0E4" w14:textId="1A357649" w:rsidR="008B7A3D" w:rsidRPr="00C62538" w:rsidRDefault="008B7A3D" w:rsidP="00703278">
            <w:pPr>
              <w:rPr>
                <w:lang w:val="en-US"/>
              </w:rPr>
            </w:pPr>
            <w:r>
              <w:rPr>
                <w:lang w:val="en-US"/>
              </w:rPr>
              <w:t>-0.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A9B8" w14:textId="0DFE43B0" w:rsidR="008B7A3D" w:rsidRPr="00C62538" w:rsidRDefault="008B7A3D" w:rsidP="00703278">
            <w:pPr>
              <w:rPr>
                <w:lang w:val="en-US"/>
              </w:rPr>
            </w:pPr>
            <w:r>
              <w:rPr>
                <w:lang w:val="en-US"/>
              </w:rPr>
              <w:t>74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BF173" w14:textId="7690724C" w:rsidR="008B7A3D" w:rsidRPr="00C62538" w:rsidRDefault="008B7A3D" w:rsidP="00703278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64</w:t>
            </w:r>
          </w:p>
        </w:tc>
      </w:tr>
      <w:tr w:rsidR="008B7A3D" w:rsidRPr="00C62538" w14:paraId="52402CDD" w14:textId="77777777" w:rsidTr="00DA7F96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F362B" w14:textId="77777777" w:rsidR="008B7A3D" w:rsidRPr="00C62538" w:rsidRDefault="008B7A3D" w:rsidP="00703278">
            <w:pPr>
              <w:rPr>
                <w:lang w:val="en-US"/>
              </w:rPr>
            </w:pPr>
            <w:r w:rsidRPr="00C62538">
              <w:rPr>
                <w:lang w:val="en-US"/>
              </w:rPr>
              <w:t>Bree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3E0CE7" w14:textId="5E8FD6F4" w:rsidR="008B7A3D" w:rsidRPr="00C62538" w:rsidRDefault="008B7A3D" w:rsidP="00703278">
            <w:pPr>
              <w:rPr>
                <w:lang w:val="en-US"/>
              </w:rPr>
            </w:pPr>
            <w:r>
              <w:rPr>
                <w:lang w:val="en-US"/>
              </w:rPr>
              <w:t>4.48 (0.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F09ECF" w14:textId="6D2BB7CD" w:rsidR="008B7A3D" w:rsidRPr="00C62538" w:rsidRDefault="008B7A3D" w:rsidP="00703278">
            <w:pPr>
              <w:rPr>
                <w:lang w:val="en-US"/>
              </w:rPr>
            </w:pPr>
            <w:r>
              <w:rPr>
                <w:lang w:val="en-US"/>
              </w:rPr>
              <w:t>4.62 (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BC4F92" w14:textId="79653807" w:rsidR="008B7A3D" w:rsidRPr="00C62538" w:rsidRDefault="008B7A3D" w:rsidP="00703278">
            <w:pPr>
              <w:rPr>
                <w:lang w:val="en-US"/>
              </w:rPr>
            </w:pPr>
            <w:r>
              <w:rPr>
                <w:lang w:val="en-US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45697F" w14:textId="583BA0CA" w:rsidR="008B7A3D" w:rsidRPr="00C62538" w:rsidRDefault="008B7A3D" w:rsidP="00703278">
            <w:pPr>
              <w:rPr>
                <w:lang w:val="en-US"/>
              </w:rPr>
            </w:pPr>
            <w:r>
              <w:rPr>
                <w:lang w:val="en-US"/>
              </w:rPr>
              <w:t>75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CFA03" w14:textId="0ED6C206" w:rsidR="008B7A3D" w:rsidRPr="00C62538" w:rsidRDefault="008B7A3D" w:rsidP="00703278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54</w:t>
            </w:r>
          </w:p>
        </w:tc>
      </w:tr>
    </w:tbl>
    <w:p w14:paraId="3957B1DB" w14:textId="5705AF45" w:rsidR="00311571" w:rsidRDefault="00311571" w:rsidP="00311571">
      <w:pPr>
        <w:rPr>
          <w:lang w:val="en-US"/>
        </w:rPr>
      </w:pPr>
      <w:r>
        <w:rPr>
          <w:vertAlign w:val="superscript"/>
          <w:lang w:val="en-US"/>
        </w:rPr>
        <w:t>a</w:t>
      </w:r>
      <w:r w:rsidRPr="00C62538">
        <w:rPr>
          <w:lang w:val="en-US"/>
        </w:rPr>
        <w:t>SD: standard deviation</w:t>
      </w:r>
      <w:r w:rsidR="00B85306">
        <w:rPr>
          <w:lang w:val="en-US"/>
        </w:rPr>
        <w:t>.</w:t>
      </w:r>
    </w:p>
    <w:p w14:paraId="6853D55C" w14:textId="30195604" w:rsidR="006076DF" w:rsidRDefault="006076DF" w:rsidP="00703278">
      <w:pPr>
        <w:rPr>
          <w:lang w:val="en-US"/>
        </w:rPr>
      </w:pPr>
      <w:r w:rsidRPr="00DD5E2E">
        <w:rPr>
          <w:vertAlign w:val="superscript"/>
          <w:lang w:val="en-US"/>
        </w:rPr>
        <w:t>b</w:t>
      </w:r>
      <w:r w:rsidRPr="00C62538">
        <w:rPr>
          <w:lang w:val="en-US"/>
        </w:rPr>
        <w:t>G1: participants lower half (median) of gaming time per week</w:t>
      </w:r>
      <w:r w:rsidR="00B85306">
        <w:rPr>
          <w:lang w:val="en-US"/>
        </w:rPr>
        <w:t>.</w:t>
      </w:r>
    </w:p>
    <w:p w14:paraId="2FC19E22" w14:textId="6A21DC9D" w:rsidR="006076DF" w:rsidRPr="00C62538" w:rsidRDefault="00311571" w:rsidP="00703278">
      <w:pPr>
        <w:rPr>
          <w:lang w:val="en-US"/>
        </w:rPr>
      </w:pPr>
      <w:r>
        <w:rPr>
          <w:vertAlign w:val="superscript"/>
          <w:lang w:val="en-US"/>
        </w:rPr>
        <w:t>c</w:t>
      </w:r>
      <w:r w:rsidR="006076DF" w:rsidRPr="00C62538">
        <w:rPr>
          <w:lang w:val="en-US"/>
        </w:rPr>
        <w:t>G2: participants upper half (median) of gaming time per week</w:t>
      </w:r>
      <w:r w:rsidR="00B85306">
        <w:rPr>
          <w:lang w:val="en-US"/>
        </w:rPr>
        <w:t>.</w:t>
      </w:r>
    </w:p>
    <w:p w14:paraId="338515CF" w14:textId="77777777" w:rsidR="006076DF" w:rsidRPr="00DD5E2E" w:rsidRDefault="006076DF" w:rsidP="00051CAA">
      <w:pPr>
        <w:rPr>
          <w:rFonts w:ascii="Calibri" w:hAnsi="Calibri" w:cs="Calibri"/>
          <w:color w:val="000000"/>
          <w:lang w:val="en-US"/>
        </w:rPr>
      </w:pPr>
    </w:p>
    <w:p w14:paraId="00B10718" w14:textId="77777777" w:rsidR="00051CAA" w:rsidRPr="00DD5E2E" w:rsidRDefault="00051CAA" w:rsidP="004B50A0">
      <w:pPr>
        <w:rPr>
          <w:lang w:val="en-US"/>
        </w:rPr>
      </w:pPr>
    </w:p>
    <w:p w14:paraId="4F190E98" w14:textId="77777777" w:rsidR="009A1937" w:rsidRPr="009A1937" w:rsidRDefault="009A1937" w:rsidP="009A1937">
      <w:pPr>
        <w:rPr>
          <w:lang w:val="en-US" w:eastAsia="en-US"/>
        </w:rPr>
      </w:pPr>
    </w:p>
    <w:p w14:paraId="412A64BB" w14:textId="40231639" w:rsidR="009A1937" w:rsidRDefault="009A1937" w:rsidP="009A1937">
      <w:pPr>
        <w:pStyle w:val="Caption"/>
      </w:pPr>
      <w:r w:rsidRPr="009A1937">
        <w:rPr>
          <w:b/>
          <w:bCs/>
        </w:rPr>
        <w:t xml:space="preserve">Table </w:t>
      </w:r>
      <w:r w:rsidRPr="009A1937">
        <w:rPr>
          <w:b/>
          <w:bCs/>
        </w:rPr>
        <w:fldChar w:fldCharType="begin"/>
      </w:r>
      <w:r w:rsidRPr="009A1937">
        <w:rPr>
          <w:b/>
          <w:bCs/>
        </w:rPr>
        <w:instrText xml:space="preserve"> SEQ Table \* ARABIC </w:instrText>
      </w:r>
      <w:r w:rsidRPr="009A1937">
        <w:rPr>
          <w:b/>
          <w:bCs/>
        </w:rPr>
        <w:fldChar w:fldCharType="separate"/>
      </w:r>
      <w:r w:rsidR="00EC0C33">
        <w:rPr>
          <w:b/>
          <w:bCs/>
          <w:noProof/>
        </w:rPr>
        <w:t>6</w:t>
      </w:r>
      <w:r w:rsidRPr="009A1937">
        <w:rPr>
          <w:b/>
          <w:bCs/>
        </w:rPr>
        <w:fldChar w:fldCharType="end"/>
      </w:r>
      <w:r w:rsidRPr="009A1937">
        <w:rPr>
          <w:b/>
          <w:bCs/>
        </w:rPr>
        <w:t>.</w:t>
      </w:r>
      <w:r>
        <w:t xml:space="preserve"> </w:t>
      </w:r>
      <w:r w:rsidRPr="0051506B">
        <w:t>Moderator analysis of gaming time per week on the relationship of intention to engage to condition (Breeze or Circl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686"/>
        <w:gridCol w:w="1099"/>
        <w:gridCol w:w="1210"/>
        <w:gridCol w:w="787"/>
        <w:gridCol w:w="943"/>
      </w:tblGrid>
      <w:tr w:rsidR="00051CAA" w:rsidRPr="00C62538" w14:paraId="086AABAA" w14:textId="77777777" w:rsidTr="00D74F9B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04CE10" w14:textId="77777777" w:rsidR="00051CAA" w:rsidRPr="00C62538" w:rsidRDefault="00051CAA" w:rsidP="00080236">
            <w:pPr>
              <w:rPr>
                <w:lang w:val="en-US"/>
              </w:rPr>
            </w:pPr>
            <w:r>
              <w:rPr>
                <w:lang w:val="en-US"/>
              </w:rPr>
              <w:t>Intention to eng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62222A" w14:textId="77777777" w:rsidR="00051CAA" w:rsidRPr="00C62538" w:rsidRDefault="00051CAA" w:rsidP="00080236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C583BE" w14:textId="77777777" w:rsidR="00051CAA" w:rsidRPr="00C62538" w:rsidRDefault="00051CAA" w:rsidP="00080236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5BEBBD" w14:textId="77777777" w:rsidR="00051CAA" w:rsidRPr="00C62538" w:rsidRDefault="00051CAA" w:rsidP="00080236">
            <w:pPr>
              <w:rPr>
                <w:lang w:val="en-US"/>
              </w:rPr>
            </w:pPr>
            <w:r w:rsidRPr="00E75FC5">
              <w:rPr>
                <w:i/>
                <w:iCs/>
                <w:lang w:val="en-US"/>
              </w:rPr>
              <w:t>t</w:t>
            </w:r>
            <w:r w:rsidRPr="00C62538">
              <w:rPr>
                <w:vertAlign w:val="subscript"/>
                <w:lang w:val="en-US"/>
              </w:rPr>
              <w:t>(</w:t>
            </w:r>
            <w:r>
              <w:rPr>
                <w:vertAlign w:val="subscript"/>
                <w:lang w:val="en-US"/>
              </w:rPr>
              <w:t>152</w:t>
            </w:r>
            <w:r w:rsidRPr="00C62538">
              <w:rPr>
                <w:vertAlign w:val="sub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6F71BA" w14:textId="77777777" w:rsidR="00051CAA" w:rsidRPr="00C62538" w:rsidRDefault="00051CAA" w:rsidP="00080236">
            <w:pPr>
              <w:rPr>
                <w:lang w:val="en-US"/>
              </w:rPr>
            </w:pPr>
            <w:r w:rsidRPr="00C62538">
              <w:rPr>
                <w:i/>
                <w:iCs/>
                <w:lang w:val="en-US"/>
              </w:rPr>
              <w:t>P</w:t>
            </w:r>
            <w:r w:rsidRPr="00C62538">
              <w:rPr>
                <w:lang w:val="en-US"/>
              </w:rPr>
              <w:t xml:space="preserve"> value</w:t>
            </w:r>
          </w:p>
        </w:tc>
      </w:tr>
      <w:tr w:rsidR="00051CAA" w:rsidRPr="00A417E2" w14:paraId="00309EDA" w14:textId="77777777" w:rsidTr="00D74F9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849FC" w14:textId="77777777" w:rsidR="00051CAA" w:rsidRPr="00A417E2" w:rsidRDefault="00051CAA" w:rsidP="0008023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4B4658" w14:textId="77777777" w:rsidR="00051CAA" w:rsidRPr="00A417E2" w:rsidRDefault="00051CAA" w:rsidP="0008023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D6679F" w14:textId="77777777" w:rsidR="00051CAA" w:rsidRPr="00A417E2" w:rsidRDefault="00051CAA" w:rsidP="0008023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522DCE" w14:textId="77777777" w:rsidR="00051CAA" w:rsidRPr="00A417E2" w:rsidRDefault="00051CAA" w:rsidP="0008023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B41906" w14:textId="77777777" w:rsidR="00051CAA" w:rsidRPr="00A417E2" w:rsidRDefault="00051CAA" w:rsidP="00080236">
            <w:pPr>
              <w:rPr>
                <w:lang w:val="en-US"/>
              </w:rPr>
            </w:pPr>
          </w:p>
        </w:tc>
      </w:tr>
      <w:tr w:rsidR="00080236" w:rsidRPr="00A417E2" w14:paraId="62E65CFE" w14:textId="77777777" w:rsidTr="00D74F9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4AAFFD" w14:textId="77777777" w:rsidR="00080236" w:rsidRPr="00080236" w:rsidRDefault="00080236" w:rsidP="00080236">
            <w:pPr>
              <w:rPr>
                <w:lang w:val="en-US"/>
              </w:rPr>
            </w:pPr>
            <w:r w:rsidRPr="00080236">
              <w:rPr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4E6FDB" w14:textId="1EBEF129" w:rsidR="00080236" w:rsidRPr="00A417E2" w:rsidRDefault="00080236" w:rsidP="00080236">
            <w:pPr>
              <w:rPr>
                <w:lang w:val="en-US"/>
              </w:rPr>
            </w:pPr>
            <w:r>
              <w:rPr>
                <w:lang w:val="en-US"/>
              </w:rPr>
              <w:t>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C25D87B" w14:textId="7A793A1C" w:rsidR="00080236" w:rsidRPr="00A417E2" w:rsidRDefault="00080236" w:rsidP="00080236">
            <w:pPr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EE22A" w14:textId="17B73551" w:rsidR="00080236" w:rsidRPr="00A417E2" w:rsidRDefault="00080236" w:rsidP="00080236">
            <w:pPr>
              <w:rPr>
                <w:lang w:val="en-US"/>
              </w:rPr>
            </w:pPr>
            <w:r>
              <w:rPr>
                <w:lang w:val="en-US"/>
              </w:rPr>
              <w:t>19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674C49" w14:textId="5883FFDD" w:rsidR="00080236" w:rsidRPr="00A417E2" w:rsidRDefault="00080236" w:rsidP="00080236">
            <w:pPr>
              <w:rPr>
                <w:lang w:val="en-US"/>
              </w:rPr>
            </w:pPr>
            <w:r w:rsidRPr="00A417E2">
              <w:rPr>
                <w:lang w:val="en-US"/>
              </w:rPr>
              <w:t>&lt;</w:t>
            </w:r>
            <w:r>
              <w:rPr>
                <w:lang w:val="en-US"/>
              </w:rPr>
              <w:t>.001</w:t>
            </w:r>
          </w:p>
        </w:tc>
      </w:tr>
      <w:tr w:rsidR="00080236" w:rsidRPr="00C62538" w14:paraId="3A1713E5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8676F" w14:textId="77777777" w:rsidR="00080236" w:rsidRPr="00080236" w:rsidRDefault="00080236" w:rsidP="00080236">
            <w:pPr>
              <w:rPr>
                <w:lang w:val="en-US"/>
              </w:rPr>
            </w:pPr>
            <w:r w:rsidRPr="00080236">
              <w:rPr>
                <w:lang w:val="en-US"/>
              </w:rPr>
              <w:t>Condition</w:t>
            </w:r>
            <w:r w:rsidRPr="00080236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4F972" w14:textId="5E1548D0" w:rsidR="00080236" w:rsidRPr="00C62538" w:rsidRDefault="00080236" w:rsidP="00080236">
            <w:pPr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52685F" w14:textId="53646FAC" w:rsidR="00080236" w:rsidRPr="00C62538" w:rsidRDefault="00080236" w:rsidP="00080236">
            <w:pPr>
              <w:rPr>
                <w:lang w:val="en-US"/>
              </w:rPr>
            </w:pPr>
            <w:r>
              <w:rPr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AFC2D" w14:textId="234B18DD" w:rsidR="00080236" w:rsidRPr="00C62538" w:rsidRDefault="00080236" w:rsidP="00080236">
            <w:pPr>
              <w:rPr>
                <w:lang w:val="en-US"/>
              </w:rPr>
            </w:pPr>
            <w:r>
              <w:rPr>
                <w:lang w:val="en-US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900F8" w14:textId="5848FB14" w:rsidR="00080236" w:rsidRPr="00C62538" w:rsidRDefault="00080236" w:rsidP="00080236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62</w:t>
            </w:r>
          </w:p>
        </w:tc>
      </w:tr>
      <w:tr w:rsidR="00080236" w:rsidRPr="00C62538" w14:paraId="293F3CDA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521A1" w14:textId="77777777" w:rsidR="00080236" w:rsidRPr="00080236" w:rsidRDefault="00080236" w:rsidP="00080236">
            <w:pPr>
              <w:rPr>
                <w:lang w:val="en-US"/>
              </w:rPr>
            </w:pPr>
            <w:r w:rsidRPr="00080236">
              <w:rPr>
                <w:lang w:val="en-US"/>
              </w:rPr>
              <w:t>Gaming G2</w:t>
            </w:r>
            <w:r w:rsidRPr="00080236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818BE" w14:textId="674383DC" w:rsidR="00080236" w:rsidRPr="00C62538" w:rsidRDefault="00080236" w:rsidP="00080236">
            <w:pPr>
              <w:rPr>
                <w:lang w:val="en-US"/>
              </w:rPr>
            </w:pPr>
            <w:r>
              <w:rPr>
                <w:lang w:val="en-US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1A2982" w14:textId="71D133EC" w:rsidR="00080236" w:rsidRPr="00C62538" w:rsidRDefault="00080236" w:rsidP="00080236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73D10" w14:textId="0564A95A" w:rsidR="00080236" w:rsidRPr="00C62538" w:rsidRDefault="00080236" w:rsidP="00080236">
            <w:pPr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E6AAC" w14:textId="7D4AA1B4" w:rsidR="00080236" w:rsidRPr="00C62538" w:rsidRDefault="00080236" w:rsidP="00080236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62</w:t>
            </w:r>
          </w:p>
        </w:tc>
      </w:tr>
      <w:tr w:rsidR="00080236" w:rsidRPr="00C62538" w14:paraId="2DFDD93C" w14:textId="77777777" w:rsidTr="00D74F9B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0E2E0A" w14:textId="60AFF30A" w:rsidR="00080236" w:rsidRPr="00080236" w:rsidRDefault="00080236" w:rsidP="00080236">
            <w:pPr>
              <w:rPr>
                <w:lang w:val="en-US"/>
              </w:rPr>
            </w:pPr>
            <w:r w:rsidRPr="00080236">
              <w:rPr>
                <w:lang w:val="en-US"/>
              </w:rPr>
              <w:t> Condition</w:t>
            </w:r>
            <w:r w:rsidRPr="00080236">
              <w:rPr>
                <w:vertAlign w:val="superscript"/>
                <w:lang w:val="en-US"/>
              </w:rPr>
              <w:t>a</w:t>
            </w:r>
            <w:r w:rsidRPr="00080236">
              <w:rPr>
                <w:lang w:val="en-US"/>
              </w:rPr>
              <w:t>:Gaming G2</w:t>
            </w:r>
            <w:r w:rsidRPr="00080236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D093457" w14:textId="5D7DDCD0" w:rsidR="00080236" w:rsidRPr="00C62538" w:rsidRDefault="00080236" w:rsidP="00080236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529A714" w14:textId="408D0196" w:rsidR="00080236" w:rsidRPr="00C62538" w:rsidRDefault="00080236" w:rsidP="00080236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9FB69F5" w14:textId="7C82B227" w:rsidR="00080236" w:rsidRPr="00C62538" w:rsidRDefault="00080236" w:rsidP="00080236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D1C9E9D" w14:textId="3CF97A21" w:rsidR="00080236" w:rsidRPr="00C62538" w:rsidRDefault="00080236" w:rsidP="00080236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94</w:t>
            </w:r>
          </w:p>
        </w:tc>
      </w:tr>
      <w:tr w:rsidR="00080236" w:rsidRPr="00C62538" w14:paraId="27ED223F" w14:textId="77777777" w:rsidTr="00D74F9B">
        <w:trPr>
          <w:trHeight w:val="40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68651" w14:textId="77777777" w:rsidR="00080236" w:rsidRPr="00C62538" w:rsidRDefault="00080236" w:rsidP="00080236">
            <w:pPr>
              <w:rPr>
                <w:lang w:val="en-US"/>
              </w:rPr>
            </w:pPr>
            <w:r w:rsidRPr="00C62538">
              <w:rPr>
                <w:lang w:val="en-US"/>
              </w:rPr>
              <w:t>Adjusted R</w:t>
            </w:r>
            <w:r w:rsidRPr="00C62538">
              <w:rPr>
                <w:vertAlign w:val="superscript"/>
                <w:lang w:val="en-US"/>
              </w:rPr>
              <w:t>2</w:t>
            </w:r>
            <w:r w:rsidRPr="00C62538">
              <w:rPr>
                <w:lang w:val="en-US"/>
              </w:rPr>
              <w:t>=</w:t>
            </w:r>
            <w:r w:rsidRPr="00DD5E2E">
              <w:rPr>
                <w:lang w:val="en-US"/>
              </w:rPr>
              <w:t xml:space="preserve"> </w:t>
            </w:r>
            <w:r w:rsidRPr="00666A45">
              <w:rPr>
                <w:lang w:val="en-US"/>
              </w:rPr>
              <w:t>-0.01196</w:t>
            </w:r>
            <w:r>
              <w:rPr>
                <w:lang w:val="en-US"/>
              </w:rPr>
              <w:t>,</w:t>
            </w:r>
            <w:r w:rsidRPr="00666A45">
              <w:rPr>
                <w:lang w:val="en-US"/>
              </w:rPr>
              <w:t xml:space="preserve"> </w:t>
            </w:r>
            <w:r w:rsidRPr="00C62538">
              <w:rPr>
                <w:lang w:val="en-US"/>
              </w:rPr>
              <w:t>F</w:t>
            </w:r>
            <w:r w:rsidRPr="00C62538">
              <w:rPr>
                <w:vertAlign w:val="subscript"/>
                <w:lang w:val="en-US"/>
              </w:rPr>
              <w:t>(3, 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  <w:r w:rsidRPr="00C62538">
              <w:rPr>
                <w:lang w:val="en-US"/>
              </w:rPr>
              <w:t>=</w:t>
            </w:r>
            <w:r w:rsidRPr="00DD5E2E">
              <w:rPr>
                <w:lang w:val="en-US"/>
              </w:rPr>
              <w:t xml:space="preserve"> </w:t>
            </w:r>
            <w:r w:rsidRPr="00666A45">
              <w:rPr>
                <w:lang w:val="en-US"/>
              </w:rPr>
              <w:t>0.3894</w:t>
            </w:r>
            <w:r w:rsidRPr="00C62538">
              <w:rPr>
                <w:lang w:val="en-US"/>
              </w:rPr>
              <w:t>,</w:t>
            </w:r>
            <w:r w:rsidRPr="00C62538">
              <w:rPr>
                <w:i/>
                <w:iCs/>
                <w:lang w:val="en-US"/>
              </w:rPr>
              <w:t xml:space="preserve"> P value=</w:t>
            </w:r>
            <w:r w:rsidRPr="00DD5E2E">
              <w:rPr>
                <w:lang w:val="en-US"/>
              </w:rPr>
              <w:t xml:space="preserve"> </w:t>
            </w:r>
            <w:r w:rsidRPr="00666A45">
              <w:rPr>
                <w:lang w:val="en-US"/>
              </w:rPr>
              <w:t>0.760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B7326" w14:textId="77777777" w:rsidR="00080236" w:rsidRPr="00C62538" w:rsidRDefault="00080236" w:rsidP="00080236">
            <w:pPr>
              <w:rPr>
                <w:lang w:val="en-US"/>
              </w:rPr>
            </w:pPr>
          </w:p>
        </w:tc>
      </w:tr>
    </w:tbl>
    <w:p w14:paraId="0D2482DC" w14:textId="2F5EFD22" w:rsidR="00051CAA" w:rsidRDefault="00080236" w:rsidP="00080236">
      <w:pPr>
        <w:rPr>
          <w:lang w:val="en-US"/>
        </w:rPr>
      </w:pPr>
      <w:r w:rsidRPr="00C62538">
        <w:rPr>
          <w:vertAlign w:val="superscript"/>
          <w:lang w:val="en-US"/>
        </w:rPr>
        <w:t>a</w:t>
      </w:r>
      <w:r w:rsidRPr="00C62538">
        <w:rPr>
          <w:lang w:val="en-US"/>
        </w:rPr>
        <w:t>Conditon: Breeze or standard breathing training (Circle)</w:t>
      </w:r>
      <w:r w:rsidR="00B85306">
        <w:rPr>
          <w:lang w:val="en-US"/>
        </w:rPr>
        <w:t>.</w:t>
      </w:r>
    </w:p>
    <w:p w14:paraId="52F33E6B" w14:textId="45F6FD44" w:rsidR="00080236" w:rsidRDefault="00080236" w:rsidP="00051CAA">
      <w:pPr>
        <w:rPr>
          <w:lang w:val="en-US"/>
        </w:rPr>
      </w:pPr>
      <w:r w:rsidRPr="00C62538">
        <w:rPr>
          <w:vertAlign w:val="superscript"/>
          <w:lang w:val="en-US"/>
        </w:rPr>
        <w:t>b</w:t>
      </w:r>
      <w:r w:rsidRPr="00C62538">
        <w:rPr>
          <w:lang w:val="en-US"/>
        </w:rPr>
        <w:t>Gaming G2: participants upper half (median) of gaming time per week</w:t>
      </w:r>
      <w:r w:rsidR="00B85306">
        <w:rPr>
          <w:lang w:val="en-US"/>
        </w:rPr>
        <w:t>.</w:t>
      </w:r>
    </w:p>
    <w:p w14:paraId="35390832" w14:textId="28DA011E" w:rsidR="00080236" w:rsidRDefault="00910777" w:rsidP="009D76B5">
      <w:pPr>
        <w:pStyle w:val="Heading2"/>
      </w:pPr>
      <w:r>
        <w:br w:type="column"/>
      </w:r>
      <w:r w:rsidR="009D76B5">
        <w:lastRenderedPageBreak/>
        <w:t>Meditation Experience</w:t>
      </w:r>
    </w:p>
    <w:p w14:paraId="4E699A04" w14:textId="5E8B1F01" w:rsidR="009D76B5" w:rsidRPr="009D76B5" w:rsidRDefault="009D76B5" w:rsidP="009D76B5">
      <w:pPr>
        <w:pStyle w:val="Heading3"/>
        <w:rPr>
          <w:lang w:val="en-US" w:eastAsia="en-US"/>
        </w:rPr>
      </w:pPr>
      <w:r>
        <w:rPr>
          <w:lang w:val="en-US" w:eastAsia="en-US"/>
        </w:rPr>
        <w:t>Intrinsic Experiential Value</w:t>
      </w:r>
    </w:p>
    <w:p w14:paraId="29FB03A6" w14:textId="77B0BCEC" w:rsidR="006770EE" w:rsidRDefault="006770EE" w:rsidP="006770EE">
      <w:pPr>
        <w:pStyle w:val="Caption"/>
      </w:pPr>
      <w:r w:rsidRPr="006770EE">
        <w:rPr>
          <w:b/>
          <w:bCs/>
        </w:rPr>
        <w:t xml:space="preserve">Table </w:t>
      </w:r>
      <w:r w:rsidRPr="006770EE">
        <w:rPr>
          <w:b/>
          <w:bCs/>
        </w:rPr>
        <w:fldChar w:fldCharType="begin"/>
      </w:r>
      <w:r w:rsidRPr="006770EE">
        <w:rPr>
          <w:b/>
          <w:bCs/>
        </w:rPr>
        <w:instrText xml:space="preserve"> SEQ Table \* ARABIC </w:instrText>
      </w:r>
      <w:r w:rsidRPr="006770EE">
        <w:rPr>
          <w:b/>
          <w:bCs/>
        </w:rPr>
        <w:fldChar w:fldCharType="separate"/>
      </w:r>
      <w:r w:rsidR="00EC0C33">
        <w:rPr>
          <w:b/>
          <w:bCs/>
          <w:noProof/>
        </w:rPr>
        <w:t>7</w:t>
      </w:r>
      <w:r w:rsidRPr="006770EE">
        <w:rPr>
          <w:b/>
          <w:bCs/>
        </w:rPr>
        <w:fldChar w:fldCharType="end"/>
      </w:r>
      <w:r w:rsidRPr="006770EE">
        <w:rPr>
          <w:b/>
          <w:bCs/>
        </w:rPr>
        <w:t>.</w:t>
      </w:r>
      <w:r>
        <w:t xml:space="preserve"> </w:t>
      </w:r>
      <w:r w:rsidRPr="00744B92">
        <w:t>Mean intrinsic value and standard deviation of meditation experts and no meditation experts (meditation expert</w:t>
      </w:r>
      <w:r w:rsidR="004D7970">
        <w:t>:</w:t>
      </w:r>
      <w:r w:rsidRPr="00744B92">
        <w:t xml:space="preserve"> participants answering</w:t>
      </w:r>
      <w:r w:rsidR="004D7970">
        <w:t>,</w:t>
      </w:r>
      <w:r w:rsidRPr="00744B92">
        <w:t xml:space="preserve"> "agree" </w:t>
      </w:r>
      <w:r w:rsidR="004D7970">
        <w:t>or</w:t>
      </w:r>
      <w:r w:rsidRPr="00744B92">
        <w:t xml:space="preserve"> "strongly agree" of being experienced in meditation; no meditation expert</w:t>
      </w:r>
      <w:r w:rsidR="004D7970">
        <w:t xml:space="preserve">: </w:t>
      </w:r>
      <w:r w:rsidRPr="00744B92">
        <w:t xml:space="preserve">participants </w:t>
      </w:r>
      <w:r w:rsidR="004D7970" w:rsidRPr="00744B92">
        <w:t>answering,</w:t>
      </w:r>
      <w:r w:rsidRPr="00744B92">
        <w:t xml:space="preserve"> "</w:t>
      </w:r>
      <w:r w:rsidRPr="006770EE">
        <w:t xml:space="preserve"> </w:t>
      </w:r>
      <w:r w:rsidRPr="007B486B">
        <w:t>neither agree nor disagree", "disagree"</w:t>
      </w:r>
      <w:r w:rsidR="00172F41">
        <w:t>,</w:t>
      </w:r>
      <w:r w:rsidRPr="007B486B">
        <w:t xml:space="preserve"> </w:t>
      </w:r>
      <w:r w:rsidR="00172F41">
        <w:t>or</w:t>
      </w:r>
      <w:r w:rsidRPr="007B486B">
        <w:t xml:space="preserve"> "strongly disagree" of being experienced in meditation), as well as difference between those indicated with </w:t>
      </w:r>
      <w:r w:rsidRPr="00FD5BF8">
        <w:rPr>
          <w:i/>
          <w:iCs/>
        </w:rPr>
        <w:t>t</w:t>
      </w:r>
      <w:r w:rsidRPr="007B486B">
        <w:t xml:space="preserve"> value, </w:t>
      </w:r>
      <w:r w:rsidR="00FD5BF8">
        <w:t>degrees of freedom (df)</w:t>
      </w:r>
      <w:r w:rsidRPr="007B486B">
        <w:t xml:space="preserve"> and </w:t>
      </w:r>
      <w:r w:rsidR="00FD5BF8" w:rsidRPr="00FD5BF8">
        <w:rPr>
          <w:i/>
          <w:iCs/>
        </w:rPr>
        <w:t>P</w:t>
      </w:r>
      <w:r w:rsidRPr="007B486B">
        <w:t xml:space="preserve"> value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7"/>
        <w:gridCol w:w="2009"/>
        <w:gridCol w:w="2380"/>
        <w:gridCol w:w="863"/>
        <w:gridCol w:w="756"/>
        <w:gridCol w:w="943"/>
      </w:tblGrid>
      <w:tr w:rsidR="004211EC" w:rsidRPr="007B486B" w14:paraId="274AE967" w14:textId="77777777" w:rsidTr="00F131C3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CA33EF" w14:textId="273C5C3B" w:rsidR="004211EC" w:rsidRPr="00DD5E2E" w:rsidRDefault="004211EC" w:rsidP="00175CE5">
            <w:pPr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26CDD" w14:textId="0F427522" w:rsidR="004211EC" w:rsidRPr="00DD5E2E" w:rsidRDefault="004211EC" w:rsidP="00175CE5">
            <w:pPr>
              <w:rPr>
                <w:rFonts w:eastAsiaTheme="minorHAnsi"/>
                <w:lang w:val="en-US" w:eastAsia="en-US"/>
              </w:rPr>
            </w:pPr>
            <w:r w:rsidRPr="00DD5E2E">
              <w:rPr>
                <w:lang w:val="en-US"/>
              </w:rPr>
              <w:t>Mean intrinsic value</w:t>
            </w:r>
            <w:r>
              <w:rPr>
                <w:vertAlign w:val="superscript"/>
                <w:lang w:val="en-US"/>
              </w:rPr>
              <w:t xml:space="preserve"> </w:t>
            </w:r>
            <w:r>
              <w:rPr>
                <w:rFonts w:eastAsiaTheme="minorHAnsi"/>
                <w:lang w:val="en-US" w:eastAsia="en-US"/>
              </w:rPr>
              <w:t>(SD</w:t>
            </w:r>
            <w:r w:rsidR="00125A0C" w:rsidRPr="00125A0C">
              <w:rPr>
                <w:rFonts w:eastAsiaTheme="minorHAnsi"/>
                <w:vertAlign w:val="superscript"/>
                <w:lang w:val="en-US" w:eastAsia="en-US"/>
              </w:rPr>
              <w:t>a</w:t>
            </w:r>
            <w:r>
              <w:rPr>
                <w:rFonts w:eastAsiaTheme="minorHAnsi"/>
                <w:lang w:val="en-US"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06BC8" w14:textId="77777777" w:rsidR="004211EC" w:rsidRPr="00DD5E2E" w:rsidRDefault="004211EC" w:rsidP="00175CE5">
            <w:pPr>
              <w:rPr>
                <w:rFonts w:eastAsiaTheme="minorHAnsi"/>
                <w:lang w:val="en-US" w:eastAsia="en-US"/>
              </w:rPr>
            </w:pPr>
            <w:r w:rsidRPr="008273C8">
              <w:rPr>
                <w:i/>
                <w:iCs/>
                <w:lang w:val="en-US"/>
              </w:rPr>
              <w:t>t</w:t>
            </w:r>
            <w:r w:rsidRPr="00DD5E2E">
              <w:rPr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838270" w14:textId="77777777" w:rsidR="004211EC" w:rsidRPr="00DD5E2E" w:rsidRDefault="004211EC" w:rsidP="00175CE5">
            <w:pPr>
              <w:rPr>
                <w:rFonts w:eastAsiaTheme="minorHAnsi"/>
                <w:lang w:val="en-US" w:eastAsia="en-US"/>
              </w:rPr>
            </w:pPr>
            <w:r w:rsidRPr="00DD5E2E">
              <w:rPr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2FF807" w14:textId="77777777" w:rsidR="004211EC" w:rsidRPr="00DD5E2E" w:rsidRDefault="004211EC" w:rsidP="00175CE5">
            <w:pPr>
              <w:rPr>
                <w:lang w:val="en-US"/>
              </w:rPr>
            </w:pPr>
            <w:r w:rsidRPr="00DD5E2E">
              <w:rPr>
                <w:i/>
                <w:iCs/>
                <w:lang w:val="en-US"/>
              </w:rPr>
              <w:t>P</w:t>
            </w:r>
            <w:r w:rsidRPr="00DD5E2E">
              <w:rPr>
                <w:lang w:val="en-US"/>
              </w:rPr>
              <w:t xml:space="preserve"> value</w:t>
            </w:r>
          </w:p>
        </w:tc>
      </w:tr>
      <w:tr w:rsidR="00CB792E" w:rsidRPr="007B486B" w14:paraId="3129D591" w14:textId="77777777" w:rsidTr="00175CE5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8EB7B" w14:textId="77777777" w:rsidR="00CB792E" w:rsidRPr="00DD5E2E" w:rsidRDefault="00CB792E" w:rsidP="00175CE5">
            <w:pPr>
              <w:rPr>
                <w:lang w:val="en-US"/>
              </w:rPr>
            </w:pPr>
            <w:r w:rsidRPr="00DD5E2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ED06F" w14:textId="77777777" w:rsidR="00CB792E" w:rsidRPr="00DD5E2E" w:rsidRDefault="00CB792E" w:rsidP="00175CE5">
            <w:pPr>
              <w:rPr>
                <w:lang w:val="en-US"/>
              </w:rPr>
            </w:pPr>
            <w:r w:rsidRPr="00DD5E2E">
              <w:rPr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EBB42" w14:textId="77777777" w:rsidR="00CB792E" w:rsidRPr="00DD5E2E" w:rsidRDefault="00CB792E" w:rsidP="00175CE5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9A4C6" w14:textId="77777777" w:rsidR="00CB792E" w:rsidRPr="00DD5E2E" w:rsidRDefault="00CB792E" w:rsidP="00175CE5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2FE59" w14:textId="77777777" w:rsidR="00CB792E" w:rsidRPr="00DD5E2E" w:rsidRDefault="00CB792E" w:rsidP="00175CE5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45B92" w14:textId="77777777" w:rsidR="00CB792E" w:rsidRPr="00DD5E2E" w:rsidRDefault="00CB792E" w:rsidP="00175CE5">
            <w:pPr>
              <w:rPr>
                <w:lang w:val="en-US"/>
              </w:rPr>
            </w:pPr>
          </w:p>
        </w:tc>
      </w:tr>
      <w:tr w:rsidR="00CB792E" w:rsidRPr="007B486B" w14:paraId="7E3BF924" w14:textId="77777777" w:rsidTr="00175CE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F32470E" w14:textId="77777777" w:rsidR="00CB792E" w:rsidRPr="00DD5E2E" w:rsidRDefault="00CB792E" w:rsidP="00175CE5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DC9F6D" w14:textId="69D5F327" w:rsidR="00CB792E" w:rsidRPr="0008273C" w:rsidRDefault="00CB792E" w:rsidP="00175CE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Meditation expert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3E4B75" w14:textId="32750DEA" w:rsidR="00CB792E" w:rsidRPr="0008273C" w:rsidRDefault="00CB792E" w:rsidP="00175CE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No medidation expert</w:t>
            </w:r>
            <w:r w:rsidR="000F631C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D5F5101" w14:textId="77777777" w:rsidR="00CB792E" w:rsidRPr="00DD5E2E" w:rsidRDefault="00CB792E" w:rsidP="00175CE5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CB3767E" w14:textId="77777777" w:rsidR="00CB792E" w:rsidRPr="00DD5E2E" w:rsidRDefault="00CB792E" w:rsidP="00175CE5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BD5A586" w14:textId="77777777" w:rsidR="00CB792E" w:rsidRPr="00DD5E2E" w:rsidRDefault="00CB792E" w:rsidP="00175CE5">
            <w:pPr>
              <w:rPr>
                <w:lang w:val="en-US"/>
              </w:rPr>
            </w:pPr>
          </w:p>
        </w:tc>
      </w:tr>
      <w:tr w:rsidR="005E42C0" w:rsidRPr="007B486B" w14:paraId="7DDFD128" w14:textId="77777777" w:rsidTr="00175CE5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2FA3D" w14:textId="77777777" w:rsidR="005E42C0" w:rsidRPr="00AD2CB1" w:rsidRDefault="005E42C0" w:rsidP="00175CE5">
            <w:pPr>
              <w:rPr>
                <w:lang w:val="en-US"/>
              </w:rPr>
            </w:pPr>
            <w:r w:rsidRPr="00AD2CB1">
              <w:rPr>
                <w:lang w:val="en-US"/>
              </w:rPr>
              <w:t>Cir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6B27B" w14:textId="54282054" w:rsidR="005E42C0" w:rsidRPr="00DD5E2E" w:rsidRDefault="005E42C0" w:rsidP="00175CE5">
            <w:pPr>
              <w:rPr>
                <w:lang w:val="en-US"/>
              </w:rPr>
            </w:pPr>
            <w:r w:rsidRPr="00DD5E2E">
              <w:rPr>
                <w:lang w:val="en-US"/>
              </w:rPr>
              <w:t>3.1</w:t>
            </w:r>
            <w:r>
              <w:rPr>
                <w:lang w:val="en-US"/>
              </w:rPr>
              <w:t>6 (1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EE3F4" w14:textId="226D1501" w:rsidR="005E42C0" w:rsidRPr="00DD5E2E" w:rsidRDefault="005E42C0" w:rsidP="00175CE5">
            <w:pPr>
              <w:rPr>
                <w:lang w:val="en-US"/>
              </w:rPr>
            </w:pPr>
            <w:r w:rsidRPr="00DD5E2E">
              <w:rPr>
                <w:lang w:val="en-US"/>
              </w:rPr>
              <w:t>3.</w:t>
            </w:r>
            <w:r>
              <w:rPr>
                <w:lang w:val="en-US"/>
              </w:rPr>
              <w:t>37 (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07387" w14:textId="4DCB7CB6" w:rsidR="005E42C0" w:rsidRPr="00DD5E2E" w:rsidRDefault="005E42C0" w:rsidP="00175CE5">
            <w:pPr>
              <w:rPr>
                <w:lang w:val="en-US"/>
              </w:rPr>
            </w:pPr>
            <w:r>
              <w:rPr>
                <w:lang w:val="en-US"/>
              </w:rPr>
              <w:t>-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CD523" w14:textId="127C388C" w:rsidR="005E42C0" w:rsidRPr="00DD5E2E" w:rsidRDefault="005E42C0" w:rsidP="00175CE5">
            <w:pPr>
              <w:rPr>
                <w:lang w:val="en-US"/>
              </w:rPr>
            </w:pPr>
            <w:r w:rsidRPr="00DD5E2E">
              <w:rPr>
                <w:lang w:val="en-US"/>
              </w:rPr>
              <w:t>19.</w:t>
            </w:r>
            <w:r>
              <w:rPr>
                <w:lang w:val="en-US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98A69" w14:textId="429211F3" w:rsidR="005E42C0" w:rsidRPr="00DD5E2E" w:rsidRDefault="005E42C0" w:rsidP="00175CE5">
            <w:pPr>
              <w:rPr>
                <w:lang w:val="en-US"/>
              </w:rPr>
            </w:pPr>
            <w:r w:rsidRPr="00DD5E2E">
              <w:rPr>
                <w:lang w:val="en-US"/>
              </w:rPr>
              <w:t>.9</w:t>
            </w:r>
            <w:r>
              <w:rPr>
                <w:lang w:val="en-US"/>
              </w:rPr>
              <w:t>8</w:t>
            </w:r>
          </w:p>
        </w:tc>
      </w:tr>
      <w:tr w:rsidR="005E42C0" w:rsidRPr="007B486B" w14:paraId="4CB12734" w14:textId="77777777" w:rsidTr="00175CE5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C892DB" w14:textId="77777777" w:rsidR="005E42C0" w:rsidRPr="00AD2CB1" w:rsidRDefault="005E42C0" w:rsidP="00175CE5">
            <w:pPr>
              <w:rPr>
                <w:lang w:val="en-US"/>
              </w:rPr>
            </w:pPr>
            <w:r w:rsidRPr="00AD2CB1">
              <w:rPr>
                <w:lang w:val="en-US"/>
              </w:rPr>
              <w:t>Bree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B6B253" w14:textId="581A479A" w:rsidR="005E42C0" w:rsidRPr="00DD5E2E" w:rsidRDefault="005E42C0" w:rsidP="00175CE5">
            <w:pPr>
              <w:rPr>
                <w:lang w:val="en-US"/>
              </w:rPr>
            </w:pPr>
            <w:r w:rsidRPr="00DD5E2E">
              <w:rPr>
                <w:lang w:val="en-US"/>
              </w:rPr>
              <w:t>3.7</w:t>
            </w:r>
            <w:r>
              <w:rPr>
                <w:lang w:val="en-US"/>
              </w:rPr>
              <w:t>9 (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85270" w14:textId="0339B0EC" w:rsidR="005E42C0" w:rsidRPr="00DD5E2E" w:rsidRDefault="005E42C0" w:rsidP="00175CE5">
            <w:pPr>
              <w:rPr>
                <w:lang w:val="en-US"/>
              </w:rPr>
            </w:pPr>
            <w:r>
              <w:rPr>
                <w:lang w:val="en-US"/>
              </w:rPr>
              <w:t>3.49 (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77F2EC" w14:textId="5744F645" w:rsidR="005E42C0" w:rsidRPr="00DD5E2E" w:rsidRDefault="005E42C0" w:rsidP="00175CE5">
            <w:pPr>
              <w:rPr>
                <w:lang w:val="en-US"/>
              </w:rPr>
            </w:pPr>
            <w:r>
              <w:rPr>
                <w:lang w:val="en-US"/>
              </w:rPr>
              <w:t>-2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EF523" w14:textId="0BA8992D" w:rsidR="005E42C0" w:rsidRPr="00DD5E2E" w:rsidRDefault="005E42C0" w:rsidP="00175CE5">
            <w:pPr>
              <w:rPr>
                <w:lang w:val="en-US"/>
              </w:rPr>
            </w:pPr>
            <w:r>
              <w:rPr>
                <w:lang w:val="en-US"/>
              </w:rPr>
              <w:t>2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FF42C4" w14:textId="5E09113D" w:rsidR="005E42C0" w:rsidRPr="00DD5E2E" w:rsidRDefault="005E42C0" w:rsidP="00175CE5">
            <w:pPr>
              <w:rPr>
                <w:lang w:val="en-US"/>
              </w:rPr>
            </w:pPr>
            <w:r w:rsidRPr="00DD5E2E">
              <w:rPr>
                <w:lang w:val="en-US"/>
              </w:rPr>
              <w:t>.0</w:t>
            </w:r>
            <w:r>
              <w:rPr>
                <w:lang w:val="en-US"/>
              </w:rPr>
              <w:t>3</w:t>
            </w:r>
          </w:p>
        </w:tc>
      </w:tr>
    </w:tbl>
    <w:p w14:paraId="559E4549" w14:textId="06A598F8" w:rsidR="00440591" w:rsidRDefault="00440591" w:rsidP="00440591">
      <w:pPr>
        <w:rPr>
          <w:lang w:val="en-US"/>
        </w:rPr>
      </w:pPr>
      <w:r>
        <w:rPr>
          <w:vertAlign w:val="superscript"/>
          <w:lang w:val="en-US"/>
        </w:rPr>
        <w:t>a</w:t>
      </w:r>
      <w:r w:rsidRPr="00DD5E2E">
        <w:rPr>
          <w:lang w:val="en-US"/>
        </w:rPr>
        <w:t>sd: standard deviation</w:t>
      </w:r>
      <w:r>
        <w:rPr>
          <w:lang w:val="en-US"/>
        </w:rPr>
        <w:t>.</w:t>
      </w:r>
    </w:p>
    <w:p w14:paraId="12B62202" w14:textId="70436849" w:rsidR="005A2D38" w:rsidRPr="00DD5E2E" w:rsidRDefault="005A2D38" w:rsidP="00175CE5">
      <w:pPr>
        <w:rPr>
          <w:lang w:val="en-US"/>
        </w:rPr>
      </w:pPr>
      <w:r w:rsidRPr="00DD5E2E">
        <w:rPr>
          <w:vertAlign w:val="superscript"/>
          <w:lang w:val="en-US"/>
        </w:rPr>
        <w:t>b</w:t>
      </w:r>
      <w:r w:rsidRPr="00DD5E2E">
        <w:rPr>
          <w:lang w:val="en-US"/>
        </w:rPr>
        <w:t>meditation expert: participants answering "agree" and "strongly agree" of being experienced in meditation</w:t>
      </w:r>
      <w:r>
        <w:rPr>
          <w:lang w:val="en-US"/>
        </w:rPr>
        <w:t>.</w:t>
      </w:r>
    </w:p>
    <w:p w14:paraId="05CE047A" w14:textId="46415D14" w:rsidR="005A2D38" w:rsidRPr="00DD5E2E" w:rsidRDefault="00440591" w:rsidP="00175CE5">
      <w:pPr>
        <w:rPr>
          <w:lang w:val="en-US"/>
        </w:rPr>
      </w:pPr>
      <w:r w:rsidRPr="00440591">
        <w:rPr>
          <w:vertAlign w:val="superscript"/>
          <w:lang w:val="en-US"/>
        </w:rPr>
        <w:t>c</w:t>
      </w:r>
      <w:r w:rsidR="005A2D38" w:rsidRPr="00DD5E2E">
        <w:rPr>
          <w:lang w:val="en-US"/>
        </w:rPr>
        <w:t xml:space="preserve">no meditation expert: participants </w:t>
      </w:r>
      <w:r w:rsidR="00175CE5" w:rsidRPr="00DD5E2E">
        <w:rPr>
          <w:lang w:val="en-US"/>
        </w:rPr>
        <w:t>answering,</w:t>
      </w:r>
      <w:r w:rsidR="005A2D38" w:rsidRPr="00DD5E2E">
        <w:rPr>
          <w:lang w:val="en-US"/>
        </w:rPr>
        <w:t xml:space="preserve"> "neither agree nor disagree", "disagree"</w:t>
      </w:r>
      <w:r w:rsidR="003525EE">
        <w:rPr>
          <w:lang w:val="en-US"/>
        </w:rPr>
        <w:t>,</w:t>
      </w:r>
      <w:r w:rsidR="005A2D38" w:rsidRPr="00DD5E2E">
        <w:rPr>
          <w:lang w:val="en-US"/>
        </w:rPr>
        <w:t xml:space="preserve"> and "strongly disagree" of being experienced in meditation</w:t>
      </w:r>
      <w:r w:rsidR="00BC3BB5">
        <w:rPr>
          <w:lang w:val="en-US"/>
        </w:rPr>
        <w:t>.</w:t>
      </w:r>
    </w:p>
    <w:p w14:paraId="48641925" w14:textId="43257662" w:rsidR="005A2D38" w:rsidRDefault="005A2D38" w:rsidP="00051CAA">
      <w:pPr>
        <w:rPr>
          <w:lang w:val="en-US"/>
        </w:rPr>
      </w:pPr>
    </w:p>
    <w:p w14:paraId="0F3B748E" w14:textId="76F33516" w:rsidR="005A2D38" w:rsidRDefault="005A2D38" w:rsidP="00051CAA">
      <w:pPr>
        <w:rPr>
          <w:lang w:val="en-US"/>
        </w:rPr>
      </w:pPr>
    </w:p>
    <w:p w14:paraId="6B489476" w14:textId="77777777" w:rsidR="005A2D38" w:rsidRDefault="005A2D38" w:rsidP="00051CAA">
      <w:pPr>
        <w:rPr>
          <w:lang w:val="en-US"/>
        </w:rPr>
      </w:pPr>
    </w:p>
    <w:p w14:paraId="551E25BD" w14:textId="68F56033" w:rsidR="00B917A2" w:rsidRDefault="00B917A2" w:rsidP="00B917A2">
      <w:pPr>
        <w:pStyle w:val="Caption"/>
      </w:pPr>
      <w:r w:rsidRPr="00B917A2">
        <w:rPr>
          <w:b/>
          <w:bCs/>
        </w:rPr>
        <w:t xml:space="preserve">Table </w:t>
      </w:r>
      <w:r w:rsidRPr="00B917A2">
        <w:rPr>
          <w:b/>
          <w:bCs/>
        </w:rPr>
        <w:fldChar w:fldCharType="begin"/>
      </w:r>
      <w:r w:rsidRPr="00B917A2">
        <w:rPr>
          <w:b/>
          <w:bCs/>
        </w:rPr>
        <w:instrText xml:space="preserve"> SEQ Table \* ARABIC </w:instrText>
      </w:r>
      <w:r w:rsidRPr="00B917A2">
        <w:rPr>
          <w:b/>
          <w:bCs/>
        </w:rPr>
        <w:fldChar w:fldCharType="separate"/>
      </w:r>
      <w:r w:rsidR="00EC0C33">
        <w:rPr>
          <w:b/>
          <w:bCs/>
          <w:noProof/>
        </w:rPr>
        <w:t>8</w:t>
      </w:r>
      <w:r w:rsidRPr="00B917A2">
        <w:rPr>
          <w:b/>
          <w:bCs/>
        </w:rPr>
        <w:fldChar w:fldCharType="end"/>
      </w:r>
      <w:r w:rsidRPr="00B917A2">
        <w:rPr>
          <w:b/>
          <w:bCs/>
        </w:rPr>
        <w:t>.</w:t>
      </w:r>
      <w:r>
        <w:t xml:space="preserve"> </w:t>
      </w:r>
      <w:r w:rsidRPr="007E06F0">
        <w:t>Moderator analysis of meditation experience (expert or no expert) on the relationship of intrinsic value to condition (Breeze or Circl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47"/>
        <w:gridCol w:w="1056"/>
        <w:gridCol w:w="1163"/>
        <w:gridCol w:w="756"/>
        <w:gridCol w:w="943"/>
      </w:tblGrid>
      <w:tr w:rsidR="00051CAA" w:rsidRPr="007B486B" w14:paraId="357E2A2C" w14:textId="77777777" w:rsidTr="00D74F9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AD068E" w14:textId="77777777" w:rsidR="00051CAA" w:rsidRPr="00C62538" w:rsidRDefault="00051CAA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Intrinsic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1756A" w14:textId="77777777" w:rsidR="00051CAA" w:rsidRPr="00C62538" w:rsidRDefault="00051CAA" w:rsidP="00FA2236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238DA" w14:textId="77777777" w:rsidR="00051CAA" w:rsidRPr="00C62538" w:rsidRDefault="00051CAA" w:rsidP="00FA2236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BD8C3" w14:textId="77777777" w:rsidR="00051CAA" w:rsidRPr="00C62538" w:rsidRDefault="00051CAA" w:rsidP="00FA2236">
            <w:pPr>
              <w:rPr>
                <w:lang w:val="en-US"/>
              </w:rPr>
            </w:pPr>
            <w:r w:rsidRPr="00E90331">
              <w:rPr>
                <w:i/>
                <w:iCs/>
                <w:lang w:val="en-US"/>
              </w:rPr>
              <w:t>t</w:t>
            </w:r>
            <w:r w:rsidRPr="00C62538">
              <w:rPr>
                <w:vertAlign w:val="subscript"/>
                <w:lang w:val="en-US"/>
              </w:rPr>
              <w:t>(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279B51" w14:textId="77777777" w:rsidR="00051CAA" w:rsidRPr="00C62538" w:rsidRDefault="00051CAA" w:rsidP="00FA2236">
            <w:pPr>
              <w:rPr>
                <w:lang w:val="en-US"/>
              </w:rPr>
            </w:pPr>
            <w:r w:rsidRPr="00C62538">
              <w:rPr>
                <w:i/>
                <w:iCs/>
                <w:lang w:val="en-US"/>
              </w:rPr>
              <w:t>P</w:t>
            </w:r>
            <w:r w:rsidRPr="00C62538">
              <w:rPr>
                <w:lang w:val="en-US"/>
              </w:rPr>
              <w:t xml:space="preserve"> value</w:t>
            </w:r>
          </w:p>
        </w:tc>
      </w:tr>
      <w:tr w:rsidR="00051CAA" w:rsidRPr="007B486B" w14:paraId="1092349D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24B938" w14:textId="77777777" w:rsidR="00051CAA" w:rsidRPr="0057016B" w:rsidRDefault="00051CAA" w:rsidP="00FA223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E26E03" w14:textId="77777777" w:rsidR="00051CAA" w:rsidRPr="0057016B" w:rsidRDefault="00051CAA" w:rsidP="00FA223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A34CAC" w14:textId="77777777" w:rsidR="00051CAA" w:rsidRPr="0057016B" w:rsidRDefault="00051CAA" w:rsidP="00FA223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C12552" w14:textId="77777777" w:rsidR="00051CAA" w:rsidRPr="0057016B" w:rsidRDefault="00051CAA" w:rsidP="00FA2236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C19588" w14:textId="77777777" w:rsidR="00051CAA" w:rsidRPr="0057016B" w:rsidRDefault="00051CAA" w:rsidP="00FA2236">
            <w:pPr>
              <w:rPr>
                <w:lang w:val="en-US"/>
              </w:rPr>
            </w:pPr>
          </w:p>
        </w:tc>
      </w:tr>
      <w:tr w:rsidR="008652DB" w:rsidRPr="007B486B" w14:paraId="7FEB28B0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3F912F9" w14:textId="77777777" w:rsidR="008652DB" w:rsidRPr="00471FF8" w:rsidRDefault="008652DB" w:rsidP="00FA2236">
            <w:pPr>
              <w:rPr>
                <w:lang w:val="en-US"/>
              </w:rPr>
            </w:pPr>
            <w:r w:rsidRPr="00471FF8">
              <w:rPr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59AD2E" w14:textId="1E8F6020" w:rsidR="008652DB" w:rsidRPr="0057016B" w:rsidRDefault="008652DB" w:rsidP="00FA2236">
            <w:pPr>
              <w:rPr>
                <w:lang w:val="en-US"/>
              </w:rPr>
            </w:pPr>
            <w:r>
              <w:rPr>
                <w:lang w:val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558592" w14:textId="7D677101" w:rsidR="008652DB" w:rsidRPr="0057016B" w:rsidRDefault="008652DB" w:rsidP="00FA2236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7F1ECEE" w14:textId="04673B36" w:rsidR="008652DB" w:rsidRPr="0057016B" w:rsidRDefault="008652DB" w:rsidP="00FA2236">
            <w:pPr>
              <w:rPr>
                <w:lang w:val="en-US"/>
              </w:rPr>
            </w:pPr>
            <w:r>
              <w:rPr>
                <w:lang w:val="en-US"/>
              </w:rPr>
              <w:t>37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1B5DD2" w14:textId="44BF7A2B" w:rsidR="008652DB" w:rsidRPr="0057016B" w:rsidRDefault="008652DB" w:rsidP="00FA2236">
            <w:pPr>
              <w:rPr>
                <w:lang w:val="en-US"/>
              </w:rPr>
            </w:pPr>
            <w:r w:rsidRPr="0057016B">
              <w:rPr>
                <w:lang w:val="en-US"/>
              </w:rPr>
              <w:t>&lt;</w:t>
            </w:r>
            <w:r>
              <w:rPr>
                <w:lang w:val="en-US"/>
              </w:rPr>
              <w:t>.001</w:t>
            </w:r>
          </w:p>
        </w:tc>
      </w:tr>
      <w:tr w:rsidR="008652DB" w:rsidRPr="007B486B" w14:paraId="0FA24F78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4F379" w14:textId="77777777" w:rsidR="008652DB" w:rsidRPr="00471FF8" w:rsidRDefault="008652DB" w:rsidP="00FA2236">
            <w:pPr>
              <w:rPr>
                <w:lang w:val="en-US"/>
              </w:rPr>
            </w:pPr>
            <w:r w:rsidRPr="00471FF8">
              <w:rPr>
                <w:lang w:val="en-US"/>
              </w:rPr>
              <w:t>Condition</w:t>
            </w:r>
            <w:r w:rsidRPr="00471FF8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D28A6" w14:textId="66E9BAEF" w:rsidR="008652DB" w:rsidRPr="00C62538" w:rsidRDefault="008652DB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0.2</w:t>
            </w:r>
            <w:r>
              <w:rPr>
                <w:lang w:val="en-US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D2AEB" w14:textId="5BADA056" w:rsidR="008652DB" w:rsidRPr="00C62538" w:rsidRDefault="008652DB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0.1</w:t>
            </w:r>
            <w:r>
              <w:rPr>
                <w:lang w:val="en-US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243F34" w14:textId="5137B14C" w:rsidR="008652DB" w:rsidRPr="00C62538" w:rsidRDefault="008652DB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2</w:t>
            </w:r>
            <w:r>
              <w:rPr>
                <w:lang w:val="en-US"/>
              </w:rPr>
              <w:t>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92D2" w14:textId="00694C89" w:rsidR="008652DB" w:rsidRPr="00C62538" w:rsidRDefault="008652DB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.0</w:t>
            </w:r>
            <w:r>
              <w:rPr>
                <w:lang w:val="en-US"/>
              </w:rPr>
              <w:t>1</w:t>
            </w:r>
          </w:p>
        </w:tc>
      </w:tr>
      <w:tr w:rsidR="008652DB" w:rsidRPr="007B486B" w14:paraId="12E43DCC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19BDB" w14:textId="77777777" w:rsidR="008652DB" w:rsidRPr="00471FF8" w:rsidRDefault="008652DB" w:rsidP="00FA2236">
            <w:pPr>
              <w:rPr>
                <w:lang w:val="en-US"/>
              </w:rPr>
            </w:pPr>
            <w:r w:rsidRPr="00471FF8">
              <w:rPr>
                <w:lang w:val="en-US"/>
              </w:rPr>
              <w:t>Meditation Expert</w:t>
            </w:r>
            <w:r w:rsidRPr="00471FF8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4624CFB0" w14:textId="175A1F0E" w:rsidR="008652DB" w:rsidRPr="00C62538" w:rsidRDefault="008652DB" w:rsidP="00FA2236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0D407672" w14:textId="77661BC6" w:rsidR="008652DB" w:rsidRPr="00C62538" w:rsidRDefault="008652DB" w:rsidP="00FA2236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7D0CAF47" w14:textId="234463E8" w:rsidR="008652DB" w:rsidRPr="00C62538" w:rsidRDefault="008652DB" w:rsidP="00FA2236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6AAD3C03" w14:textId="11B98131" w:rsidR="008652DB" w:rsidRPr="00C62538" w:rsidRDefault="008652DB" w:rsidP="00FA2236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.9</w:t>
            </w:r>
            <w:r>
              <w:rPr>
                <w:lang w:val="en-US"/>
              </w:rPr>
              <w:t>8</w:t>
            </w:r>
          </w:p>
        </w:tc>
      </w:tr>
      <w:tr w:rsidR="008652DB" w:rsidRPr="007B486B" w14:paraId="7FE5036C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237481" w14:textId="2C9B0C03" w:rsidR="008652DB" w:rsidRPr="00471FF8" w:rsidRDefault="008652DB" w:rsidP="00FA2236">
            <w:pPr>
              <w:rPr>
                <w:lang w:val="en-US"/>
              </w:rPr>
            </w:pPr>
            <w:r w:rsidRPr="00471FF8">
              <w:rPr>
                <w:lang w:val="en-US"/>
              </w:rPr>
              <w:t>Condition</w:t>
            </w:r>
            <w:r w:rsidRPr="00471FF8">
              <w:rPr>
                <w:vertAlign w:val="superscript"/>
                <w:lang w:val="en-US"/>
              </w:rPr>
              <w:t>a</w:t>
            </w:r>
            <w:r w:rsidRPr="00471FF8">
              <w:rPr>
                <w:lang w:val="en-US"/>
              </w:rPr>
              <w:t>:Meditation Expert</w:t>
            </w:r>
            <w:r w:rsidRPr="00471FF8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957F3" w14:textId="1D2A9D1A" w:rsidR="008652DB" w:rsidRPr="00C62538" w:rsidRDefault="008652DB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EFCC02" w14:textId="66C98508" w:rsidR="008652DB" w:rsidRPr="00C62538" w:rsidRDefault="008652DB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0.2</w:t>
            </w:r>
            <w:r>
              <w:rPr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2548C" w14:textId="406FA0C4" w:rsidR="008652DB" w:rsidRPr="00C62538" w:rsidRDefault="008652DB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1.</w:t>
            </w:r>
            <w:r>
              <w:rPr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226762" w14:textId="20ED1229" w:rsidR="008652DB" w:rsidRPr="00C62538" w:rsidRDefault="008652DB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20</w:t>
            </w:r>
          </w:p>
        </w:tc>
      </w:tr>
      <w:tr w:rsidR="007F3869" w:rsidRPr="00C62538" w14:paraId="1AFE689C" w14:textId="77777777" w:rsidTr="00D74F9B">
        <w:trPr>
          <w:trHeight w:val="4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B3CF5" w14:textId="15DA288E" w:rsidR="007F3869" w:rsidRPr="00C62538" w:rsidRDefault="007F3869" w:rsidP="00FA2236">
            <w:pPr>
              <w:rPr>
                <w:lang w:val="en-US"/>
              </w:rPr>
            </w:pPr>
            <w:r w:rsidRPr="00C62538">
              <w:rPr>
                <w:lang w:val="en-US"/>
              </w:rPr>
              <w:t>Adjusted R</w:t>
            </w:r>
            <w:r w:rsidRPr="00C62538">
              <w:rPr>
                <w:vertAlign w:val="superscript"/>
                <w:lang w:val="en-US"/>
              </w:rPr>
              <w:t>2</w:t>
            </w:r>
            <w:r w:rsidRPr="00C62538">
              <w:rPr>
                <w:lang w:val="en-US"/>
              </w:rPr>
              <w:t xml:space="preserve">= </w:t>
            </w:r>
            <w:r w:rsidRPr="0057016B">
              <w:rPr>
                <w:lang w:val="en-US"/>
              </w:rPr>
              <w:t>0.07086</w:t>
            </w:r>
            <w:r w:rsidRPr="00C62538">
              <w:rPr>
                <w:lang w:val="en-US"/>
              </w:rPr>
              <w:t>, F</w:t>
            </w:r>
            <w:r w:rsidRPr="00C62538">
              <w:rPr>
                <w:vertAlign w:val="subscript"/>
                <w:lang w:val="en-US"/>
              </w:rPr>
              <w:t>(3, 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  <w:r w:rsidRPr="00C62538">
              <w:rPr>
                <w:lang w:val="en-US"/>
              </w:rPr>
              <w:t xml:space="preserve">= </w:t>
            </w:r>
            <w:r w:rsidRPr="0057016B">
              <w:rPr>
                <w:lang w:val="en-US"/>
              </w:rPr>
              <w:t>4.94</w:t>
            </w:r>
            <w:r w:rsidRPr="00C62538">
              <w:rPr>
                <w:lang w:val="en-US"/>
              </w:rPr>
              <w:t>,</w:t>
            </w:r>
            <w:r w:rsidRPr="00C62538">
              <w:rPr>
                <w:i/>
                <w:iCs/>
                <w:lang w:val="en-US"/>
              </w:rPr>
              <w:t xml:space="preserve"> P </w:t>
            </w:r>
            <w:r w:rsidRPr="00C126D7">
              <w:rPr>
                <w:lang w:val="en-US"/>
              </w:rPr>
              <w:t>value</w:t>
            </w:r>
            <w:r w:rsidRPr="00C62538">
              <w:rPr>
                <w:i/>
                <w:iCs/>
                <w:lang w:val="en-US"/>
              </w:rPr>
              <w:t>=</w:t>
            </w:r>
            <w:r w:rsidRPr="00C62538">
              <w:rPr>
                <w:lang w:val="en-US"/>
              </w:rPr>
              <w:t xml:space="preserve"> </w:t>
            </w:r>
            <w:r w:rsidRPr="0057016B">
              <w:rPr>
                <w:lang w:val="en-US"/>
              </w:rPr>
              <w:t>0.002659</w:t>
            </w:r>
          </w:p>
        </w:tc>
      </w:tr>
    </w:tbl>
    <w:p w14:paraId="37156133" w14:textId="42302411" w:rsidR="00051CAA" w:rsidRDefault="00CE765F" w:rsidP="00FA2236">
      <w:pPr>
        <w:rPr>
          <w:lang w:val="en-US"/>
        </w:rPr>
      </w:pPr>
      <w:r w:rsidRPr="00C62538">
        <w:rPr>
          <w:vertAlign w:val="superscript"/>
          <w:lang w:val="en-US"/>
        </w:rPr>
        <w:t>a</w:t>
      </w:r>
      <w:r w:rsidRPr="00C62538">
        <w:rPr>
          <w:lang w:val="en-US"/>
        </w:rPr>
        <w:t>Conditon: Breeze or standard breathing training (Circle)</w:t>
      </w:r>
      <w:r w:rsidR="00CC43B3">
        <w:rPr>
          <w:lang w:val="en-US"/>
        </w:rPr>
        <w:t>.</w:t>
      </w:r>
    </w:p>
    <w:p w14:paraId="5AB65663" w14:textId="352C215F" w:rsidR="00CE765F" w:rsidRDefault="00CE765F" w:rsidP="00051CAA">
      <w:pPr>
        <w:rPr>
          <w:lang w:val="en-US"/>
        </w:rPr>
      </w:pPr>
      <w:r w:rsidRPr="00C62538">
        <w:rPr>
          <w:vertAlign w:val="superscript"/>
          <w:lang w:val="en-US"/>
        </w:rPr>
        <w:t>b</w:t>
      </w:r>
      <w:r w:rsidRPr="00C62538">
        <w:rPr>
          <w:lang w:val="en-US"/>
        </w:rPr>
        <w:t>Meditation expert: participants answering "agree" and "strongly agree" of being experienced in meditation</w:t>
      </w:r>
      <w:r w:rsidR="00CC43B3">
        <w:rPr>
          <w:lang w:val="en-US"/>
        </w:rPr>
        <w:t>.</w:t>
      </w:r>
    </w:p>
    <w:p w14:paraId="4A3EAB7B" w14:textId="70370CA4" w:rsidR="00051CAA" w:rsidRDefault="00910777" w:rsidP="006B6B75">
      <w:pPr>
        <w:pStyle w:val="Heading3"/>
        <w:rPr>
          <w:lang w:val="en-US"/>
        </w:rPr>
      </w:pPr>
      <w:r>
        <w:rPr>
          <w:lang w:val="en-US"/>
        </w:rPr>
        <w:br w:type="column"/>
      </w:r>
      <w:r w:rsidR="006B6B75">
        <w:rPr>
          <w:lang w:val="en-US"/>
        </w:rPr>
        <w:lastRenderedPageBreak/>
        <w:t>Perceived Effectiveness</w:t>
      </w:r>
    </w:p>
    <w:p w14:paraId="3A850222" w14:textId="7712E3EE" w:rsidR="008F248F" w:rsidRDefault="008F248F" w:rsidP="008F248F">
      <w:pPr>
        <w:pStyle w:val="Caption"/>
      </w:pPr>
      <w:r w:rsidRPr="00307DD8">
        <w:rPr>
          <w:b/>
          <w:bCs/>
        </w:rPr>
        <w:t xml:space="preserve">Table </w:t>
      </w:r>
      <w:r w:rsidRPr="00307DD8">
        <w:rPr>
          <w:b/>
          <w:bCs/>
        </w:rPr>
        <w:fldChar w:fldCharType="begin"/>
      </w:r>
      <w:r w:rsidRPr="00307DD8">
        <w:rPr>
          <w:b/>
          <w:bCs/>
        </w:rPr>
        <w:instrText xml:space="preserve"> SEQ Table \* ARABIC </w:instrText>
      </w:r>
      <w:r w:rsidRPr="00307DD8">
        <w:rPr>
          <w:b/>
          <w:bCs/>
        </w:rPr>
        <w:fldChar w:fldCharType="separate"/>
      </w:r>
      <w:r w:rsidR="00EC0C33">
        <w:rPr>
          <w:b/>
          <w:bCs/>
          <w:noProof/>
        </w:rPr>
        <w:t>9</w:t>
      </w:r>
      <w:r w:rsidRPr="00307DD8">
        <w:rPr>
          <w:b/>
          <w:bCs/>
        </w:rPr>
        <w:fldChar w:fldCharType="end"/>
      </w:r>
      <w:r w:rsidRPr="00307DD8">
        <w:rPr>
          <w:b/>
          <w:bCs/>
        </w:rPr>
        <w:t>.</w:t>
      </w:r>
      <w:r>
        <w:t xml:space="preserve"> </w:t>
      </w:r>
      <w:r w:rsidRPr="00F4783A">
        <w:t xml:space="preserve">Mean perceived </w:t>
      </w:r>
      <w:r w:rsidR="005263E1" w:rsidRPr="00F4783A">
        <w:t>effectiveness</w:t>
      </w:r>
      <w:r w:rsidRPr="00F4783A">
        <w:t xml:space="preserve"> and standard deviation of meditation experts and no meditation experts (meditation expert</w:t>
      </w:r>
      <w:r w:rsidR="008864A2">
        <w:t>:</w:t>
      </w:r>
      <w:r w:rsidRPr="00F4783A">
        <w:t xml:space="preserve"> participants answering "agree" </w:t>
      </w:r>
      <w:r w:rsidR="008864A2">
        <w:t>or</w:t>
      </w:r>
      <w:r w:rsidRPr="00F4783A">
        <w:t xml:space="preserve"> "strongly agree" of being experienced in meditation; no meditation expert</w:t>
      </w:r>
      <w:r w:rsidR="008864A2">
        <w:t>:</w:t>
      </w:r>
      <w:r w:rsidRPr="00F4783A">
        <w:t xml:space="preserve"> participants answering</w:t>
      </w:r>
      <w:r w:rsidRPr="007B486B">
        <w:t>, "neither agree nor disagree", "disagree"</w:t>
      </w:r>
      <w:r w:rsidR="006C1639">
        <w:t>, or</w:t>
      </w:r>
      <w:r w:rsidR="005D0B24">
        <w:t xml:space="preserve"> </w:t>
      </w:r>
      <w:r w:rsidRPr="007B486B">
        <w:t xml:space="preserve">"strongly disagree" of being experienced in meditation), as well as difference between those indicated with </w:t>
      </w:r>
      <w:r w:rsidRPr="00FE56E6">
        <w:rPr>
          <w:i/>
          <w:iCs/>
        </w:rPr>
        <w:t>t</w:t>
      </w:r>
      <w:r w:rsidRPr="007B486B">
        <w:t xml:space="preserve"> value, </w:t>
      </w:r>
      <w:r w:rsidR="005D0B24">
        <w:t>degrees of freedom (df)</w:t>
      </w:r>
      <w:r w:rsidRPr="007B486B">
        <w:t xml:space="preserve"> and </w:t>
      </w:r>
      <w:r w:rsidRPr="00DD5E2E">
        <w:rPr>
          <w:i/>
          <w:iCs/>
        </w:rPr>
        <w:t>P</w:t>
      </w:r>
      <w:r w:rsidRPr="007B486B">
        <w:t xml:space="preserve"> valu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7"/>
        <w:gridCol w:w="2009"/>
        <w:gridCol w:w="2327"/>
        <w:gridCol w:w="863"/>
        <w:gridCol w:w="756"/>
        <w:gridCol w:w="943"/>
      </w:tblGrid>
      <w:tr w:rsidR="00AA0E48" w:rsidRPr="007B486B" w14:paraId="5ACEF94A" w14:textId="77777777" w:rsidTr="00AA0E48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3C5EDC" w14:textId="2DBEB05F" w:rsidR="00AA0E48" w:rsidRPr="00C62538" w:rsidRDefault="008211B8" w:rsidP="00AA0E48">
            <w:pPr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3D0ADC" w14:textId="1CB7D344" w:rsidR="00AA0E48" w:rsidRPr="00C356E8" w:rsidRDefault="00AA0E48" w:rsidP="00AA0E48">
            <w:pPr>
              <w:rPr>
                <w:vertAlign w:val="superscript"/>
                <w:lang w:val="en-US"/>
              </w:rPr>
            </w:pPr>
            <w:r w:rsidRPr="00C62538">
              <w:rPr>
                <w:lang w:val="en-US"/>
              </w:rPr>
              <w:t xml:space="preserve">Mean </w:t>
            </w:r>
            <w:r>
              <w:rPr>
                <w:lang w:val="en-US"/>
              </w:rPr>
              <w:t>perceived effectivness</w:t>
            </w:r>
            <w:r w:rsidRPr="00C62538">
              <w:rPr>
                <w:lang w:val="en-US"/>
              </w:rPr>
              <w:t xml:space="preserve"> </w:t>
            </w:r>
            <w:r>
              <w:rPr>
                <w:lang w:val="en-US"/>
              </w:rPr>
              <w:t>(SD</w:t>
            </w:r>
            <w:r w:rsidR="00C356E8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EC5A7E" w14:textId="77777777" w:rsidR="00AA0E48" w:rsidRPr="00C62538" w:rsidRDefault="00AA0E48" w:rsidP="00AA0E48">
            <w:pPr>
              <w:rPr>
                <w:rFonts w:eastAsiaTheme="minorHAnsi"/>
                <w:lang w:val="en-US" w:eastAsia="en-US"/>
              </w:rPr>
            </w:pPr>
            <w:r w:rsidRPr="00E81697">
              <w:rPr>
                <w:i/>
                <w:iCs/>
                <w:lang w:val="en-US"/>
              </w:rPr>
              <w:t>t</w:t>
            </w:r>
            <w:r w:rsidRPr="00C62538">
              <w:rPr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87D45" w14:textId="77777777" w:rsidR="00AA0E48" w:rsidRPr="00C62538" w:rsidRDefault="00AA0E48" w:rsidP="00AA0E48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CAB6AD" w14:textId="77777777" w:rsidR="00AA0E48" w:rsidRPr="00C62538" w:rsidRDefault="00AA0E48" w:rsidP="00AA0E48">
            <w:pPr>
              <w:rPr>
                <w:lang w:val="en-US"/>
              </w:rPr>
            </w:pPr>
            <w:r w:rsidRPr="00C62538">
              <w:rPr>
                <w:i/>
                <w:iCs/>
                <w:lang w:val="en-US"/>
              </w:rPr>
              <w:t>P</w:t>
            </w:r>
            <w:r w:rsidRPr="00C62538">
              <w:rPr>
                <w:lang w:val="en-US"/>
              </w:rPr>
              <w:t xml:space="preserve"> value</w:t>
            </w:r>
          </w:p>
        </w:tc>
      </w:tr>
      <w:tr w:rsidR="008211B8" w:rsidRPr="007B486B" w14:paraId="1A55D0D2" w14:textId="77777777" w:rsidTr="00AA0E48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E8232" w14:textId="60808518" w:rsidR="00744F38" w:rsidRPr="00C62538" w:rsidRDefault="00744F38" w:rsidP="00AA0E4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158ABC" w14:textId="3D7ED70A" w:rsidR="00744F38" w:rsidRPr="00C62538" w:rsidRDefault="00744F38" w:rsidP="00AA0E4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9FCD45" w14:textId="77777777" w:rsidR="00744F38" w:rsidRPr="00C62538" w:rsidRDefault="00744F38" w:rsidP="00AA0E4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4DB8" w14:textId="77777777" w:rsidR="00744F38" w:rsidRPr="00C62538" w:rsidRDefault="00744F38" w:rsidP="00AA0E4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7B8201" w14:textId="77777777" w:rsidR="00744F38" w:rsidRPr="00C62538" w:rsidRDefault="00744F38" w:rsidP="00AA0E4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374B70" w14:textId="77777777" w:rsidR="00744F38" w:rsidRPr="00C62538" w:rsidRDefault="00744F38" w:rsidP="00AA0E48">
            <w:pPr>
              <w:rPr>
                <w:lang w:val="en-US"/>
              </w:rPr>
            </w:pPr>
          </w:p>
        </w:tc>
      </w:tr>
      <w:tr w:rsidR="00AA0E48" w:rsidRPr="007B486B" w14:paraId="4C0F0649" w14:textId="77777777" w:rsidTr="00AA0E48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06FA80E1" w14:textId="77777777" w:rsidR="00AA0E48" w:rsidRPr="00C62538" w:rsidRDefault="00AA0E48" w:rsidP="00AA0E4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32EF2EE" w14:textId="1C58432E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Meditation expert</w:t>
            </w:r>
            <w:r w:rsidRPr="00AA0E48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B2A8155" w14:textId="3329C38D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No meditation expert</w:t>
            </w:r>
            <w:r w:rsidR="00484695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8B070CC" w14:textId="77777777" w:rsidR="00AA0E48" w:rsidRPr="00C62538" w:rsidRDefault="00AA0E48" w:rsidP="00AA0E4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3E4108F" w14:textId="77777777" w:rsidR="00AA0E48" w:rsidRPr="00C62538" w:rsidRDefault="00AA0E48" w:rsidP="00AA0E4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F5C1E9B" w14:textId="77777777" w:rsidR="00AA0E48" w:rsidRPr="00C62538" w:rsidRDefault="00AA0E48" w:rsidP="00AA0E48">
            <w:pPr>
              <w:rPr>
                <w:lang w:val="en-US"/>
              </w:rPr>
            </w:pPr>
          </w:p>
        </w:tc>
      </w:tr>
      <w:tr w:rsidR="00AA0E48" w:rsidRPr="007B486B" w14:paraId="308B7D94" w14:textId="77777777" w:rsidTr="00AA0E48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8C68D" w14:textId="77777777" w:rsidR="00AA0E48" w:rsidRPr="00AD5B2D" w:rsidRDefault="00AA0E48" w:rsidP="00AA0E48">
            <w:pPr>
              <w:rPr>
                <w:lang w:val="en-US"/>
              </w:rPr>
            </w:pPr>
            <w:r w:rsidRPr="00AD5B2D">
              <w:rPr>
                <w:lang w:val="en-US"/>
              </w:rPr>
              <w:t>Cir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60D41" w14:textId="0BDCD3C5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4.17 (0.4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323A1" w14:textId="31B4E3CA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4.01 (0.5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35BFD" w14:textId="03939135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-1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6CB4A2" w14:textId="4F36430B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23.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5568" w14:textId="6FB6DDF3" w:rsidR="00AA0E48" w:rsidRPr="00C62538" w:rsidRDefault="00AA0E48" w:rsidP="00AA0E48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28</w:t>
            </w:r>
          </w:p>
        </w:tc>
      </w:tr>
      <w:tr w:rsidR="00AA0E48" w:rsidRPr="007B486B" w14:paraId="072DA0EA" w14:textId="77777777" w:rsidTr="00AA0E48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5074F4" w14:textId="77777777" w:rsidR="00AA0E48" w:rsidRPr="00AD5B2D" w:rsidRDefault="00AA0E48" w:rsidP="00AA0E48">
            <w:pPr>
              <w:rPr>
                <w:lang w:val="en-US"/>
              </w:rPr>
            </w:pPr>
            <w:r w:rsidRPr="00AD5B2D">
              <w:rPr>
                <w:lang w:val="en-US"/>
              </w:rPr>
              <w:t>Bree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A36280" w14:textId="6A9BE514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4.11 (0.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C06CA0" w14:textId="79B0163E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4.09 (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414897" w14:textId="735235FE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8AA6AA" w14:textId="33EE39A6" w:rsidR="00AA0E48" w:rsidRPr="00C62538" w:rsidRDefault="00AA0E48" w:rsidP="00AA0E48">
            <w:pPr>
              <w:rPr>
                <w:lang w:val="en-US"/>
              </w:rPr>
            </w:pPr>
            <w:r>
              <w:rPr>
                <w:lang w:val="en-US"/>
              </w:rPr>
              <w:t>14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28B17B" w14:textId="55267031" w:rsidR="00AA0E48" w:rsidRPr="00C62538" w:rsidRDefault="00AA0E48" w:rsidP="00AA0E48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94</w:t>
            </w:r>
          </w:p>
        </w:tc>
      </w:tr>
    </w:tbl>
    <w:p w14:paraId="079A7DEC" w14:textId="371492D4" w:rsidR="00C356E8" w:rsidRDefault="00C356E8" w:rsidP="00C356E8">
      <w:r>
        <w:rPr>
          <w:vertAlign w:val="superscript"/>
          <w:lang w:val="en-US"/>
        </w:rPr>
        <w:t>a</w:t>
      </w:r>
      <w:r>
        <w:rPr>
          <w:lang w:val="en-US"/>
        </w:rPr>
        <w:t>SD</w:t>
      </w:r>
      <w:r w:rsidRPr="00C62538">
        <w:rPr>
          <w:lang w:val="en-US"/>
        </w:rPr>
        <w:t>: standard deviation</w:t>
      </w:r>
      <w:r w:rsidR="00B85306">
        <w:rPr>
          <w:lang w:val="en-US"/>
        </w:rPr>
        <w:t>.</w:t>
      </w:r>
    </w:p>
    <w:p w14:paraId="7D9AE3D6" w14:textId="1A2FCE93" w:rsidR="005826BD" w:rsidRPr="00C62538" w:rsidRDefault="005826BD" w:rsidP="00AA0E48">
      <w:pPr>
        <w:rPr>
          <w:lang w:val="en-US"/>
        </w:rPr>
      </w:pPr>
      <w:r w:rsidRPr="00C62538">
        <w:rPr>
          <w:vertAlign w:val="superscript"/>
          <w:lang w:val="en-US"/>
        </w:rPr>
        <w:t>b</w:t>
      </w:r>
      <w:r w:rsidR="00BC6BFD">
        <w:rPr>
          <w:lang w:val="en-US"/>
        </w:rPr>
        <w:t>M</w:t>
      </w:r>
      <w:r w:rsidRPr="00C62538">
        <w:rPr>
          <w:lang w:val="en-US"/>
        </w:rPr>
        <w:t>editation expert: participants answering "agree" and "strongly agree" of being experienced in meditation</w:t>
      </w:r>
      <w:r w:rsidR="00B85306">
        <w:rPr>
          <w:lang w:val="en-US"/>
        </w:rPr>
        <w:t>.</w:t>
      </w:r>
    </w:p>
    <w:p w14:paraId="77B45B33" w14:textId="7B08C30D" w:rsidR="005826BD" w:rsidRPr="00C62538" w:rsidRDefault="009A1AF9" w:rsidP="00AA0E48">
      <w:pPr>
        <w:rPr>
          <w:lang w:val="en-US"/>
        </w:rPr>
      </w:pPr>
      <w:r w:rsidRPr="00BC6BFD">
        <w:rPr>
          <w:vertAlign w:val="superscript"/>
          <w:lang w:val="en-US"/>
        </w:rPr>
        <w:t>c</w:t>
      </w:r>
      <w:r w:rsidR="00BC6BFD">
        <w:rPr>
          <w:lang w:val="en-US"/>
        </w:rPr>
        <w:t>N</w:t>
      </w:r>
      <w:r w:rsidR="005826BD" w:rsidRPr="00BC6BFD">
        <w:rPr>
          <w:lang w:val="en-US"/>
        </w:rPr>
        <w:t>o</w:t>
      </w:r>
      <w:r w:rsidR="005826BD" w:rsidRPr="00C62538">
        <w:rPr>
          <w:lang w:val="en-US"/>
        </w:rPr>
        <w:t xml:space="preserve"> meditation expert: participants </w:t>
      </w:r>
      <w:r w:rsidR="00133910" w:rsidRPr="00C62538">
        <w:rPr>
          <w:lang w:val="en-US"/>
        </w:rPr>
        <w:t>answering,</w:t>
      </w:r>
      <w:r w:rsidR="005826BD" w:rsidRPr="00C62538">
        <w:rPr>
          <w:lang w:val="en-US"/>
        </w:rPr>
        <w:t xml:space="preserve"> "neither agree nor disagree", "disagree" and "strongly disagree" of being experienced in meditation</w:t>
      </w:r>
      <w:r w:rsidR="00B85306">
        <w:rPr>
          <w:lang w:val="en-US"/>
        </w:rPr>
        <w:t>.</w:t>
      </w:r>
    </w:p>
    <w:p w14:paraId="0DDD1126" w14:textId="2561F811" w:rsidR="005826BD" w:rsidRDefault="005826BD" w:rsidP="003D4CBE"/>
    <w:p w14:paraId="3A76795F" w14:textId="2C93DC4F" w:rsidR="00CC323A" w:rsidRDefault="00CC323A" w:rsidP="003D4CBE"/>
    <w:p w14:paraId="3F779E30" w14:textId="77777777" w:rsidR="007074EA" w:rsidRDefault="007074EA" w:rsidP="003D4CBE"/>
    <w:p w14:paraId="491873BA" w14:textId="753E1797" w:rsidR="00637967" w:rsidRDefault="00637967" w:rsidP="00637967">
      <w:pPr>
        <w:pStyle w:val="Caption"/>
      </w:pPr>
      <w:r w:rsidRPr="00637967">
        <w:rPr>
          <w:b/>
          <w:bCs/>
        </w:rPr>
        <w:t xml:space="preserve">Table </w:t>
      </w:r>
      <w:r w:rsidRPr="00637967">
        <w:rPr>
          <w:b/>
          <w:bCs/>
        </w:rPr>
        <w:fldChar w:fldCharType="begin"/>
      </w:r>
      <w:r w:rsidRPr="00637967">
        <w:rPr>
          <w:b/>
          <w:bCs/>
        </w:rPr>
        <w:instrText xml:space="preserve"> SEQ Table \* ARABIC </w:instrText>
      </w:r>
      <w:r w:rsidRPr="00637967">
        <w:rPr>
          <w:b/>
          <w:bCs/>
        </w:rPr>
        <w:fldChar w:fldCharType="separate"/>
      </w:r>
      <w:r w:rsidR="00EC0C33">
        <w:rPr>
          <w:b/>
          <w:bCs/>
          <w:noProof/>
        </w:rPr>
        <w:t>10</w:t>
      </w:r>
      <w:r w:rsidRPr="00637967">
        <w:rPr>
          <w:b/>
          <w:bCs/>
        </w:rPr>
        <w:fldChar w:fldCharType="end"/>
      </w:r>
      <w:r w:rsidRPr="00637967">
        <w:rPr>
          <w:b/>
          <w:bCs/>
        </w:rPr>
        <w:t>.</w:t>
      </w:r>
      <w:r>
        <w:t xml:space="preserve"> </w:t>
      </w:r>
      <w:r w:rsidRPr="00E50C13">
        <w:t>Moderator analysis of meditation experience (expert or no expert) on the relationship of perceived effectiveness to condition (Breeze or Circl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47"/>
        <w:gridCol w:w="1056"/>
        <w:gridCol w:w="1163"/>
        <w:gridCol w:w="756"/>
        <w:gridCol w:w="943"/>
      </w:tblGrid>
      <w:tr w:rsidR="00051CAA" w:rsidRPr="007B486B" w14:paraId="075DD64A" w14:textId="77777777" w:rsidTr="00D74F9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0172F8" w14:textId="77777777" w:rsidR="00051CAA" w:rsidRPr="00C62538" w:rsidRDefault="00051CAA" w:rsidP="00501BD1">
            <w:pPr>
              <w:rPr>
                <w:lang w:val="en-US"/>
              </w:rPr>
            </w:pPr>
            <w:r>
              <w:rPr>
                <w:lang w:val="en-US"/>
              </w:rPr>
              <w:t>Perceived effect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A4951E" w14:textId="77777777" w:rsidR="00051CAA" w:rsidRPr="00C62538" w:rsidRDefault="00051CAA" w:rsidP="00501BD1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F99802" w14:textId="77777777" w:rsidR="00051CAA" w:rsidRPr="00C62538" w:rsidRDefault="00051CAA" w:rsidP="00501BD1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496515" w14:textId="77777777" w:rsidR="00051CAA" w:rsidRPr="00C62538" w:rsidRDefault="00051CAA" w:rsidP="00501BD1">
            <w:pPr>
              <w:rPr>
                <w:lang w:val="en-US"/>
              </w:rPr>
            </w:pPr>
            <w:r w:rsidRPr="006E4FEC">
              <w:rPr>
                <w:i/>
                <w:iCs/>
                <w:lang w:val="en-US"/>
              </w:rPr>
              <w:t>t</w:t>
            </w:r>
            <w:r w:rsidRPr="00C62538">
              <w:rPr>
                <w:vertAlign w:val="subscript"/>
                <w:lang w:val="en-US"/>
              </w:rPr>
              <w:t>(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B7C719" w14:textId="77777777" w:rsidR="00051CAA" w:rsidRPr="00C62538" w:rsidRDefault="00051CAA" w:rsidP="00501BD1">
            <w:pPr>
              <w:rPr>
                <w:lang w:val="en-US"/>
              </w:rPr>
            </w:pPr>
            <w:r w:rsidRPr="00C62538">
              <w:rPr>
                <w:i/>
                <w:iCs/>
                <w:lang w:val="en-US"/>
              </w:rPr>
              <w:t>P</w:t>
            </w:r>
            <w:r w:rsidRPr="00C62538">
              <w:rPr>
                <w:lang w:val="en-US"/>
              </w:rPr>
              <w:t xml:space="preserve"> value</w:t>
            </w:r>
          </w:p>
        </w:tc>
      </w:tr>
      <w:tr w:rsidR="00051CAA" w:rsidRPr="007B486B" w14:paraId="26096E2F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F27DF2" w14:textId="77777777" w:rsidR="00051CAA" w:rsidRPr="0057016B" w:rsidRDefault="00051CAA" w:rsidP="00501B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D67512" w14:textId="77777777" w:rsidR="00051CAA" w:rsidRPr="0057016B" w:rsidRDefault="00051CAA" w:rsidP="00501B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560A4E" w14:textId="77777777" w:rsidR="00051CAA" w:rsidRPr="0057016B" w:rsidRDefault="00051CAA" w:rsidP="00501B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63936" w14:textId="77777777" w:rsidR="00051CAA" w:rsidRPr="0057016B" w:rsidRDefault="00051CAA" w:rsidP="00501BD1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5DB585" w14:textId="77777777" w:rsidR="00051CAA" w:rsidRPr="0057016B" w:rsidRDefault="00051CAA" w:rsidP="00501BD1">
            <w:pPr>
              <w:rPr>
                <w:lang w:val="en-US"/>
              </w:rPr>
            </w:pPr>
          </w:p>
        </w:tc>
      </w:tr>
      <w:tr w:rsidR="00F02A0B" w:rsidRPr="007B486B" w14:paraId="276D3C65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D4C3C3" w14:textId="77777777" w:rsidR="00F02A0B" w:rsidRPr="006F2712" w:rsidRDefault="00F02A0B" w:rsidP="00501BD1">
            <w:pPr>
              <w:rPr>
                <w:lang w:val="en-US"/>
              </w:rPr>
            </w:pPr>
            <w:r w:rsidRPr="006F2712">
              <w:rPr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66EB07" w14:textId="11B41F28" w:rsidR="00F02A0B" w:rsidRPr="0057016B" w:rsidRDefault="00F02A0B" w:rsidP="00501BD1">
            <w:pPr>
              <w:rPr>
                <w:lang w:val="en-US"/>
              </w:rPr>
            </w:pPr>
            <w:r>
              <w:rPr>
                <w:lang w:val="en-US"/>
              </w:rPr>
              <w:t>4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53478E" w14:textId="5A15CF07" w:rsidR="00F02A0B" w:rsidRPr="0057016B" w:rsidRDefault="00F02A0B" w:rsidP="00501BD1">
            <w:pPr>
              <w:rPr>
                <w:lang w:val="en-US"/>
              </w:rPr>
            </w:pPr>
            <w:r>
              <w:rPr>
                <w:lang w:val="en-US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ECEE85" w14:textId="2AE62492" w:rsidR="00F02A0B" w:rsidRPr="0057016B" w:rsidRDefault="00F02A0B" w:rsidP="00501BD1">
            <w:pPr>
              <w:rPr>
                <w:lang w:val="en-US"/>
              </w:rPr>
            </w:pPr>
            <w:r>
              <w:rPr>
                <w:lang w:val="en-US"/>
              </w:rPr>
              <w:t>5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875FA7" w14:textId="7F687447" w:rsidR="00F02A0B" w:rsidRPr="0057016B" w:rsidRDefault="00F02A0B" w:rsidP="00501BD1">
            <w:pPr>
              <w:rPr>
                <w:lang w:val="en-US"/>
              </w:rPr>
            </w:pPr>
            <w:r w:rsidRPr="0057016B">
              <w:rPr>
                <w:lang w:val="en-US"/>
              </w:rPr>
              <w:t>&lt;</w:t>
            </w:r>
            <w:r>
              <w:rPr>
                <w:lang w:val="en-US"/>
              </w:rPr>
              <w:t>.001</w:t>
            </w:r>
          </w:p>
        </w:tc>
      </w:tr>
      <w:tr w:rsidR="00F02A0B" w:rsidRPr="007B486B" w14:paraId="0F095BC5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6E581" w14:textId="77777777" w:rsidR="00F02A0B" w:rsidRPr="006F2712" w:rsidRDefault="00F02A0B" w:rsidP="00501BD1">
            <w:pPr>
              <w:rPr>
                <w:lang w:val="en-US"/>
              </w:rPr>
            </w:pPr>
            <w:r w:rsidRPr="006F2712">
              <w:rPr>
                <w:lang w:val="en-US"/>
              </w:rPr>
              <w:t>Condition</w:t>
            </w:r>
            <w:r w:rsidRPr="006F2712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F75A8" w14:textId="2BC0236E" w:rsidR="00F02A0B" w:rsidRPr="00C62538" w:rsidRDefault="00F02A0B" w:rsidP="00501BD1">
            <w:pPr>
              <w:rPr>
                <w:lang w:val="en-US"/>
              </w:rPr>
            </w:pPr>
            <w:r>
              <w:rPr>
                <w:lang w:val="en-US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882C" w14:textId="1C864FCA" w:rsidR="00F02A0B" w:rsidRPr="00C62538" w:rsidRDefault="00F02A0B" w:rsidP="00501BD1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1C72B" w14:textId="5CB3C250" w:rsidR="00F02A0B" w:rsidRPr="00C62538" w:rsidRDefault="00F02A0B" w:rsidP="00501BD1">
            <w:pPr>
              <w:rPr>
                <w:lang w:val="en-US"/>
              </w:rPr>
            </w:pPr>
            <w:r>
              <w:rPr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8587" w14:textId="617032EA" w:rsidR="00F02A0B" w:rsidRPr="00C62538" w:rsidRDefault="00F02A0B" w:rsidP="00501BD1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38</w:t>
            </w:r>
          </w:p>
        </w:tc>
      </w:tr>
      <w:tr w:rsidR="00F02A0B" w:rsidRPr="007B486B" w14:paraId="7AC01CA1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4140E" w14:textId="77777777" w:rsidR="00F02A0B" w:rsidRPr="006F2712" w:rsidRDefault="00F02A0B" w:rsidP="00501BD1">
            <w:pPr>
              <w:rPr>
                <w:lang w:val="en-US"/>
              </w:rPr>
            </w:pPr>
            <w:r w:rsidRPr="006F2712">
              <w:rPr>
                <w:lang w:val="en-US"/>
              </w:rPr>
              <w:t>Meditation Expert</w:t>
            </w:r>
            <w:r w:rsidRPr="006F2712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533F" w14:textId="77777777" w:rsidR="00F02A0B" w:rsidRPr="00C62538" w:rsidRDefault="00F02A0B" w:rsidP="00501BD1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082F5" w14:textId="77777777" w:rsidR="00F02A0B" w:rsidRPr="00C62538" w:rsidRDefault="00F02A0B" w:rsidP="00501BD1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0.1</w:t>
            </w:r>
            <w:r>
              <w:rPr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CE093" w14:textId="77777777" w:rsidR="00F02A0B" w:rsidRPr="00C62538" w:rsidRDefault="00F02A0B" w:rsidP="00501BD1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02CB6" w14:textId="77777777" w:rsidR="00F02A0B" w:rsidRPr="00C62538" w:rsidRDefault="00F02A0B" w:rsidP="00501BD1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32</w:t>
            </w:r>
          </w:p>
        </w:tc>
      </w:tr>
      <w:tr w:rsidR="00F02A0B" w:rsidRPr="007B486B" w14:paraId="5BF44BCD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173683" w14:textId="6D198C86" w:rsidR="00F02A0B" w:rsidRPr="006F2712" w:rsidRDefault="00F02A0B" w:rsidP="00501BD1">
            <w:pPr>
              <w:rPr>
                <w:lang w:val="en-US"/>
              </w:rPr>
            </w:pPr>
            <w:r w:rsidRPr="006F2712">
              <w:rPr>
                <w:lang w:val="en-US"/>
              </w:rPr>
              <w:t>Condition</w:t>
            </w:r>
            <w:r w:rsidRPr="006F2712">
              <w:rPr>
                <w:vertAlign w:val="superscript"/>
                <w:lang w:val="en-US"/>
              </w:rPr>
              <w:t>a</w:t>
            </w:r>
            <w:r w:rsidRPr="006F2712">
              <w:rPr>
                <w:lang w:val="en-US"/>
              </w:rPr>
              <w:t>:Meditation Expert</w:t>
            </w:r>
            <w:r w:rsidRPr="006F2712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931A55" w14:textId="01E24F84" w:rsidR="00F02A0B" w:rsidRPr="00C62538" w:rsidRDefault="00F02A0B" w:rsidP="00501BD1">
            <w:pPr>
              <w:rPr>
                <w:lang w:val="en-US"/>
              </w:rPr>
            </w:pPr>
            <w:r>
              <w:rPr>
                <w:lang w:val="en-US"/>
              </w:rPr>
              <w:t>-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5E114" w14:textId="480C8530" w:rsidR="00F02A0B" w:rsidRPr="00C62538" w:rsidRDefault="00F02A0B" w:rsidP="00501BD1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78B0EE" w14:textId="7551C99C" w:rsidR="00F02A0B" w:rsidRPr="00C62538" w:rsidRDefault="00F02A0B" w:rsidP="00501BD1">
            <w:pPr>
              <w:rPr>
                <w:lang w:val="en-US"/>
              </w:rPr>
            </w:pPr>
            <w:r>
              <w:rPr>
                <w:lang w:val="en-US"/>
              </w:rPr>
              <w:t>-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286D41" w14:textId="51D9C45D" w:rsidR="00F02A0B" w:rsidRPr="00C62538" w:rsidRDefault="00F02A0B" w:rsidP="00501BD1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52</w:t>
            </w:r>
          </w:p>
        </w:tc>
      </w:tr>
      <w:tr w:rsidR="00F02A0B" w:rsidRPr="00C62538" w14:paraId="5BE87826" w14:textId="77777777" w:rsidTr="00D74F9B">
        <w:trPr>
          <w:trHeight w:val="4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61B77" w14:textId="441C7168" w:rsidR="00F02A0B" w:rsidRPr="00C62538" w:rsidRDefault="00F02A0B" w:rsidP="00501BD1">
            <w:pPr>
              <w:rPr>
                <w:lang w:val="en-US"/>
              </w:rPr>
            </w:pPr>
            <w:r w:rsidRPr="00C62538">
              <w:rPr>
                <w:lang w:val="en-US"/>
              </w:rPr>
              <w:t>Adjusted R</w:t>
            </w:r>
            <w:r w:rsidRPr="00C62538">
              <w:rPr>
                <w:vertAlign w:val="superscript"/>
                <w:lang w:val="en-US"/>
              </w:rPr>
              <w:t>2</w:t>
            </w:r>
            <w:r w:rsidRPr="00C62538">
              <w:rPr>
                <w:lang w:val="en-US"/>
              </w:rPr>
              <w:t xml:space="preserve">= </w:t>
            </w:r>
            <w:r w:rsidRPr="0087714E">
              <w:rPr>
                <w:lang w:val="en-US"/>
              </w:rPr>
              <w:t>-0.01011</w:t>
            </w:r>
            <w:r w:rsidRPr="00C62538">
              <w:rPr>
                <w:lang w:val="en-US"/>
              </w:rPr>
              <w:t>, F</w:t>
            </w:r>
            <w:r w:rsidRPr="00C62538">
              <w:rPr>
                <w:vertAlign w:val="subscript"/>
                <w:lang w:val="en-US"/>
              </w:rPr>
              <w:t>(3, 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  <w:r w:rsidRPr="00C62538">
              <w:rPr>
                <w:lang w:val="en-US"/>
              </w:rPr>
              <w:t xml:space="preserve">= </w:t>
            </w:r>
            <w:r w:rsidRPr="0087714E">
              <w:rPr>
                <w:lang w:val="en-US"/>
              </w:rPr>
              <w:t>0.4827</w:t>
            </w:r>
            <w:r w:rsidRPr="00C62538">
              <w:rPr>
                <w:lang w:val="en-US"/>
              </w:rPr>
              <w:t>,</w:t>
            </w:r>
            <w:r w:rsidRPr="00C62538">
              <w:rPr>
                <w:i/>
                <w:iCs/>
                <w:lang w:val="en-US"/>
              </w:rPr>
              <w:t xml:space="preserve"> P </w:t>
            </w:r>
            <w:r w:rsidRPr="00C25A7F">
              <w:rPr>
                <w:lang w:val="en-US"/>
              </w:rPr>
              <w:t>value</w:t>
            </w:r>
            <w:r w:rsidRPr="00C62538">
              <w:rPr>
                <w:i/>
                <w:iCs/>
                <w:lang w:val="en-US"/>
              </w:rPr>
              <w:t>=</w:t>
            </w:r>
            <w:r w:rsidRPr="00C62538">
              <w:rPr>
                <w:lang w:val="en-US"/>
              </w:rPr>
              <w:t xml:space="preserve"> </w:t>
            </w:r>
            <w:r w:rsidRPr="0087714E">
              <w:rPr>
                <w:lang w:val="en-US"/>
              </w:rPr>
              <w:t>0.6948</w:t>
            </w:r>
          </w:p>
        </w:tc>
      </w:tr>
    </w:tbl>
    <w:p w14:paraId="2A495542" w14:textId="51F40015" w:rsidR="00051CAA" w:rsidRDefault="00F02A0B" w:rsidP="006F2712">
      <w:pPr>
        <w:rPr>
          <w:lang w:val="en-US"/>
        </w:rPr>
      </w:pPr>
      <w:r w:rsidRPr="00C62538">
        <w:rPr>
          <w:vertAlign w:val="superscript"/>
          <w:lang w:val="en-US"/>
        </w:rPr>
        <w:t>a</w:t>
      </w:r>
      <w:r w:rsidRPr="00C62538">
        <w:rPr>
          <w:lang w:val="en-US"/>
        </w:rPr>
        <w:t>Conditon: Breeze or standard breathing training (Circle)</w:t>
      </w:r>
      <w:r>
        <w:rPr>
          <w:lang w:val="en-US"/>
        </w:rPr>
        <w:t>.</w:t>
      </w:r>
    </w:p>
    <w:p w14:paraId="38F8330F" w14:textId="7909100D" w:rsidR="00F02A0B" w:rsidRDefault="00F02A0B" w:rsidP="00051CAA">
      <w:pPr>
        <w:rPr>
          <w:lang w:val="en-US"/>
        </w:rPr>
      </w:pPr>
      <w:r w:rsidRPr="00C62538">
        <w:rPr>
          <w:vertAlign w:val="superscript"/>
          <w:lang w:val="en-US"/>
        </w:rPr>
        <w:t>b</w:t>
      </w:r>
      <w:r w:rsidRPr="00C62538">
        <w:rPr>
          <w:lang w:val="en-US"/>
        </w:rPr>
        <w:t>Meditation expert: participants answering "agree" and "strongly agree" of being experienced in meditation</w:t>
      </w:r>
      <w:r>
        <w:rPr>
          <w:lang w:val="en-US"/>
        </w:rPr>
        <w:t>.</w:t>
      </w:r>
    </w:p>
    <w:p w14:paraId="32442EE5" w14:textId="4B86ECF4" w:rsidR="00F02A0B" w:rsidRDefault="00910777" w:rsidP="00AB22C5">
      <w:pPr>
        <w:pStyle w:val="Heading3"/>
        <w:rPr>
          <w:lang w:val="en-US"/>
        </w:rPr>
      </w:pPr>
      <w:r>
        <w:rPr>
          <w:lang w:val="en-US"/>
        </w:rPr>
        <w:br w:type="column"/>
      </w:r>
      <w:r w:rsidR="00AB22C5">
        <w:rPr>
          <w:lang w:val="en-US"/>
        </w:rPr>
        <w:lastRenderedPageBreak/>
        <w:t>Intention to engage</w:t>
      </w:r>
    </w:p>
    <w:p w14:paraId="140D1F3B" w14:textId="39BC8408" w:rsidR="003D2C0D" w:rsidRDefault="003D2C0D" w:rsidP="003D2C0D">
      <w:pPr>
        <w:pStyle w:val="Caption"/>
      </w:pPr>
      <w:r w:rsidRPr="003D2C0D">
        <w:rPr>
          <w:b/>
          <w:bCs/>
        </w:rPr>
        <w:t xml:space="preserve">Table </w:t>
      </w:r>
      <w:r w:rsidRPr="003D2C0D">
        <w:rPr>
          <w:b/>
          <w:bCs/>
        </w:rPr>
        <w:fldChar w:fldCharType="begin"/>
      </w:r>
      <w:r w:rsidRPr="003D2C0D">
        <w:rPr>
          <w:b/>
          <w:bCs/>
        </w:rPr>
        <w:instrText xml:space="preserve"> SEQ Table \* ARABIC </w:instrText>
      </w:r>
      <w:r w:rsidRPr="003D2C0D">
        <w:rPr>
          <w:b/>
          <w:bCs/>
        </w:rPr>
        <w:fldChar w:fldCharType="separate"/>
      </w:r>
      <w:r w:rsidR="00EC0C33">
        <w:rPr>
          <w:b/>
          <w:bCs/>
          <w:noProof/>
        </w:rPr>
        <w:t>11</w:t>
      </w:r>
      <w:r w:rsidRPr="003D2C0D">
        <w:rPr>
          <w:b/>
          <w:bCs/>
        </w:rPr>
        <w:fldChar w:fldCharType="end"/>
      </w:r>
      <w:r w:rsidRPr="003D2C0D">
        <w:rPr>
          <w:b/>
          <w:bCs/>
        </w:rPr>
        <w:t>.</w:t>
      </w:r>
      <w:r>
        <w:t xml:space="preserve"> </w:t>
      </w:r>
      <w:r w:rsidRPr="0067081A">
        <w:t>Mean intention to engage and standard deviation of meditation experts and no meditation experts (meditation expert</w:t>
      </w:r>
      <w:r w:rsidR="001D2F53">
        <w:t>:</w:t>
      </w:r>
      <w:r w:rsidRPr="0067081A">
        <w:t xml:space="preserve"> participants answering "agree" and "strongly agree" of being experienced in meditation; no meditation expert</w:t>
      </w:r>
      <w:r w:rsidR="001D2F53">
        <w:t xml:space="preserve">: </w:t>
      </w:r>
      <w:r w:rsidRPr="0067081A">
        <w:t>participants answering, "</w:t>
      </w:r>
      <w:r w:rsidRPr="007B486B">
        <w:t xml:space="preserve">neither agree nor disagree", "disagree" and "strongly disagree" of being experienced in meditation), as well as difference between those indicated with </w:t>
      </w:r>
      <w:r w:rsidRPr="003D2C0D">
        <w:rPr>
          <w:i/>
          <w:iCs/>
        </w:rPr>
        <w:t>t</w:t>
      </w:r>
      <w:r w:rsidRPr="007B486B">
        <w:t xml:space="preserve"> value, df and </w:t>
      </w:r>
      <w:r w:rsidRPr="007A16C7">
        <w:rPr>
          <w:i/>
          <w:iCs/>
        </w:rPr>
        <w:t>P</w:t>
      </w:r>
      <w:r w:rsidRPr="007B486B">
        <w:t xml:space="preserve"> valu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177"/>
        <w:gridCol w:w="2009"/>
        <w:gridCol w:w="2327"/>
        <w:gridCol w:w="863"/>
        <w:gridCol w:w="756"/>
        <w:gridCol w:w="943"/>
      </w:tblGrid>
      <w:tr w:rsidR="00DF1308" w:rsidRPr="007B486B" w14:paraId="43AEBDD8" w14:textId="77777777" w:rsidTr="000D1419">
        <w:trPr>
          <w:trHeight w:val="4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CC77E6" w14:textId="018C0FF2" w:rsidR="00DF1308" w:rsidRPr="00C62538" w:rsidRDefault="002A6E54" w:rsidP="00DF1308">
            <w:pPr>
              <w:rPr>
                <w:lang w:val="en-US"/>
              </w:rPr>
            </w:pPr>
            <w:r>
              <w:rPr>
                <w:lang w:val="en-US"/>
              </w:rPr>
              <w:t>Conditio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46E03B" w14:textId="5705846F" w:rsidR="00DF1308" w:rsidRPr="00C62538" w:rsidRDefault="00DF1308" w:rsidP="00DF1308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 xml:space="preserve">Mean </w:t>
            </w:r>
            <w:r>
              <w:rPr>
                <w:lang w:val="en-US"/>
              </w:rPr>
              <w:t>intention to engage</w:t>
            </w:r>
            <w:r w:rsidRPr="00C62538">
              <w:rPr>
                <w:lang w:val="en-US"/>
              </w:rPr>
              <w:t xml:space="preserve"> </w:t>
            </w:r>
            <w:r>
              <w:rPr>
                <w:lang w:val="en-US"/>
              </w:rPr>
              <w:t>(SD</w:t>
            </w:r>
            <w:r w:rsidR="007554EE">
              <w:rPr>
                <w:vertAlign w:val="superscript"/>
                <w:lang w:val="en-US"/>
              </w:rPr>
              <w:t>a</w:t>
            </w:r>
            <w:r>
              <w:rPr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17833A" w14:textId="77777777" w:rsidR="00DF1308" w:rsidRPr="00C62538" w:rsidRDefault="00DF1308" w:rsidP="00DF1308">
            <w:pPr>
              <w:rPr>
                <w:rFonts w:eastAsiaTheme="minorHAnsi"/>
                <w:lang w:val="en-US" w:eastAsia="en-US"/>
              </w:rPr>
            </w:pPr>
            <w:r w:rsidRPr="00E81697">
              <w:rPr>
                <w:i/>
                <w:iCs/>
                <w:lang w:val="en-US"/>
              </w:rPr>
              <w:t>t</w:t>
            </w:r>
            <w:r w:rsidRPr="00C62538">
              <w:rPr>
                <w:lang w:val="en-US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124AF8" w14:textId="77777777" w:rsidR="00DF1308" w:rsidRPr="00C62538" w:rsidRDefault="00DF1308" w:rsidP="00DF1308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D2F284" w14:textId="77777777" w:rsidR="00DF1308" w:rsidRPr="00C62538" w:rsidRDefault="00DF1308" w:rsidP="00DF1308">
            <w:pPr>
              <w:rPr>
                <w:lang w:val="en-US"/>
              </w:rPr>
            </w:pPr>
            <w:r w:rsidRPr="00C62538">
              <w:rPr>
                <w:i/>
                <w:iCs/>
                <w:lang w:val="en-US"/>
              </w:rPr>
              <w:t>P</w:t>
            </w:r>
            <w:r w:rsidRPr="00C62538">
              <w:rPr>
                <w:lang w:val="en-US"/>
              </w:rPr>
              <w:t xml:space="preserve"> value</w:t>
            </w:r>
          </w:p>
        </w:tc>
      </w:tr>
      <w:tr w:rsidR="006E77A9" w:rsidRPr="007B486B" w14:paraId="143B720B" w14:textId="77777777" w:rsidTr="00E026F6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5E61B" w14:textId="56683269" w:rsidR="006E77A9" w:rsidRPr="00C62538" w:rsidRDefault="006E77A9" w:rsidP="00DF130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95D18" w14:textId="7662CBF8" w:rsidR="006E77A9" w:rsidRPr="00C62538" w:rsidRDefault="006E77A9" w:rsidP="00DF130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1671F" w14:textId="77777777" w:rsidR="006E77A9" w:rsidRPr="00C62538" w:rsidRDefault="006E77A9" w:rsidP="00DF130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64927" w14:textId="77777777" w:rsidR="006E77A9" w:rsidRPr="00C62538" w:rsidRDefault="006E77A9" w:rsidP="00DF130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E142D9" w14:textId="77777777" w:rsidR="006E77A9" w:rsidRPr="00C62538" w:rsidRDefault="006E77A9" w:rsidP="00DF130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E450A" w14:textId="77777777" w:rsidR="006E77A9" w:rsidRPr="00C62538" w:rsidRDefault="006E77A9" w:rsidP="00DF1308">
            <w:pPr>
              <w:rPr>
                <w:lang w:val="en-US"/>
              </w:rPr>
            </w:pPr>
          </w:p>
        </w:tc>
      </w:tr>
      <w:tr w:rsidR="006E77A9" w:rsidRPr="007B486B" w14:paraId="19D94596" w14:textId="77777777" w:rsidTr="00E026F6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5488B0" w14:textId="77777777" w:rsidR="006E77A9" w:rsidRPr="00C62538" w:rsidRDefault="006E77A9" w:rsidP="00DF130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540CB375" w14:textId="069AFEA6" w:rsidR="006E77A9" w:rsidRPr="00C62538" w:rsidRDefault="006E77A9" w:rsidP="00DF1308">
            <w:pPr>
              <w:rPr>
                <w:lang w:val="en-US"/>
              </w:rPr>
            </w:pPr>
            <w:r>
              <w:rPr>
                <w:lang w:val="en-US"/>
              </w:rPr>
              <w:t>Meditation expert</w:t>
            </w:r>
            <w:r w:rsidRPr="00C00F53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66921B50" w14:textId="023D8217" w:rsidR="006E77A9" w:rsidRPr="00C62538" w:rsidRDefault="006E77A9" w:rsidP="00DF1308">
            <w:pPr>
              <w:rPr>
                <w:lang w:val="en-US"/>
              </w:rPr>
            </w:pPr>
            <w:r>
              <w:rPr>
                <w:lang w:val="en-US"/>
              </w:rPr>
              <w:t>No meditation expert</w:t>
            </w:r>
            <w:r w:rsidR="004A1A4D">
              <w:rPr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461FE3F" w14:textId="77777777" w:rsidR="006E77A9" w:rsidRPr="00C62538" w:rsidRDefault="006E77A9" w:rsidP="00DF130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E638C28" w14:textId="77777777" w:rsidR="006E77A9" w:rsidRPr="00C62538" w:rsidRDefault="006E77A9" w:rsidP="00DF1308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3C04A922" w14:textId="77777777" w:rsidR="006E77A9" w:rsidRPr="00C62538" w:rsidRDefault="006E77A9" w:rsidP="00DF1308">
            <w:pPr>
              <w:rPr>
                <w:lang w:val="en-US"/>
              </w:rPr>
            </w:pPr>
          </w:p>
        </w:tc>
      </w:tr>
      <w:tr w:rsidR="00B23F57" w:rsidRPr="007B486B" w14:paraId="5B03D5C6" w14:textId="77777777" w:rsidTr="00E026F6">
        <w:trPr>
          <w:trHeight w:val="38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2C891" w14:textId="77777777" w:rsidR="00B23F57" w:rsidRPr="004733CC" w:rsidRDefault="00B23F57" w:rsidP="00DF1308">
            <w:pPr>
              <w:rPr>
                <w:lang w:val="en-US"/>
              </w:rPr>
            </w:pPr>
            <w:r w:rsidRPr="004733CC">
              <w:rPr>
                <w:lang w:val="en-US"/>
              </w:rPr>
              <w:t>Circ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541D5" w14:textId="3639924B" w:rsidR="00B23F57" w:rsidRPr="00C62538" w:rsidRDefault="00B23F57" w:rsidP="008220C4">
            <w:pPr>
              <w:rPr>
                <w:lang w:val="en-US"/>
              </w:rPr>
            </w:pPr>
            <w:r>
              <w:rPr>
                <w:lang w:val="en-US"/>
              </w:rPr>
              <w:t>3.64 (1.0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C1E2C1" w14:textId="59AE0DFA" w:rsidR="00B23F57" w:rsidRPr="00C62538" w:rsidRDefault="00B23F57" w:rsidP="008220C4">
            <w:pPr>
              <w:rPr>
                <w:lang w:val="en-US"/>
              </w:rPr>
            </w:pPr>
            <w:r>
              <w:rPr>
                <w:lang w:val="en-US"/>
              </w:rPr>
              <w:t>3.37 (1.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2F8DAA" w14:textId="055B1BA5" w:rsidR="00B23F57" w:rsidRPr="00C62538" w:rsidRDefault="00B23F57" w:rsidP="00DF1308">
            <w:pPr>
              <w:rPr>
                <w:lang w:val="en-US"/>
              </w:rPr>
            </w:pPr>
            <w:r>
              <w:rPr>
                <w:lang w:val="en-US"/>
              </w:rPr>
              <w:t>-0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A7991" w14:textId="13404B08" w:rsidR="00B23F57" w:rsidRPr="00C62538" w:rsidRDefault="00B23F57" w:rsidP="00DF1308">
            <w:pPr>
              <w:rPr>
                <w:lang w:val="en-US"/>
              </w:rPr>
            </w:pPr>
            <w:r>
              <w:rPr>
                <w:lang w:val="en-US"/>
              </w:rPr>
              <w:t>20.4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67C1B" w14:textId="248B2D54" w:rsidR="00B23F57" w:rsidRPr="00C62538" w:rsidRDefault="00B23F57" w:rsidP="00DF1308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37</w:t>
            </w:r>
          </w:p>
        </w:tc>
      </w:tr>
      <w:tr w:rsidR="00B23F57" w:rsidRPr="007B486B" w14:paraId="53C0BDFD" w14:textId="77777777" w:rsidTr="00E026F6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D65261" w14:textId="77777777" w:rsidR="00B23F57" w:rsidRPr="004733CC" w:rsidRDefault="00B23F57" w:rsidP="00DF1308">
            <w:pPr>
              <w:rPr>
                <w:lang w:val="en-US"/>
              </w:rPr>
            </w:pPr>
            <w:r w:rsidRPr="004733CC">
              <w:rPr>
                <w:lang w:val="en-US"/>
              </w:rPr>
              <w:t>Bree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230E34" w14:textId="66B27EC4" w:rsidR="00B23F57" w:rsidRPr="00C62538" w:rsidRDefault="00B23F57" w:rsidP="008220C4">
            <w:pPr>
              <w:rPr>
                <w:lang w:val="en-US"/>
              </w:rPr>
            </w:pPr>
            <w:r>
              <w:rPr>
                <w:lang w:val="en-US"/>
              </w:rPr>
              <w:t>3.79 (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44AC7" w14:textId="68B6227B" w:rsidR="00B23F57" w:rsidRPr="00C62538" w:rsidRDefault="00B23F57" w:rsidP="008220C4">
            <w:pPr>
              <w:rPr>
                <w:lang w:val="en-US"/>
              </w:rPr>
            </w:pPr>
            <w:r>
              <w:rPr>
                <w:lang w:val="en-US"/>
              </w:rPr>
              <w:t>3.49 (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615FC9" w14:textId="2E55BD80" w:rsidR="00B23F57" w:rsidRPr="00C62538" w:rsidRDefault="00B23F57" w:rsidP="00DF1308">
            <w:pPr>
              <w:rPr>
                <w:lang w:val="en-US"/>
              </w:rPr>
            </w:pPr>
            <w:r>
              <w:rPr>
                <w:lang w:val="en-US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A45379" w14:textId="2A5391CC" w:rsidR="00B23F57" w:rsidRPr="00C62538" w:rsidRDefault="00B23F57" w:rsidP="00DF1308">
            <w:pPr>
              <w:rPr>
                <w:lang w:val="en-US"/>
              </w:rPr>
            </w:pPr>
            <w:r>
              <w:rPr>
                <w:lang w:val="en-US"/>
              </w:rPr>
              <w:t>2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23354E" w14:textId="630CFEB9" w:rsidR="00B23F57" w:rsidRPr="00C62538" w:rsidRDefault="00B23F57" w:rsidP="00DF1308">
            <w:pPr>
              <w:rPr>
                <w:lang w:val="en-US"/>
              </w:rPr>
            </w:pPr>
            <w:r w:rsidRPr="00C62538">
              <w:rPr>
                <w:lang w:val="en-US"/>
              </w:rPr>
              <w:t>.</w:t>
            </w:r>
            <w:r>
              <w:rPr>
                <w:lang w:val="en-US"/>
              </w:rPr>
              <w:t>29</w:t>
            </w:r>
          </w:p>
        </w:tc>
      </w:tr>
    </w:tbl>
    <w:p w14:paraId="19B5513C" w14:textId="0E4B5F82" w:rsidR="00051CAA" w:rsidRDefault="004A1A4D" w:rsidP="00DF1308">
      <w:pPr>
        <w:rPr>
          <w:lang w:val="en-US"/>
        </w:rPr>
      </w:pPr>
      <w:r>
        <w:rPr>
          <w:vertAlign w:val="superscript"/>
          <w:lang w:val="en-US"/>
        </w:rPr>
        <w:t>a</w:t>
      </w:r>
      <w:r w:rsidR="007554EE">
        <w:rPr>
          <w:lang w:val="en-US"/>
        </w:rPr>
        <w:t>SD</w:t>
      </w:r>
      <w:r w:rsidR="007554EE" w:rsidRPr="00C62538">
        <w:rPr>
          <w:lang w:val="en-US"/>
        </w:rPr>
        <w:t>: standard deviation</w:t>
      </w:r>
      <w:r w:rsidR="00B85306">
        <w:rPr>
          <w:lang w:val="en-US"/>
        </w:rPr>
        <w:t>.</w:t>
      </w:r>
    </w:p>
    <w:p w14:paraId="6758C0B7" w14:textId="2892441A" w:rsidR="005B3E25" w:rsidRPr="00C62538" w:rsidRDefault="005B3E25" w:rsidP="00DF1308">
      <w:pPr>
        <w:rPr>
          <w:lang w:val="en-US"/>
        </w:rPr>
      </w:pPr>
      <w:r w:rsidRPr="00C62538">
        <w:rPr>
          <w:vertAlign w:val="superscript"/>
          <w:lang w:val="en-US"/>
        </w:rPr>
        <w:t>b</w:t>
      </w:r>
      <w:r w:rsidR="00EE31E5">
        <w:rPr>
          <w:lang w:val="en-US"/>
        </w:rPr>
        <w:t>M</w:t>
      </w:r>
      <w:r w:rsidRPr="00C62538">
        <w:rPr>
          <w:lang w:val="en-US"/>
        </w:rPr>
        <w:t>editation expert: participants answering "agree" and "strongly agree" of being experienced in meditation</w:t>
      </w:r>
      <w:r w:rsidR="00B85306">
        <w:rPr>
          <w:lang w:val="en-US"/>
        </w:rPr>
        <w:t>.</w:t>
      </w:r>
    </w:p>
    <w:p w14:paraId="2A934E76" w14:textId="70E8A86D" w:rsidR="005B3E25" w:rsidRPr="00C62538" w:rsidRDefault="004A1A4D" w:rsidP="00DF1308">
      <w:pPr>
        <w:rPr>
          <w:lang w:val="en-US"/>
        </w:rPr>
      </w:pPr>
      <w:r>
        <w:rPr>
          <w:vertAlign w:val="superscript"/>
          <w:lang w:val="en-US"/>
        </w:rPr>
        <w:t>c</w:t>
      </w:r>
      <w:r w:rsidR="0001194F">
        <w:rPr>
          <w:lang w:val="en-US"/>
        </w:rPr>
        <w:t>N</w:t>
      </w:r>
      <w:r w:rsidR="005B3E25" w:rsidRPr="00C62538">
        <w:rPr>
          <w:lang w:val="en-US"/>
        </w:rPr>
        <w:t>o meditation expert: participants answering</w:t>
      </w:r>
      <w:r w:rsidR="005B3E25">
        <w:rPr>
          <w:lang w:val="en-US"/>
        </w:rPr>
        <w:t>,</w:t>
      </w:r>
      <w:r w:rsidR="005B3E25" w:rsidRPr="00C62538">
        <w:rPr>
          <w:lang w:val="en-US"/>
        </w:rPr>
        <w:t xml:space="preserve"> "neither agree nor disagree", "disagree" and "strongly disagree" of being experienced in meditation</w:t>
      </w:r>
      <w:r w:rsidR="00B85306">
        <w:rPr>
          <w:lang w:val="en-US"/>
        </w:rPr>
        <w:t>.</w:t>
      </w:r>
    </w:p>
    <w:p w14:paraId="2829E55B" w14:textId="77777777" w:rsidR="00051CAA" w:rsidRPr="007A16C7" w:rsidRDefault="00051CAA" w:rsidP="00051CAA">
      <w:pPr>
        <w:rPr>
          <w:lang w:val="en-US"/>
        </w:rPr>
      </w:pPr>
    </w:p>
    <w:p w14:paraId="6A508BF4" w14:textId="0E15683D" w:rsidR="00051CAA" w:rsidRDefault="00051CAA" w:rsidP="00051CAA">
      <w:pPr>
        <w:rPr>
          <w:lang w:val="en-US"/>
        </w:rPr>
      </w:pPr>
    </w:p>
    <w:p w14:paraId="664CADF2" w14:textId="77777777" w:rsidR="00EC0C33" w:rsidRPr="007A16C7" w:rsidRDefault="00EC0C33" w:rsidP="00051CAA">
      <w:pPr>
        <w:rPr>
          <w:lang w:val="en-US"/>
        </w:rPr>
      </w:pPr>
    </w:p>
    <w:p w14:paraId="2715F1E4" w14:textId="40D52E72" w:rsidR="00EC0C33" w:rsidRDefault="00EC0C33" w:rsidP="00EC0C33">
      <w:pPr>
        <w:pStyle w:val="Caption"/>
      </w:pPr>
      <w:r w:rsidRPr="00EC0C33">
        <w:rPr>
          <w:b/>
          <w:bCs/>
        </w:rPr>
        <w:t xml:space="preserve">Table </w:t>
      </w:r>
      <w:r w:rsidRPr="00EC0C33">
        <w:rPr>
          <w:b/>
          <w:bCs/>
        </w:rPr>
        <w:fldChar w:fldCharType="begin"/>
      </w:r>
      <w:r w:rsidRPr="00EC0C33">
        <w:rPr>
          <w:b/>
          <w:bCs/>
        </w:rPr>
        <w:instrText xml:space="preserve"> SEQ Table \* ARABIC </w:instrText>
      </w:r>
      <w:r w:rsidRPr="00EC0C33">
        <w:rPr>
          <w:b/>
          <w:bCs/>
        </w:rPr>
        <w:fldChar w:fldCharType="separate"/>
      </w:r>
      <w:r w:rsidRPr="00EC0C33">
        <w:rPr>
          <w:b/>
          <w:bCs/>
          <w:noProof/>
        </w:rPr>
        <w:t>12</w:t>
      </w:r>
      <w:r w:rsidRPr="00EC0C33">
        <w:rPr>
          <w:b/>
          <w:bCs/>
        </w:rPr>
        <w:fldChar w:fldCharType="end"/>
      </w:r>
      <w:r w:rsidRPr="00EC0C33">
        <w:rPr>
          <w:b/>
          <w:bCs/>
        </w:rPr>
        <w:t>.</w:t>
      </w:r>
      <w:r>
        <w:t xml:space="preserve"> </w:t>
      </w:r>
      <w:r w:rsidRPr="00964730">
        <w:t>Moderator analysis of meditation experience (expert or no expert) on the relationship of intention to engage to condition (Breeze or Circle)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47"/>
        <w:gridCol w:w="1056"/>
        <w:gridCol w:w="1163"/>
        <w:gridCol w:w="756"/>
        <w:gridCol w:w="943"/>
      </w:tblGrid>
      <w:tr w:rsidR="00051CAA" w:rsidRPr="007B486B" w14:paraId="16B66707" w14:textId="77777777" w:rsidTr="00D74F9B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24653D" w14:textId="77777777" w:rsidR="00051CAA" w:rsidRPr="00C62538" w:rsidRDefault="00051CAA" w:rsidP="002E38AC">
            <w:pPr>
              <w:rPr>
                <w:lang w:val="en-US"/>
              </w:rPr>
            </w:pPr>
            <w:r>
              <w:rPr>
                <w:lang w:val="en-US"/>
              </w:rPr>
              <w:t>Intention to eng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4CB764" w14:textId="77777777" w:rsidR="00051CAA" w:rsidRPr="00C62538" w:rsidRDefault="00051CAA" w:rsidP="002E38AC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245631" w14:textId="77777777" w:rsidR="00051CAA" w:rsidRPr="00C62538" w:rsidRDefault="00051CAA" w:rsidP="002E38AC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Std. Err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0B47A0" w14:textId="77777777" w:rsidR="00051CAA" w:rsidRPr="00C62538" w:rsidRDefault="00051CAA" w:rsidP="002E38AC">
            <w:pPr>
              <w:rPr>
                <w:lang w:val="en-US"/>
              </w:rPr>
            </w:pPr>
            <w:r w:rsidRPr="00173674">
              <w:rPr>
                <w:i/>
                <w:iCs/>
                <w:lang w:val="en-US"/>
              </w:rPr>
              <w:t>t</w:t>
            </w:r>
            <w:r w:rsidRPr="00C62538">
              <w:rPr>
                <w:vertAlign w:val="subscript"/>
                <w:lang w:val="en-US"/>
              </w:rPr>
              <w:t>(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7BD4F" w14:textId="77777777" w:rsidR="00051CAA" w:rsidRPr="00C62538" w:rsidRDefault="00051CAA" w:rsidP="002E38AC">
            <w:pPr>
              <w:rPr>
                <w:lang w:val="en-US"/>
              </w:rPr>
            </w:pPr>
            <w:r w:rsidRPr="00C62538">
              <w:rPr>
                <w:i/>
                <w:iCs/>
                <w:lang w:val="en-US"/>
              </w:rPr>
              <w:t>P</w:t>
            </w:r>
            <w:r w:rsidRPr="00C62538">
              <w:rPr>
                <w:lang w:val="en-US"/>
              </w:rPr>
              <w:t xml:space="preserve"> value</w:t>
            </w:r>
          </w:p>
        </w:tc>
      </w:tr>
      <w:tr w:rsidR="00051CAA" w:rsidRPr="007B486B" w14:paraId="62A9E5D6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9B3D99" w14:textId="77777777" w:rsidR="00051CAA" w:rsidRPr="0057016B" w:rsidRDefault="00051CAA" w:rsidP="002E38A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97106A" w14:textId="77777777" w:rsidR="00051CAA" w:rsidRPr="0057016B" w:rsidRDefault="00051CAA" w:rsidP="002E38A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5D99D6" w14:textId="77777777" w:rsidR="00051CAA" w:rsidRPr="0057016B" w:rsidRDefault="00051CAA" w:rsidP="002E38A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E36CBA" w14:textId="77777777" w:rsidR="00051CAA" w:rsidRPr="0057016B" w:rsidRDefault="00051CAA" w:rsidP="002E38AC">
            <w:pPr>
              <w:rPr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CEE812" w14:textId="77777777" w:rsidR="00051CAA" w:rsidRPr="0057016B" w:rsidRDefault="00051CAA" w:rsidP="002E38AC">
            <w:pPr>
              <w:rPr>
                <w:lang w:val="en-US"/>
              </w:rPr>
            </w:pPr>
          </w:p>
        </w:tc>
      </w:tr>
      <w:tr w:rsidR="00F1695F" w:rsidRPr="007B486B" w14:paraId="733F79B4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E320C7" w14:textId="77777777" w:rsidR="00F1695F" w:rsidRPr="00AF0450" w:rsidRDefault="00F1695F" w:rsidP="002E38AC">
            <w:pPr>
              <w:rPr>
                <w:lang w:val="en-US"/>
              </w:rPr>
            </w:pPr>
            <w:r w:rsidRPr="00AF0450">
              <w:rPr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6D4A8E" w14:textId="4A80025A" w:rsidR="00F1695F" w:rsidRPr="0057016B" w:rsidRDefault="00F1695F" w:rsidP="002E38AC">
            <w:pPr>
              <w:rPr>
                <w:lang w:val="en-US"/>
              </w:rPr>
            </w:pPr>
            <w:r>
              <w:rPr>
                <w:lang w:val="en-US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D228BE" w14:textId="3A3626EC" w:rsidR="00F1695F" w:rsidRPr="0057016B" w:rsidRDefault="00F1695F" w:rsidP="002E38AC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71BDDD" w14:textId="2BE70FA3" w:rsidR="00F1695F" w:rsidRPr="0057016B" w:rsidRDefault="00F1695F" w:rsidP="002E38AC">
            <w:pPr>
              <w:rPr>
                <w:lang w:val="en-US"/>
              </w:rPr>
            </w:pPr>
            <w:r>
              <w:rPr>
                <w:lang w:val="en-US"/>
              </w:rPr>
              <w:t>2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8DB401" w14:textId="1E240D4C" w:rsidR="00F1695F" w:rsidRPr="0057016B" w:rsidRDefault="00F1695F" w:rsidP="002E38AC">
            <w:pPr>
              <w:rPr>
                <w:lang w:val="en-US"/>
              </w:rPr>
            </w:pPr>
            <w:r w:rsidRPr="0057016B">
              <w:rPr>
                <w:lang w:val="en-US"/>
              </w:rPr>
              <w:t>&lt;</w:t>
            </w:r>
            <w:r w:rsidR="00E34AF9">
              <w:rPr>
                <w:lang w:val="en-US"/>
              </w:rPr>
              <w:t>.001</w:t>
            </w:r>
          </w:p>
        </w:tc>
      </w:tr>
      <w:tr w:rsidR="00F1695F" w:rsidRPr="007B486B" w14:paraId="064E9901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89182" w14:textId="77777777" w:rsidR="00F1695F" w:rsidRPr="00AF0450" w:rsidRDefault="00F1695F" w:rsidP="002E38AC">
            <w:pPr>
              <w:rPr>
                <w:lang w:val="en-US"/>
              </w:rPr>
            </w:pPr>
            <w:r w:rsidRPr="00AF0450">
              <w:rPr>
                <w:lang w:val="en-US"/>
              </w:rPr>
              <w:t>Condition</w:t>
            </w:r>
            <w:r w:rsidRPr="00AF0450">
              <w:rPr>
                <w:vertAlign w:val="superscript"/>
                <w:lang w:val="en-US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30942" w14:textId="7CDE7A87" w:rsidR="00F1695F" w:rsidRPr="00C62538" w:rsidRDefault="00F1695F" w:rsidP="002E38AC">
            <w:pPr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70B6F" w14:textId="3781E66D" w:rsidR="00F1695F" w:rsidRPr="00C62538" w:rsidRDefault="00F1695F" w:rsidP="002E38AC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E6EBB" w14:textId="5CEDE0D8" w:rsidR="00F1695F" w:rsidRPr="00C62538" w:rsidRDefault="00F1695F" w:rsidP="002E38AC">
            <w:pPr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AA167" w14:textId="68BE008E" w:rsidR="00F1695F" w:rsidRPr="00C62538" w:rsidRDefault="00F1695F" w:rsidP="002E38AC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49</w:t>
            </w:r>
          </w:p>
        </w:tc>
      </w:tr>
      <w:tr w:rsidR="00F1695F" w:rsidRPr="007B486B" w14:paraId="34137681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3DA4C" w14:textId="77777777" w:rsidR="00F1695F" w:rsidRPr="00AF0450" w:rsidRDefault="00F1695F" w:rsidP="002E38AC">
            <w:pPr>
              <w:rPr>
                <w:lang w:val="en-US"/>
              </w:rPr>
            </w:pPr>
            <w:r w:rsidRPr="00AF0450">
              <w:rPr>
                <w:lang w:val="en-US"/>
              </w:rPr>
              <w:t>Meditation Expert</w:t>
            </w:r>
            <w:r w:rsidRPr="00AF0450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A4D81" w14:textId="77777777" w:rsidR="00F1695F" w:rsidRPr="00C62538" w:rsidRDefault="00F1695F" w:rsidP="002E38AC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C3B09" w14:textId="77777777" w:rsidR="00F1695F" w:rsidRPr="00C62538" w:rsidRDefault="00F1695F" w:rsidP="002E38AC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94B2" w14:textId="77777777" w:rsidR="00F1695F" w:rsidRPr="00C62538" w:rsidRDefault="00F1695F" w:rsidP="002E38AC">
            <w:pPr>
              <w:rPr>
                <w:rFonts w:eastAsiaTheme="minorHAnsi"/>
                <w:lang w:val="en-US" w:eastAsia="en-US"/>
              </w:rPr>
            </w:pPr>
            <w:r>
              <w:rPr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254FF" w14:textId="77777777" w:rsidR="00F1695F" w:rsidRPr="00C62538" w:rsidRDefault="00F1695F" w:rsidP="002E38AC">
            <w:pPr>
              <w:rPr>
                <w:rFonts w:eastAsiaTheme="minorHAnsi"/>
                <w:lang w:val="en-US" w:eastAsia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37</w:t>
            </w:r>
          </w:p>
        </w:tc>
      </w:tr>
      <w:tr w:rsidR="00F1695F" w:rsidRPr="007B486B" w14:paraId="35556A61" w14:textId="77777777" w:rsidTr="00D74F9B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B611B8" w14:textId="23D04805" w:rsidR="00F1695F" w:rsidRPr="00AF0450" w:rsidRDefault="00F1695F" w:rsidP="002E38AC">
            <w:pPr>
              <w:rPr>
                <w:lang w:val="en-US"/>
              </w:rPr>
            </w:pPr>
            <w:r w:rsidRPr="00AF0450">
              <w:rPr>
                <w:lang w:val="en-US"/>
              </w:rPr>
              <w:t>Condition</w:t>
            </w:r>
            <w:r w:rsidRPr="00AF0450">
              <w:rPr>
                <w:vertAlign w:val="superscript"/>
                <w:lang w:val="en-US"/>
              </w:rPr>
              <w:t>a</w:t>
            </w:r>
            <w:r w:rsidRPr="00AF0450">
              <w:rPr>
                <w:lang w:val="en-US"/>
              </w:rPr>
              <w:t>:Meditation Expert</w:t>
            </w:r>
            <w:r w:rsidRPr="00AF0450">
              <w:rPr>
                <w:vertAlign w:val="superscript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D2BE67" w14:textId="0C4257E4" w:rsidR="00F1695F" w:rsidRPr="00C62538" w:rsidRDefault="00F1695F" w:rsidP="002E38AC">
            <w:pPr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F20E1" w14:textId="75C2FBB8" w:rsidR="00F1695F" w:rsidRPr="00C62538" w:rsidRDefault="00F1695F" w:rsidP="002E38AC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FD18B3" w14:textId="291EA4E9" w:rsidR="00F1695F" w:rsidRPr="00C62538" w:rsidRDefault="00F1695F" w:rsidP="002E38AC">
            <w:pPr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A97760" w14:textId="5278AF79" w:rsidR="00F1695F" w:rsidRPr="00C62538" w:rsidRDefault="00F1695F" w:rsidP="002E38AC">
            <w:pPr>
              <w:rPr>
                <w:lang w:val="en-US"/>
              </w:rPr>
            </w:pPr>
            <w:r w:rsidRPr="00C62538">
              <w:rPr>
                <w:lang w:val="en-US"/>
              </w:rPr>
              <w:t>0.</w:t>
            </w:r>
            <w:r>
              <w:rPr>
                <w:lang w:val="en-US"/>
              </w:rPr>
              <w:t>97</w:t>
            </w:r>
          </w:p>
        </w:tc>
      </w:tr>
      <w:tr w:rsidR="00F1695F" w:rsidRPr="00C62538" w14:paraId="5C5D32FD" w14:textId="77777777" w:rsidTr="00D74F9B">
        <w:trPr>
          <w:trHeight w:val="4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9C452" w14:textId="0D505545" w:rsidR="00F1695F" w:rsidRPr="00C62538" w:rsidRDefault="00F1695F" w:rsidP="002E38AC">
            <w:pPr>
              <w:rPr>
                <w:lang w:val="en-US"/>
              </w:rPr>
            </w:pPr>
            <w:r w:rsidRPr="00C62538">
              <w:rPr>
                <w:lang w:val="en-US"/>
              </w:rPr>
              <w:t>Adjusted R</w:t>
            </w:r>
            <w:r w:rsidRPr="00C62538">
              <w:rPr>
                <w:vertAlign w:val="superscript"/>
                <w:lang w:val="en-US"/>
              </w:rPr>
              <w:t>2</w:t>
            </w:r>
            <w:r w:rsidRPr="00C62538">
              <w:rPr>
                <w:lang w:val="en-US"/>
              </w:rPr>
              <w:t xml:space="preserve">= </w:t>
            </w:r>
            <w:r w:rsidRPr="00501A93">
              <w:rPr>
                <w:lang w:val="en-US"/>
              </w:rPr>
              <w:t>-0.004517</w:t>
            </w:r>
            <w:r w:rsidRPr="00C62538">
              <w:rPr>
                <w:lang w:val="en-US"/>
              </w:rPr>
              <w:t>, F</w:t>
            </w:r>
            <w:r w:rsidRPr="00C62538">
              <w:rPr>
                <w:vertAlign w:val="subscript"/>
                <w:lang w:val="en-US"/>
              </w:rPr>
              <w:t>(3, 1</w:t>
            </w:r>
            <w:r>
              <w:rPr>
                <w:vertAlign w:val="subscript"/>
                <w:lang w:val="en-US"/>
              </w:rPr>
              <w:t>52</w:t>
            </w:r>
            <w:r w:rsidRPr="00C62538">
              <w:rPr>
                <w:vertAlign w:val="subscript"/>
                <w:lang w:val="en-US"/>
              </w:rPr>
              <w:t>)</w:t>
            </w:r>
            <w:r w:rsidRPr="00C62538">
              <w:rPr>
                <w:lang w:val="en-US"/>
              </w:rPr>
              <w:t xml:space="preserve">= </w:t>
            </w:r>
            <w:r w:rsidRPr="00501A93">
              <w:rPr>
                <w:lang w:val="en-US"/>
              </w:rPr>
              <w:t>0.7677</w:t>
            </w:r>
            <w:r w:rsidRPr="00C62538">
              <w:rPr>
                <w:lang w:val="en-US"/>
              </w:rPr>
              <w:t>,</w:t>
            </w:r>
            <w:r w:rsidRPr="00C62538">
              <w:rPr>
                <w:i/>
                <w:iCs/>
                <w:lang w:val="en-US"/>
              </w:rPr>
              <w:t xml:space="preserve"> P </w:t>
            </w:r>
            <w:r w:rsidRPr="00F24DB5">
              <w:rPr>
                <w:lang w:val="en-US"/>
              </w:rPr>
              <w:t>value</w:t>
            </w:r>
            <w:r w:rsidRPr="00C62538">
              <w:rPr>
                <w:i/>
                <w:iCs/>
                <w:lang w:val="en-US"/>
              </w:rPr>
              <w:t>=</w:t>
            </w:r>
            <w:r w:rsidRPr="00C62538">
              <w:rPr>
                <w:lang w:val="en-US"/>
              </w:rPr>
              <w:t xml:space="preserve"> </w:t>
            </w:r>
            <w:r w:rsidRPr="00501A93">
              <w:rPr>
                <w:lang w:val="en-US"/>
              </w:rPr>
              <w:t>0.5138</w:t>
            </w:r>
          </w:p>
        </w:tc>
      </w:tr>
    </w:tbl>
    <w:p w14:paraId="7E43A041" w14:textId="780E1A5A" w:rsidR="00051CAA" w:rsidRDefault="00F1695F" w:rsidP="002E38AC">
      <w:pPr>
        <w:rPr>
          <w:lang w:val="en-US"/>
        </w:rPr>
      </w:pPr>
      <w:r w:rsidRPr="00C62538">
        <w:rPr>
          <w:vertAlign w:val="superscript"/>
          <w:lang w:val="en-US"/>
        </w:rPr>
        <w:t>a</w:t>
      </w:r>
      <w:r w:rsidRPr="00C62538">
        <w:rPr>
          <w:lang w:val="en-US"/>
        </w:rPr>
        <w:t>Conditon: Breeze or standard breathing training (Circle)</w:t>
      </w:r>
      <w:r w:rsidR="00B85306">
        <w:rPr>
          <w:lang w:val="en-US"/>
        </w:rPr>
        <w:t>.</w:t>
      </w:r>
    </w:p>
    <w:p w14:paraId="2D72AEB2" w14:textId="10C8AAC8" w:rsidR="007E5D75" w:rsidRPr="00051CAA" w:rsidRDefault="00F1695F" w:rsidP="00F574D4">
      <w:pPr>
        <w:rPr>
          <w:lang w:val="en-US"/>
        </w:rPr>
      </w:pPr>
      <w:r w:rsidRPr="00C62538">
        <w:rPr>
          <w:vertAlign w:val="superscript"/>
          <w:lang w:val="en-US"/>
        </w:rPr>
        <w:t>b</w:t>
      </w:r>
      <w:r w:rsidRPr="00C62538">
        <w:rPr>
          <w:lang w:val="en-US"/>
        </w:rPr>
        <w:t>Meditation expert: participants answering "agree" and "strongly agree" of being experienced in meditation</w:t>
      </w:r>
      <w:r w:rsidR="00B85306">
        <w:rPr>
          <w:lang w:val="en-US"/>
        </w:rPr>
        <w:t>.</w:t>
      </w:r>
    </w:p>
    <w:sectPr w:rsidR="007E5D75" w:rsidRPr="00051CAA" w:rsidSect="00051C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MT">
    <w:altName w:val="Cambria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0B34E7"/>
    <w:multiLevelType w:val="multilevel"/>
    <w:tmpl w:val="A5E61C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AD95281"/>
    <w:multiLevelType w:val="multilevel"/>
    <w:tmpl w:val="C512E6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AA50CE"/>
    <w:multiLevelType w:val="hybridMultilevel"/>
    <w:tmpl w:val="46905532"/>
    <w:lvl w:ilvl="0" w:tplc="484868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F3782F"/>
    <w:multiLevelType w:val="hybridMultilevel"/>
    <w:tmpl w:val="671AF1E8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1254675"/>
    <w:multiLevelType w:val="hybridMultilevel"/>
    <w:tmpl w:val="89983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F785BDA"/>
    <w:multiLevelType w:val="multilevel"/>
    <w:tmpl w:val="2BDA9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34B73E0"/>
    <w:multiLevelType w:val="hybridMultilevel"/>
    <w:tmpl w:val="21DE951C"/>
    <w:lvl w:ilvl="0" w:tplc="66AAEB08">
      <w:start w:val="3"/>
      <w:numFmt w:val="bullet"/>
      <w:lvlText w:val="•"/>
      <w:lvlJc w:val="left"/>
      <w:pPr>
        <w:ind w:left="720" w:hanging="360"/>
      </w:pPr>
      <w:rPr>
        <w:rFonts w:ascii="SymbolMT" w:eastAsia="Times New Roman" w:hAnsi="SymbolMT" w:cs="Times New Roman" w:hint="default"/>
        <w:sz w:val="20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C40928"/>
    <w:multiLevelType w:val="hybridMultilevel"/>
    <w:tmpl w:val="3962D7BE"/>
    <w:lvl w:ilvl="0" w:tplc="66AAEB08">
      <w:start w:val="3"/>
      <w:numFmt w:val="bullet"/>
      <w:lvlText w:val="•"/>
      <w:lvlJc w:val="left"/>
      <w:pPr>
        <w:ind w:left="1080" w:hanging="360"/>
      </w:pPr>
      <w:rPr>
        <w:rFonts w:ascii="SymbolMT" w:eastAsia="Times New Roman" w:hAnsi="SymbolMT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3A4E0B60"/>
    <w:multiLevelType w:val="multilevel"/>
    <w:tmpl w:val="32B484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C363303"/>
    <w:multiLevelType w:val="hybridMultilevel"/>
    <w:tmpl w:val="F246E9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3F378E0"/>
    <w:multiLevelType w:val="hybridMultilevel"/>
    <w:tmpl w:val="09AA42D4"/>
    <w:lvl w:ilvl="0" w:tplc="66AAEB08">
      <w:start w:val="3"/>
      <w:numFmt w:val="bullet"/>
      <w:lvlText w:val="•"/>
      <w:lvlJc w:val="left"/>
      <w:pPr>
        <w:ind w:left="720" w:hanging="360"/>
      </w:pPr>
      <w:rPr>
        <w:rFonts w:ascii="SymbolMT" w:eastAsia="Times New Roman" w:hAnsi="SymbolMT" w:cs="Times New Roman" w:hint="default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929C0"/>
    <w:multiLevelType w:val="multilevel"/>
    <w:tmpl w:val="BF6ABB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44FD71EE"/>
    <w:multiLevelType w:val="hybridMultilevel"/>
    <w:tmpl w:val="A516C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7EF6465"/>
    <w:multiLevelType w:val="hybridMultilevel"/>
    <w:tmpl w:val="8D825204"/>
    <w:lvl w:ilvl="0" w:tplc="A4B6770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03304B0"/>
    <w:multiLevelType w:val="hybridMultilevel"/>
    <w:tmpl w:val="5F164A24"/>
    <w:lvl w:ilvl="0" w:tplc="66AAEB08">
      <w:start w:val="3"/>
      <w:numFmt w:val="bullet"/>
      <w:lvlText w:val="•"/>
      <w:lvlJc w:val="left"/>
      <w:pPr>
        <w:ind w:left="720" w:hanging="360"/>
      </w:pPr>
      <w:rPr>
        <w:rFonts w:ascii="SymbolMT" w:eastAsia="Times New Roman" w:hAnsi="SymbolMT" w:cs="Times New Roman" w:hint="default"/>
        <w:sz w:val="20"/>
      </w:rPr>
    </w:lvl>
    <w:lvl w:ilvl="1" w:tplc="66AAEB08">
      <w:start w:val="3"/>
      <w:numFmt w:val="bullet"/>
      <w:lvlText w:val="•"/>
      <w:lvlJc w:val="left"/>
      <w:pPr>
        <w:ind w:left="1440" w:hanging="360"/>
      </w:pPr>
      <w:rPr>
        <w:rFonts w:ascii="SymbolMT" w:eastAsia="Times New Roman" w:hAnsi="SymbolMT" w:cs="Times New Roman" w:hint="default"/>
        <w:sz w:val="20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AA5A07"/>
    <w:multiLevelType w:val="hybridMultilevel"/>
    <w:tmpl w:val="90B288CC"/>
    <w:lvl w:ilvl="0" w:tplc="CBF87C00">
      <w:start w:val="1"/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7E77E8"/>
    <w:multiLevelType w:val="multilevel"/>
    <w:tmpl w:val="9CD4EB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lowerLetter"/>
      <w:lvlText w:val="%3)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7" w15:restartNumberingAfterBreak="0">
    <w:nsid w:val="64490CAD"/>
    <w:multiLevelType w:val="multilevel"/>
    <w:tmpl w:val="F9A60B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6EAF0AF6"/>
    <w:multiLevelType w:val="hybridMultilevel"/>
    <w:tmpl w:val="4F22486A"/>
    <w:lvl w:ilvl="0" w:tplc="B6B60B06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4617A5"/>
    <w:multiLevelType w:val="hybridMultilevel"/>
    <w:tmpl w:val="2C841B1C"/>
    <w:lvl w:ilvl="0" w:tplc="78B4290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7"/>
  </w:num>
  <w:num w:numId="3">
    <w:abstractNumId w:val="8"/>
  </w:num>
  <w:num w:numId="4">
    <w:abstractNumId w:val="5"/>
  </w:num>
  <w:num w:numId="5">
    <w:abstractNumId w:val="16"/>
  </w:num>
  <w:num w:numId="6">
    <w:abstractNumId w:val="0"/>
  </w:num>
  <w:num w:numId="7">
    <w:abstractNumId w:val="11"/>
  </w:num>
  <w:num w:numId="8">
    <w:abstractNumId w:val="1"/>
  </w:num>
  <w:num w:numId="9">
    <w:abstractNumId w:val="6"/>
  </w:num>
  <w:num w:numId="10">
    <w:abstractNumId w:val="7"/>
  </w:num>
  <w:num w:numId="11">
    <w:abstractNumId w:val="3"/>
  </w:num>
  <w:num w:numId="12">
    <w:abstractNumId w:val="10"/>
  </w:num>
  <w:num w:numId="13">
    <w:abstractNumId w:val="14"/>
  </w:num>
  <w:num w:numId="14">
    <w:abstractNumId w:val="2"/>
  </w:num>
  <w:num w:numId="15">
    <w:abstractNumId w:val="19"/>
  </w:num>
  <w:num w:numId="16">
    <w:abstractNumId w:val="4"/>
  </w:num>
  <w:num w:numId="17">
    <w:abstractNumId w:val="13"/>
  </w:num>
  <w:num w:numId="18">
    <w:abstractNumId w:val="15"/>
  </w:num>
  <w:num w:numId="19">
    <w:abstractNumId w:val="12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CAA"/>
    <w:rsid w:val="000029CB"/>
    <w:rsid w:val="00005BF7"/>
    <w:rsid w:val="0001194F"/>
    <w:rsid w:val="000338BC"/>
    <w:rsid w:val="00035E29"/>
    <w:rsid w:val="00044788"/>
    <w:rsid w:val="00051CAA"/>
    <w:rsid w:val="00054DC9"/>
    <w:rsid w:val="000710C3"/>
    <w:rsid w:val="00072CA6"/>
    <w:rsid w:val="00072E60"/>
    <w:rsid w:val="0007387E"/>
    <w:rsid w:val="00080236"/>
    <w:rsid w:val="00081C59"/>
    <w:rsid w:val="0008273C"/>
    <w:rsid w:val="000B153E"/>
    <w:rsid w:val="000C0C33"/>
    <w:rsid w:val="000C364A"/>
    <w:rsid w:val="000F631C"/>
    <w:rsid w:val="000F669C"/>
    <w:rsid w:val="00102824"/>
    <w:rsid w:val="001113E0"/>
    <w:rsid w:val="00116D5F"/>
    <w:rsid w:val="00123F67"/>
    <w:rsid w:val="00125A0C"/>
    <w:rsid w:val="00125D3A"/>
    <w:rsid w:val="00125EB9"/>
    <w:rsid w:val="00133910"/>
    <w:rsid w:val="00141D79"/>
    <w:rsid w:val="00157B79"/>
    <w:rsid w:val="00172F41"/>
    <w:rsid w:val="00173674"/>
    <w:rsid w:val="00175CE5"/>
    <w:rsid w:val="00187A28"/>
    <w:rsid w:val="001A2E6C"/>
    <w:rsid w:val="001B3C7C"/>
    <w:rsid w:val="001C5975"/>
    <w:rsid w:val="001C644C"/>
    <w:rsid w:val="001D2F53"/>
    <w:rsid w:val="00205FDA"/>
    <w:rsid w:val="002134A9"/>
    <w:rsid w:val="00253C44"/>
    <w:rsid w:val="0027067C"/>
    <w:rsid w:val="00272136"/>
    <w:rsid w:val="002A6E54"/>
    <w:rsid w:val="002B2E6F"/>
    <w:rsid w:val="002C0D94"/>
    <w:rsid w:val="002C1B54"/>
    <w:rsid w:val="002D17AC"/>
    <w:rsid w:val="002D45DB"/>
    <w:rsid w:val="002D534E"/>
    <w:rsid w:val="002E328B"/>
    <w:rsid w:val="002E38AC"/>
    <w:rsid w:val="002E554B"/>
    <w:rsid w:val="002F6B46"/>
    <w:rsid w:val="00304EE0"/>
    <w:rsid w:val="00307DD8"/>
    <w:rsid w:val="00311571"/>
    <w:rsid w:val="00322B49"/>
    <w:rsid w:val="00340FDF"/>
    <w:rsid w:val="00345531"/>
    <w:rsid w:val="003525EE"/>
    <w:rsid w:val="00356377"/>
    <w:rsid w:val="0038717A"/>
    <w:rsid w:val="0039052C"/>
    <w:rsid w:val="003912E0"/>
    <w:rsid w:val="003A118E"/>
    <w:rsid w:val="003A2B09"/>
    <w:rsid w:val="003B7A44"/>
    <w:rsid w:val="003C121B"/>
    <w:rsid w:val="003C6DDC"/>
    <w:rsid w:val="003D05EC"/>
    <w:rsid w:val="003D2C0D"/>
    <w:rsid w:val="003D4CBE"/>
    <w:rsid w:val="003E2C76"/>
    <w:rsid w:val="003E67AD"/>
    <w:rsid w:val="003F1634"/>
    <w:rsid w:val="003F2EF6"/>
    <w:rsid w:val="0040414B"/>
    <w:rsid w:val="00414006"/>
    <w:rsid w:val="004161E0"/>
    <w:rsid w:val="004211EC"/>
    <w:rsid w:val="0042496C"/>
    <w:rsid w:val="00427B1C"/>
    <w:rsid w:val="00432DF4"/>
    <w:rsid w:val="00437239"/>
    <w:rsid w:val="00440591"/>
    <w:rsid w:val="0045451D"/>
    <w:rsid w:val="00471FF8"/>
    <w:rsid w:val="004733CC"/>
    <w:rsid w:val="004760CE"/>
    <w:rsid w:val="00484695"/>
    <w:rsid w:val="004A08AA"/>
    <w:rsid w:val="004A1A4D"/>
    <w:rsid w:val="004A4F01"/>
    <w:rsid w:val="004B50A0"/>
    <w:rsid w:val="004D749D"/>
    <w:rsid w:val="004D7970"/>
    <w:rsid w:val="004F3218"/>
    <w:rsid w:val="004F7FA5"/>
    <w:rsid w:val="00501BD1"/>
    <w:rsid w:val="005263E1"/>
    <w:rsid w:val="00540109"/>
    <w:rsid w:val="005401BB"/>
    <w:rsid w:val="00545BD6"/>
    <w:rsid w:val="00547F4F"/>
    <w:rsid w:val="00556660"/>
    <w:rsid w:val="005826BD"/>
    <w:rsid w:val="0058391D"/>
    <w:rsid w:val="00590A8B"/>
    <w:rsid w:val="00592155"/>
    <w:rsid w:val="00596E8F"/>
    <w:rsid w:val="005A2D38"/>
    <w:rsid w:val="005A64DD"/>
    <w:rsid w:val="005B3E25"/>
    <w:rsid w:val="005C0699"/>
    <w:rsid w:val="005D06B3"/>
    <w:rsid w:val="005D0B24"/>
    <w:rsid w:val="005E42C0"/>
    <w:rsid w:val="006076DF"/>
    <w:rsid w:val="00621FC1"/>
    <w:rsid w:val="00631667"/>
    <w:rsid w:val="00634CFF"/>
    <w:rsid w:val="00637967"/>
    <w:rsid w:val="006719FF"/>
    <w:rsid w:val="006770EE"/>
    <w:rsid w:val="00681338"/>
    <w:rsid w:val="0068528F"/>
    <w:rsid w:val="006A0837"/>
    <w:rsid w:val="006A2DA5"/>
    <w:rsid w:val="006B6B75"/>
    <w:rsid w:val="006C1639"/>
    <w:rsid w:val="006D0994"/>
    <w:rsid w:val="006D41F9"/>
    <w:rsid w:val="006E4825"/>
    <w:rsid w:val="006E4FEC"/>
    <w:rsid w:val="006E77A9"/>
    <w:rsid w:val="006F2712"/>
    <w:rsid w:val="00703278"/>
    <w:rsid w:val="007074EA"/>
    <w:rsid w:val="00714BFE"/>
    <w:rsid w:val="00715746"/>
    <w:rsid w:val="007213D1"/>
    <w:rsid w:val="007251E7"/>
    <w:rsid w:val="0073166C"/>
    <w:rsid w:val="00744F38"/>
    <w:rsid w:val="00750DE9"/>
    <w:rsid w:val="00753D94"/>
    <w:rsid w:val="007554EE"/>
    <w:rsid w:val="00766522"/>
    <w:rsid w:val="0078207C"/>
    <w:rsid w:val="00784A5C"/>
    <w:rsid w:val="007A26E0"/>
    <w:rsid w:val="007A6171"/>
    <w:rsid w:val="007B1E1B"/>
    <w:rsid w:val="007B4030"/>
    <w:rsid w:val="007D01E4"/>
    <w:rsid w:val="007E5D75"/>
    <w:rsid w:val="007F3869"/>
    <w:rsid w:val="008211B8"/>
    <w:rsid w:val="008220C4"/>
    <w:rsid w:val="00823611"/>
    <w:rsid w:val="008273C8"/>
    <w:rsid w:val="00832CE9"/>
    <w:rsid w:val="00834A04"/>
    <w:rsid w:val="00847681"/>
    <w:rsid w:val="008545A9"/>
    <w:rsid w:val="008652DB"/>
    <w:rsid w:val="0088252D"/>
    <w:rsid w:val="008864A2"/>
    <w:rsid w:val="00887799"/>
    <w:rsid w:val="008A6F2D"/>
    <w:rsid w:val="008B1831"/>
    <w:rsid w:val="008B21C2"/>
    <w:rsid w:val="008B7A3D"/>
    <w:rsid w:val="008E0A37"/>
    <w:rsid w:val="008E3DAB"/>
    <w:rsid w:val="008F248F"/>
    <w:rsid w:val="008F575B"/>
    <w:rsid w:val="008F65CC"/>
    <w:rsid w:val="008F672D"/>
    <w:rsid w:val="008F7CA7"/>
    <w:rsid w:val="00910777"/>
    <w:rsid w:val="009221DA"/>
    <w:rsid w:val="009254FA"/>
    <w:rsid w:val="0095236A"/>
    <w:rsid w:val="00966431"/>
    <w:rsid w:val="0097469D"/>
    <w:rsid w:val="00980B46"/>
    <w:rsid w:val="009A1937"/>
    <w:rsid w:val="009A1AF9"/>
    <w:rsid w:val="009D16A8"/>
    <w:rsid w:val="009D354C"/>
    <w:rsid w:val="009D4535"/>
    <w:rsid w:val="009D76B5"/>
    <w:rsid w:val="00A03F27"/>
    <w:rsid w:val="00A42CFF"/>
    <w:rsid w:val="00A54C86"/>
    <w:rsid w:val="00A625B7"/>
    <w:rsid w:val="00A74547"/>
    <w:rsid w:val="00A7623C"/>
    <w:rsid w:val="00A93421"/>
    <w:rsid w:val="00AA0E48"/>
    <w:rsid w:val="00AA6272"/>
    <w:rsid w:val="00AB22C5"/>
    <w:rsid w:val="00AB3856"/>
    <w:rsid w:val="00AD04CE"/>
    <w:rsid w:val="00AD2CB1"/>
    <w:rsid w:val="00AD5B2D"/>
    <w:rsid w:val="00AE1C30"/>
    <w:rsid w:val="00AF0450"/>
    <w:rsid w:val="00AF4654"/>
    <w:rsid w:val="00B01970"/>
    <w:rsid w:val="00B0247C"/>
    <w:rsid w:val="00B0273D"/>
    <w:rsid w:val="00B05C78"/>
    <w:rsid w:val="00B23F57"/>
    <w:rsid w:val="00B31DE5"/>
    <w:rsid w:val="00B35F7A"/>
    <w:rsid w:val="00B3760F"/>
    <w:rsid w:val="00B5085B"/>
    <w:rsid w:val="00B6458E"/>
    <w:rsid w:val="00B67149"/>
    <w:rsid w:val="00B85306"/>
    <w:rsid w:val="00B917A2"/>
    <w:rsid w:val="00BB1557"/>
    <w:rsid w:val="00BB6C4B"/>
    <w:rsid w:val="00BC3BB5"/>
    <w:rsid w:val="00BC40A2"/>
    <w:rsid w:val="00BC6BFD"/>
    <w:rsid w:val="00BF1956"/>
    <w:rsid w:val="00BF5AE4"/>
    <w:rsid w:val="00C00F53"/>
    <w:rsid w:val="00C020E6"/>
    <w:rsid w:val="00C07EF8"/>
    <w:rsid w:val="00C126D7"/>
    <w:rsid w:val="00C13295"/>
    <w:rsid w:val="00C25A7F"/>
    <w:rsid w:val="00C2762D"/>
    <w:rsid w:val="00C31538"/>
    <w:rsid w:val="00C356E8"/>
    <w:rsid w:val="00C4130A"/>
    <w:rsid w:val="00C46173"/>
    <w:rsid w:val="00C63707"/>
    <w:rsid w:val="00C657F4"/>
    <w:rsid w:val="00C7534B"/>
    <w:rsid w:val="00C804A4"/>
    <w:rsid w:val="00C85119"/>
    <w:rsid w:val="00CB792E"/>
    <w:rsid w:val="00CC323A"/>
    <w:rsid w:val="00CC43B3"/>
    <w:rsid w:val="00CC562C"/>
    <w:rsid w:val="00CC7AEC"/>
    <w:rsid w:val="00CE765F"/>
    <w:rsid w:val="00CF1C1C"/>
    <w:rsid w:val="00CF462F"/>
    <w:rsid w:val="00D3640D"/>
    <w:rsid w:val="00D37454"/>
    <w:rsid w:val="00D46A81"/>
    <w:rsid w:val="00D74F9B"/>
    <w:rsid w:val="00D87525"/>
    <w:rsid w:val="00D908B6"/>
    <w:rsid w:val="00DA7F96"/>
    <w:rsid w:val="00DC1424"/>
    <w:rsid w:val="00DE2718"/>
    <w:rsid w:val="00DE6020"/>
    <w:rsid w:val="00DF1308"/>
    <w:rsid w:val="00E026F6"/>
    <w:rsid w:val="00E17107"/>
    <w:rsid w:val="00E34AF9"/>
    <w:rsid w:val="00E36524"/>
    <w:rsid w:val="00E45B3D"/>
    <w:rsid w:val="00E53C0D"/>
    <w:rsid w:val="00E75FC5"/>
    <w:rsid w:val="00E81697"/>
    <w:rsid w:val="00E90331"/>
    <w:rsid w:val="00E9095A"/>
    <w:rsid w:val="00EB6F57"/>
    <w:rsid w:val="00EC0C33"/>
    <w:rsid w:val="00EC3488"/>
    <w:rsid w:val="00EC725A"/>
    <w:rsid w:val="00EE31E5"/>
    <w:rsid w:val="00EE7BD3"/>
    <w:rsid w:val="00EF081B"/>
    <w:rsid w:val="00EF116A"/>
    <w:rsid w:val="00EF23CF"/>
    <w:rsid w:val="00F0251E"/>
    <w:rsid w:val="00F02A0B"/>
    <w:rsid w:val="00F1695F"/>
    <w:rsid w:val="00F24DB5"/>
    <w:rsid w:val="00F3526B"/>
    <w:rsid w:val="00F4470A"/>
    <w:rsid w:val="00F46D51"/>
    <w:rsid w:val="00F574D4"/>
    <w:rsid w:val="00F66910"/>
    <w:rsid w:val="00F67C09"/>
    <w:rsid w:val="00F864FE"/>
    <w:rsid w:val="00F90410"/>
    <w:rsid w:val="00FA2236"/>
    <w:rsid w:val="00FA6109"/>
    <w:rsid w:val="00FB178F"/>
    <w:rsid w:val="00FC3F9C"/>
    <w:rsid w:val="00FD3CBF"/>
    <w:rsid w:val="00FD5BF8"/>
    <w:rsid w:val="00FE5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F694BD"/>
  <w15:chartTrackingRefBased/>
  <w15:docId w15:val="{0AD7F5FD-F1FD-F94C-A46C-632FBE3690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CAA"/>
    <w:rPr>
      <w:rFonts w:ascii="Times New Roman" w:eastAsia="Times New Roman" w:hAnsi="Times New Roman" w:cs="Times New Roman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1CAA"/>
    <w:pPr>
      <w:keepNext/>
      <w:keepLines/>
      <w:spacing w:before="240"/>
      <w:outlineLvl w:val="0"/>
    </w:pPr>
    <w:rPr>
      <w:rFonts w:eastAsiaTheme="majorEastAsia" w:cstheme="majorBidi"/>
      <w:b/>
      <w:color w:val="4472C4" w:themeColor="accent1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D4535"/>
    <w:pPr>
      <w:keepNext/>
      <w:keepLines/>
      <w:spacing w:before="240" w:after="120"/>
      <w:outlineLvl w:val="1"/>
    </w:pPr>
    <w:rPr>
      <w:rFonts w:eastAsiaTheme="majorEastAsia" w:cstheme="majorBidi"/>
      <w:b/>
      <w:color w:val="4472C4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CE9"/>
    <w:pPr>
      <w:keepNext/>
      <w:keepLines/>
      <w:spacing w:before="120" w:after="60"/>
      <w:outlineLvl w:val="2"/>
    </w:pPr>
    <w:rPr>
      <w:rFonts w:eastAsiaTheme="majorEastAsia" w:cstheme="majorBidi"/>
      <w:b/>
      <w:i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1CAA"/>
    <w:rPr>
      <w:rFonts w:ascii="Times New Roman" w:eastAsiaTheme="majorEastAsia" w:hAnsi="Times New Roman" w:cstheme="majorBidi"/>
      <w:b/>
      <w:color w:val="4472C4" w:themeColor="accent1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9D4535"/>
    <w:rPr>
      <w:rFonts w:ascii="Times New Roman" w:eastAsiaTheme="majorEastAsia" w:hAnsi="Times New Roman" w:cstheme="majorBidi"/>
      <w:b/>
      <w:color w:val="4472C4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32CE9"/>
    <w:rPr>
      <w:rFonts w:ascii="Times New Roman" w:eastAsiaTheme="majorEastAsia" w:hAnsi="Times New Roman" w:cstheme="majorBidi"/>
      <w:b/>
      <w:i/>
      <w:color w:val="4472C4" w:themeColor="accent1"/>
      <w:lang w:val="de-DE" w:eastAsia="en-GB"/>
    </w:rPr>
  </w:style>
  <w:style w:type="paragraph" w:styleId="ListParagraph">
    <w:name w:val="List Paragraph"/>
    <w:basedOn w:val="Normal"/>
    <w:uiPriority w:val="34"/>
    <w:qFormat/>
    <w:rsid w:val="00051CAA"/>
    <w:pPr>
      <w:ind w:left="720"/>
      <w:contextualSpacing/>
    </w:pPr>
    <w:rPr>
      <w:rFonts w:eastAsiaTheme="minorHAnsi" w:cstheme="minorBidi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051CAA"/>
    <w:pPr>
      <w:spacing w:line="360" w:lineRule="auto"/>
      <w:jc w:val="center"/>
    </w:pPr>
    <w:rPr>
      <w:rFonts w:ascii="Calibri" w:eastAsiaTheme="minorHAnsi" w:hAnsi="Calibri" w:cs="Calibri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1CAA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1CAA"/>
    <w:rPr>
      <w:rFonts w:ascii="Calibri" w:eastAsiaTheme="minorHAnsi" w:hAnsi="Calibri" w:cs="Calibri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1CAA"/>
    <w:rPr>
      <w:rFonts w:ascii="Calibri" w:hAnsi="Calibri" w:cs="Calibri"/>
      <w:lang w:val="en-US"/>
    </w:rPr>
  </w:style>
  <w:style w:type="character" w:customStyle="1" w:styleId="gwt-inlinelabel">
    <w:name w:val="gwt-inlinelabel"/>
    <w:basedOn w:val="DefaultParagraphFont"/>
    <w:rsid w:val="00051CAA"/>
  </w:style>
  <w:style w:type="paragraph" w:styleId="NormalWeb">
    <w:name w:val="Normal (Web)"/>
    <w:basedOn w:val="Normal"/>
    <w:uiPriority w:val="99"/>
    <w:unhideWhenUsed/>
    <w:rsid w:val="00051CAA"/>
    <w:pPr>
      <w:spacing w:before="100" w:beforeAutospacing="1" w:after="100" w:afterAutospacing="1" w:line="36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1CAA"/>
    <w:pPr>
      <w:spacing w:line="36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1CAA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51CAA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051CAA"/>
    <w:pPr>
      <w:keepNext/>
      <w:spacing w:after="200" w:line="360" w:lineRule="auto"/>
      <w:jc w:val="both"/>
    </w:pPr>
    <w:rPr>
      <w:rFonts w:eastAsiaTheme="minorHAnsi"/>
      <w:color w:val="000000" w:themeColor="text1"/>
      <w:sz w:val="18"/>
      <w:szCs w:val="18"/>
      <w:lang w:val="en-US" w:eastAsia="en-US"/>
    </w:rPr>
  </w:style>
  <w:style w:type="character" w:styleId="PlaceholderText">
    <w:name w:val="Placeholder Text"/>
    <w:basedOn w:val="DefaultParagraphFont"/>
    <w:uiPriority w:val="99"/>
    <w:semiHidden/>
    <w:rsid w:val="00051CAA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51CAA"/>
    <w:pPr>
      <w:tabs>
        <w:tab w:val="center" w:pos="4513"/>
        <w:tab w:val="right" w:pos="9026"/>
      </w:tabs>
      <w:spacing w:line="36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051CA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051CAA"/>
    <w:pPr>
      <w:tabs>
        <w:tab w:val="center" w:pos="4513"/>
        <w:tab w:val="right" w:pos="9026"/>
      </w:tabs>
      <w:spacing w:line="360" w:lineRule="auto"/>
    </w:pPr>
    <w:rPr>
      <w:rFonts w:asciiTheme="minorHAnsi" w:eastAsia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51CAA"/>
    <w:rPr>
      <w:lang w:val="en-US"/>
    </w:rPr>
  </w:style>
  <w:style w:type="character" w:styleId="Hyperlink">
    <w:name w:val="Hyperlink"/>
    <w:basedOn w:val="DefaultParagraphFont"/>
    <w:uiPriority w:val="99"/>
    <w:unhideWhenUsed/>
    <w:rsid w:val="00051CA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51CA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51C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1CAA"/>
    <w:pPr>
      <w:spacing w:line="36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1CA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1C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1CAA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1CAA"/>
    <w:pPr>
      <w:spacing w:line="360" w:lineRule="auto"/>
    </w:pPr>
    <w:rPr>
      <w:rFonts w:eastAsiaTheme="minorHAns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1CAA"/>
    <w:rPr>
      <w:rFonts w:ascii="Times New Roman" w:hAnsi="Times New Roman" w:cs="Times New Roman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051CAA"/>
    <w:rPr>
      <w:lang w:val="en-US"/>
    </w:rPr>
  </w:style>
  <w:style w:type="character" w:customStyle="1" w:styleId="apple-converted-space">
    <w:name w:val="apple-converted-space"/>
    <w:basedOn w:val="DefaultParagraphFont"/>
    <w:rsid w:val="00051C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711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6</Pages>
  <Words>1262</Words>
  <Characters>719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gger, Arthur</dc:creator>
  <cp:keywords/>
  <dc:description/>
  <cp:lastModifiedBy>Stephanie</cp:lastModifiedBy>
  <cp:revision>63</cp:revision>
  <dcterms:created xsi:type="dcterms:W3CDTF">2021-05-17T13:09:00Z</dcterms:created>
  <dcterms:modified xsi:type="dcterms:W3CDTF">2021-09-10T21:12:00Z</dcterms:modified>
</cp:coreProperties>
</file>